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D8396" w14:textId="77777777" w:rsidR="00912B67" w:rsidRPr="00912B67" w:rsidRDefault="00912B67" w:rsidP="00D801D2">
      <w:pPr>
        <w:rPr>
          <w:b/>
          <w:bCs/>
          <w:sz w:val="28"/>
          <w:szCs w:val="28"/>
        </w:rPr>
      </w:pPr>
      <w:r w:rsidRPr="00912B67">
        <w:rPr>
          <w:rFonts w:hint="eastAsia"/>
          <w:b/>
          <w:bCs/>
          <w:sz w:val="28"/>
          <w:szCs w:val="28"/>
        </w:rPr>
        <w:t>Supporting Information</w:t>
      </w:r>
    </w:p>
    <w:p w14:paraId="6742CC53" w14:textId="77777777" w:rsidR="00912B67" w:rsidRDefault="00912B67" w:rsidP="00D801D2">
      <w:pPr>
        <w:rPr>
          <w:b/>
          <w:bCs/>
        </w:rPr>
      </w:pPr>
    </w:p>
    <w:p w14:paraId="540266B0" w14:textId="1C5195C0" w:rsidR="00912B67" w:rsidRPr="00912B67" w:rsidRDefault="00912B67" w:rsidP="00912B67">
      <w:pPr>
        <w:rPr>
          <w:b/>
          <w:bCs/>
          <w:sz w:val="28"/>
          <w:szCs w:val="28"/>
        </w:rPr>
      </w:pPr>
      <w:bookmarkStart w:id="0" w:name="_Hlk215126501"/>
      <w:r w:rsidRPr="00912B67">
        <w:rPr>
          <w:b/>
          <w:bCs/>
          <w:sz w:val="28"/>
          <w:szCs w:val="28"/>
        </w:rPr>
        <w:t xml:space="preserve">Differential Neuronal Development in iPSC-Derived Neural Stem Cells from Monozygotic Twin Cases with Treatment-Resistant Schizophrenia and Discordant </w:t>
      </w:r>
      <w:r w:rsidR="00E8209D">
        <w:rPr>
          <w:rFonts w:hint="eastAsia"/>
          <w:b/>
          <w:bCs/>
          <w:sz w:val="28"/>
          <w:szCs w:val="28"/>
        </w:rPr>
        <w:t xml:space="preserve">Responses to </w:t>
      </w:r>
      <w:r w:rsidRPr="00912B67">
        <w:rPr>
          <w:b/>
          <w:bCs/>
          <w:sz w:val="28"/>
          <w:szCs w:val="28"/>
        </w:rPr>
        <w:t>Clozapine</w:t>
      </w:r>
      <w:bookmarkEnd w:id="0"/>
    </w:p>
    <w:p w14:paraId="7B2A45E6" w14:textId="77777777" w:rsidR="00912B67" w:rsidRPr="00912B67" w:rsidRDefault="00912B67" w:rsidP="00912B67">
      <w:pPr>
        <w:rPr>
          <w:b/>
          <w:bCs/>
        </w:rPr>
      </w:pPr>
    </w:p>
    <w:p w14:paraId="1FC89233" w14:textId="3473326B" w:rsidR="00912B67" w:rsidRPr="00912B67" w:rsidRDefault="00912B67" w:rsidP="00912B67">
      <w:r w:rsidRPr="00912B67">
        <w:t>Shotaro Kawano, Sayaka Katayama, Masaya Ogawa, Rei Endo, Naoto Ikeda, Yuuri Ikeuchi, Tomoki Mita, Hikari Takei, Nanaka Gotoda-Nishimura, Daiki Miura, Hotaka Fukushima, Hitoshi Hashimoto, Ryota Hashimoto, and Takanobu Nakazawa</w:t>
      </w:r>
    </w:p>
    <w:p w14:paraId="0F677B28" w14:textId="77777777" w:rsidR="00912B67" w:rsidRDefault="00912B67" w:rsidP="00D801D2">
      <w:pPr>
        <w:rPr>
          <w:b/>
          <w:bCs/>
        </w:rPr>
      </w:pPr>
    </w:p>
    <w:p w14:paraId="0D13A90C" w14:textId="07597EF0" w:rsidR="00925F71" w:rsidRPr="005D467C" w:rsidRDefault="00EA2DAE" w:rsidP="00D801D2">
      <w:pPr>
        <w:rPr>
          <w:b/>
          <w:bCs/>
        </w:rPr>
      </w:pPr>
      <w:r w:rsidRPr="005D467C">
        <w:rPr>
          <w:rFonts w:hint="eastAsia"/>
          <w:b/>
          <w:bCs/>
        </w:rPr>
        <w:t xml:space="preserve">Detailed </w:t>
      </w:r>
      <w:r w:rsidR="00471CF1" w:rsidRPr="005D467C">
        <w:rPr>
          <w:rFonts w:hint="eastAsia"/>
          <w:b/>
          <w:bCs/>
        </w:rPr>
        <w:t>Methods</w:t>
      </w:r>
    </w:p>
    <w:p w14:paraId="34DE7BC6" w14:textId="77777777" w:rsidR="001A210F" w:rsidRPr="005D467C" w:rsidRDefault="001A210F" w:rsidP="00D801D2">
      <w:pPr>
        <w:rPr>
          <w:b/>
          <w:bCs/>
        </w:rPr>
      </w:pPr>
    </w:p>
    <w:p w14:paraId="5A76616F" w14:textId="16CC516F" w:rsidR="00925F71" w:rsidRPr="005D467C" w:rsidRDefault="00471CF1" w:rsidP="00D801D2">
      <w:pPr>
        <w:rPr>
          <w:i/>
          <w:iCs/>
        </w:rPr>
      </w:pPr>
      <w:r w:rsidRPr="001465E8">
        <w:rPr>
          <w:i/>
          <w:iCs/>
        </w:rPr>
        <w:t xml:space="preserve">Generation of induced </w:t>
      </w:r>
      <w:r w:rsidR="00C77D7B" w:rsidRPr="001465E8">
        <w:rPr>
          <w:i/>
          <w:iCs/>
        </w:rPr>
        <w:t>pluripotent stem cell (iPS</w:t>
      </w:r>
      <w:r w:rsidRPr="001465E8">
        <w:rPr>
          <w:i/>
          <w:iCs/>
        </w:rPr>
        <w:t>C</w:t>
      </w:r>
      <w:r w:rsidR="00C77D7B" w:rsidRPr="001465E8">
        <w:rPr>
          <w:i/>
          <w:iCs/>
        </w:rPr>
        <w:t>)</w:t>
      </w:r>
      <w:r w:rsidRPr="001465E8">
        <w:rPr>
          <w:i/>
          <w:iCs/>
        </w:rPr>
        <w:t xml:space="preserve"> </w:t>
      </w:r>
      <w:r w:rsidR="00925F71" w:rsidRPr="001465E8">
        <w:rPr>
          <w:i/>
          <w:iCs/>
        </w:rPr>
        <w:t>lines</w:t>
      </w:r>
    </w:p>
    <w:p w14:paraId="31B6D4E3" w14:textId="0089B68A" w:rsidR="00541BF9" w:rsidRPr="005D467C" w:rsidRDefault="00601546">
      <w:r w:rsidRPr="005D467C">
        <w:t xml:space="preserve">All iPSC lines were generated </w:t>
      </w:r>
      <w:r w:rsidR="008B3081">
        <w:rPr>
          <w:rFonts w:hint="eastAsia"/>
        </w:rPr>
        <w:t>following</w:t>
      </w:r>
      <w:r w:rsidRPr="005D467C">
        <w:t xml:space="preserve"> previously described methods</w:t>
      </w:r>
      <w:r w:rsidR="003F4177">
        <w:rPr>
          <w:rFonts w:hint="eastAsia"/>
        </w:rPr>
        <w:t xml:space="preserve"> </w:t>
      </w:r>
      <w:r w:rsidRPr="005D467C">
        <w:fldChar w:fldCharType="begin">
          <w:fldData xml:space="preserve">PEVuZE5vdGU+PENpdGU+PEF1dGhvcj5GdWppbW9yaTwvQXV0aG9yPjxZZWFyPjIwMTY8L1llYXI+
PFJlY051bT4xODQ8L1JlY051bT48RGlzcGxheVRleHQ+WzEsIDJdPC9EaXNwbGF5VGV4dD48cmVj
b3JkPjxyZWMtbnVtYmVyPjE4NDwvcmVjLW51bWJlcj48Zm9yZWlnbi1rZXlzPjxrZXkgYXBwPSJF
TiIgZGItaWQ9InM1eDl0NXc5ZGRyZHdxZXg5ZG54eDV6NHpzZnZ0ejU5cnowcCIgdGltZXN0YW1w
PSIxNzYzNTU4MDMwIj4xODQ8L2tleT48L2ZvcmVpZ24ta2V5cz48cmVmLXR5cGUgbmFtZT0iSm91
cm5hbCBBcnRpY2xlIj4xNzwvcmVmLXR5cGU+PGNvbnRyaWJ1dG9ycz48YXV0aG9ycz48YXV0aG9y
PkZ1amltb3JpLCBLLjwvYXV0aG9yPjxhdXRob3I+VGV6dWthLCBULjwvYXV0aG9yPjxhdXRob3I+
SXNoaXVyYSwgSC48L2F1dGhvcj48YXV0aG9yPk1pdHN1aSwgSi48L2F1dGhvcj48YXV0aG9yPkRv
aSwgSy48L2F1dGhvcj48YXV0aG9yPllvc2hpbXVyYSwgSi48L2F1dGhvcj48YXV0aG9yPlRhZGEs
IEguPC9hdXRob3I+PGF1dGhvcj5NYXRzdW1vdG8sIFQuPC9hdXRob3I+PGF1dGhvcj5Jc29kYSwg
TS48L2F1dGhvcj48YXV0aG9yPkhhc2hpbW90bywgUi48L2F1dGhvcj48YXV0aG9yPkhhdHRvcmks
IE4uPC9hdXRob3I+PGF1dGhvcj5UYWthaGFzaGksIFQuPC9hdXRob3I+PGF1dGhvcj5Nb3Jpc2hp
dGEsIFMuPC9hdXRob3I+PGF1dGhvcj5Uc3VqaSwgUy48L2F1dGhvcj48YXV0aG9yPkFrYW1hdHN1
LCBXLjwvYXV0aG9yPjxhdXRob3I+T2thbm8sIEguPC9hdXRob3I+PC9hdXRob3JzPjwvY29udHJp
YnV0b3JzPjxhdXRoLWFkZHJlc3M+RGVwYXJ0bWVudCBvZiBQaHlzaW9sb2d5LCBLZWlvIFVuaXZl
cnNpdHksIFNjaG9vbCBvZiBNZWRpY2luZSwgU2hpbmp1a3Uta3UsIFRva3lvLCAxNjAtODU4Miwg
SmFwYW4uJiN4RDtEZXBhcnRtZW50IG9mIE5ldXJvbG9neSwgR3JhZHVhdGUgU2Nob29sIG9mIE1l
ZGljaW5lLCBUaGUgVW5pdmVyc2l0eSBvZiBUb2t5bywgQnVua3lvLWt1LCBUb2t5bywgMTEzLTg2
NTUsIEphcGFuLiYjeEQ7RGVwYXJ0bWVudCBvZiBDb21wdXRhdGlvbmFsIEJpb2xvZ3kgYW5kIE1l
ZGljYWwgU2NpZW5jZXMsIEdyYWR1YXRlIFNjaG9vbCBvZiBGcm9udGllciBTY2llbmNlcywgVGhl
IFVuaXZlcnNpdHkgb2YgVG9reW8sIEthc2hpd2EsIDI3Ny0wODgyLCBKYXBhbi4mI3hEO0RlcGFy
dG1lbnQgb2YgUGh5c2lvbG9neSwgWW9rb2hhbWEgQ2l0eSBVbml2ZXJzaXR5IEdyYWR1YXRlIFNj
aG9vbCBvZiBNZWRpY2luZSwgS2FuYXphd2Eta3UsIEthbmFnYXdhLCAyMzYtMDAyNywgSmFwYW4u
JiN4RDtEZXBhcnRtZW50IG9mIEludGVncmF0aXZlIEFnaW5nIE5ldXJvc2NpZW5jZSwgU2VjdGlv
biBvZiBOZXVyb2VuZG9jcmlub2xvZ3ksIE5hdGlvbmFsIENlbnRlciBmb3IgR2VyaWF0cmljcyBh
bmQgR2Vyb250b2xvZ3ksIE9idSwgQWljaGksIDQ3NC04NTExLCBKYXBhbi4mI3hEO0luc3RpdHV0
ZSBmb3IgSW5ub3ZhdGlvbiwgQWppbm9tb3RvIENvLiwgSW5jLiwgS2F3YXNha2kta3UsIEthbmFn
YXdhLCAyMTAtODY4MSwgSmFwYW4uJiN4RDtNb2xlY3VsYXIgUmVzZWFyY2ggQ2VudGVyIGZvciBD
aGlsZHJlbiZhcG9zO3MgTWVudGFsIERldmVsb3BtZW50LCBVbml0ZWQgR3JhZHVhdGUgU2Nob29s
IG9mIENoaWxkIERldmVsb3BtZW50LCBPc2FrYSBVbml2ZXJzaXR5LCBTdWl0YS1zaGksIE9zYWth
LCA1NjUtMDg3MSwgSmFwYW4uJiN4RDtEZXBhcnRtZW50IG9mIFBzeWNoaWF0cnksIE9zYWthIFVu
aXZlcnNpdHkgR3JhZHVhdGUgU2Nob29sIG9mIE1lZGljaW5lLCBTdWl0YS1zaGksIE9zYWthLCA1
NjUtMDg3MSwgSmFwYW4uJiN4RDtEZXBhcnRtZW50IG9mIE5ldXJvbG9neSwgSnVudGVuZG8gVW5p
dmVyc2l0eSwgU2Nob29sIG9mIE1lZGljaW5lLCBCdW5reW8ta3UsIFRva3lvLCAxMTMtODQzMSwg
SmFwYW4uJiN4RDtNZWRpY2FsIEdlbm9tZSBDZW50ZXIsIFRoZSBVbml2ZXJzaXR5IG9mIFRva3lv
IEhvc3BpdGFsLCBCdW5reW8ta3UsIFRva3lvLCAxMTMtODY1NSwgSmFwYW4uJiN4RDtEZXBhcnRt
ZW50IG9mIFBoeXNpb2xvZ3ksIEtlaW8gVW5pdmVyc2l0eSwgU2Nob29sIG9mIE1lZGljaW5lLCBT
aGluanVrdS1rdSwgVG9reW8sIDE2MC04NTgyLCBKYXBhbi4gYXdhZG9AanVudGVuZG8uYWMuanAu
JiN4RDtDZW50ZXIgZm9yIEdlbm9taWMgYW5kIFJlZ2VuZXJhdGl2ZSBNZWRpY2luZSwgSnVudGVu
ZG8gVW5pdmVyc2l0eSwgU2Nob29sIG9mIE1lZGljaW5lLCBCdW5reW8ta3UsIFRva3lvLCAxMTMt
ODQzMSwgSmFwYW4uIGF3YWRvQGp1bnRlbmRvLmFjLmpwLiYjeEQ7RGVwYXJ0bWVudCBvZiBQaHlz
aW9sb2d5LCBLZWlvIFVuaXZlcnNpdHksIFNjaG9vbCBvZiBNZWRpY2luZSwgU2hpbmp1a3Uta3Us
IFRva3lvLCAxNjAtODU4MiwgSmFwYW4uIGhpZG9rYW5vQGEyLmtlaW8uanAuPC9hdXRoLWFkZHJl
c3M+PHRpdGxlcz48dGl0bGU+TW9kZWxpbmcgbmV1cm9sb2dpY2FsIGRpc2Vhc2VzIHdpdGggaW5k
dWNlZCBwbHVyaXBvdGVudCBjZWxscyByZXByb2dyYW1tZWQgZnJvbSBpbW1vcnRhbGl6ZWQgbHlt
cGhvYmxhc3RvaWQgY2VsbCBsaW5lczwvdGl0bGU+PHNlY29uZGFyeS10aXRsZT5Nb2wgQnJhaW48
L3NlY29uZGFyeS10aXRsZT48L3RpdGxlcz48cGVyaW9kaWNhbD48ZnVsbC10aXRsZT5Nb2wgQnJh
aW48L2Z1bGwtdGl0bGU+PC9wZXJpb2RpY2FsPjxwYWdlcz44ODwvcGFnZXM+PHZvbHVtZT45PC92
b2x1bWU+PG51bWJlcj4xPC9udW1iZXI+PGVkaXRpb24+MjAxNjEwMDM8L2VkaXRpb24+PGtleXdv
cmRzPjxrZXl3b3JkPkJhc2UgU2VxdWVuY2U8L2tleXdvcmQ+PGtleXdvcmQ+Q2VsbCBEaWZmZXJl
bnRpYXRpb248L2tleXdvcmQ+PGtleXdvcmQ+Q2VsbCBMaW5lLCBUcmFuc2Zvcm1lZDwva2V5d29y
ZD48a2V5d29yZD4qQ2VsbHVsYXIgUmVwcm9ncmFtbWluZzwva2V5d29yZD48a2V5d29yZD5EZXJt
aXMvY3l0b2xvZ3k8L2tleXdvcmQ+PGtleXdvcmQ+Rmlicm9ibGFzdHMvY3l0b2xvZ3k8L2tleXdv
cmQ+PGtleXdvcmQ+SGVycGVzdmlydXMgNCwgSHVtYW4vcGh5c2lvbG9neTwva2V5d29yZD48a2V5
d29yZD5IdW1hbnM8L2tleXdvcmQ+PGtleXdvcmQ+SW5kdWNlZCBQbHVyaXBvdGVudCBTdGVtIENl
bGxzLypjeXRvbG9neTwva2V5d29yZD48a2V5d29yZD5MeW1waG9jeXRlcy8qY3l0b2xvZ3k8L2tl
eXdvcmQ+PGtleXdvcmQ+TWl0b2Nob25kcmlhL21ldGFib2xpc208L2tleXdvcmQ+PGtleXdvcmQ+
Kk1vZGVscywgQmlvbG9naWNhbDwva2V5d29yZD48a2V5d29yZD5NdXRhdGlvbi9nZW5ldGljczwv
a2V5d29yZD48a2V5d29yZD5OZXJ2b3VzIFN5c3RlbSBEaXNlYXNlcy8qcGF0aG9sb2d5PC9rZXl3
b3JkPjxrZXl3b3JkPk5ldXJvbnMvY3l0b2xvZ3k8L2tleXdvcmQ+PGtleXdvcmQ+UGFya2luc29u
IERpc2Vhc2UvcGF0aG9sb2d5PC9rZXl3b3JkPjxrZXl3b3JkPlBoZW5vdHlwZTwva2V5d29yZD48
a2V5d29yZD5TcGhlcm9pZHMsIENlbGx1bGFyL2N5dG9sb2d5PC9rZXl3b3JkPjxrZXl3b3JkPlVi
aXF1aXRpbi1Qcm90ZWluIExpZ2FzZXMvbWV0YWJvbGlzbTwva2V5d29yZD48a2V5d29yZD5EaXNl
YXNlIG1vZGVsaW5nPC9rZXl3b3JkPjxrZXl3b3JkPkdlbm9taWMgbXV0YXRpb24gaW4gcmVwcm9n
cmFtbWluZyBwcm9jZXNzPC9rZXl3b3JkPjxrZXl3b3JkPkluZHVjZWQgcGx1cmlwb3RlbnQgc3Rl
bSBjZWxsczwva2V5d29yZD48a2V5d29yZD5MeW1waG9ibGFzdG9pZCBCLWNlbGwgbGluZTwva2V5
d29yZD48a2V5d29yZD5OZXVyb2xvZ2ljYWwgZGlzb3JkZXI8L2tleXdvcmQ+PC9rZXl3b3Jkcz48
ZGF0ZXM+PHllYXI+MjAxNjwveWVhcj48cHViLWRhdGVzPjxkYXRlPk9jdCAzPC9kYXRlPjwvcHVi
LWRhdGVzPjwvZGF0ZXM+PGlzYm4+MTc1Ni02NjA2PC9pc2JuPjxhY2Nlc3Npb24tbnVtPjI3NzE2
Mjg3PC9hY2Nlc3Npb24tbnVtPjx1cmxzPjwvdXJscz48Y3VzdG9tMj5QTUM1MDQ2OTkxPC9jdXN0
b20yPjxlbGVjdHJvbmljLXJlc291cmNlLW51bT4xMC4xMTg2L3MxMzA0MS0wMTYtMDI2Ny02PC9l
bGVjdHJvbmljLXJlc291cmNlLW51bT48cmVtb3RlLWRhdGFiYXNlLXByb3ZpZGVyPk5MTTwvcmVt
b3RlLWRhdGFiYXNlLXByb3ZpZGVyPjxsYW5ndWFnZT5lbmc8L2xhbmd1YWdlPjwvcmVjb3JkPjwv
Q2l0ZT48Q2l0ZT48QXV0aG9yPk5ha2F6YXdhPC9BdXRob3I+PFllYXI+MjAxNzwvWWVhcj48UmVj
TnVtPjE3OTwvUmVjTnVtPjxyZWNvcmQ+PHJlYy1udW1iZXI+MTc5PC9yZWMtbnVtYmVyPjxmb3Jl
aWduLWtleXM+PGtleSBhcHA9IkVOIiBkYi1pZD0iczV4OXQ1dzlkZHJkd3FleDlkbnh4NXo0enNm
dnR6NTlyejBwIiB0aW1lc3RhbXA9IjE3NjAwMDc5NDUiPjE3OTwva2V5PjwvZm9yZWlnbi1rZXlz
PjxyZWYtdHlwZSBuYW1lPSJKb3VybmFsIEFydGljbGUiPjE3PC9yZWYtdHlwZT48Y29udHJpYnV0
b3JzPjxhdXRob3JzPjxhdXRob3I+TmFrYXphd2EsIFQuPC9hdXRob3I+PGF1dGhvcj5LaWt1Y2hp
LCBNLjwvYXV0aG9yPjxhdXRob3I+SXNoaWthd2EsIE0uPC9hdXRob3I+PGF1dGhvcj5ZYW1hbW9y
aSwgSC48L2F1dGhvcj48YXV0aG9yPk5hZ2F5YXN1LCBLLjwvYXV0aG9yPjxhdXRob3I+TWF0c3Vt
b3RvLCBULjwvYXV0aG9yPjxhdXRob3I+RnVqaW1vdG8sIE0uPC9hdXRob3I+PGF1dGhvcj5ZYXN1
ZGEsIFkuPC9hdXRob3I+PGF1dGhvcj5GdWppd2FyYSwgTS48L2F1dGhvcj48YXV0aG9yPk9rYWRh
LCBTLjwvYXV0aG9yPjxhdXRob3I+TWF0c3VtdXJhLCBLLjwvYXV0aG9yPjxhdXRob3I+S2FzYWks
IEEuPC9hdXRob3I+PGF1dGhvcj5IYXlhdGEtVGFrYW5vLCBBLjwvYXV0aG9yPjxhdXRob3I+U2hp
bnRhbmksIE4uPC9hdXRob3I+PGF1dGhvcj5OdW1hdGEsIFMuPC9hdXRob3I+PGF1dGhvcj5UYWt1
bWEsIEsuPC9hdXRob3I+PGF1dGhvcj5Ba2FtYXRzdSwgVy48L2F1dGhvcj48YXV0aG9yPk9rYW5v
LCBILjwvYXV0aG9yPjxhdXRob3I+TmFrYXlhLCBBLjwvYXV0aG9yPjxhdXRob3I+SGFzaGltb3Rv
LCBILjwvYXV0aG9yPjxhdXRob3I+SGFzaGltb3RvLCBSLjwvYXV0aG9yPjwvYXV0aG9ycz48L2Nv
bnRyaWJ1dG9ycz48YXV0aC1hZGRyZXNzPkRlcGFydG1lbnQgb2YgUGhhcm1hY29sb2d5LCBHcmFk
dWF0ZSBTY2hvb2wgb2YgRGVudGlzdHJ5LCBPc2FrYSBVbml2ZXJzaXR5LCAxLTggWWFtYWRhb2th
LCBTdWl0YSwgT3Nha2EgNTY1LTA4NzEsIEphcGFuOyBMYWJvcmF0b3J5IG9mIE1vbGVjdWxhciBO
ZXVyb3BoYXJtYWNvbG9neSwgR3JhZHVhdGUgU2Nob29sIG9mIFBoYXJtYWNldXRpY2FsIFNjaWVu
Y2VzLCBPc2FrYSBVbml2ZXJzaXR5LCAxLTYgWWFtYWRhb2thLCBTdWl0YSwgT3Nha2EgNTY1LTA4
NzEsIEphcGFuOyBpUFMgQ2VsbC1CYXNlZCBSZXNlYXJjaCBQcm9qZWN0IG9uIEJyYWluIE5ldXJv
cGhhcm1hY29sb2d5IGFuZCBUb3hpY29sb2d5LCBHcmFkdWF0ZSBTY2hvb2wgb2YgUGhhcm1hY2V1
dGljYWwgU2NpZW5jZXMsIE9zYWthIFVuaXZlcnNpdHksIDEtNiBZYW1hZGFva2EsIFN1aXRhLCBP
c2FrYSA1NjUtMDg3MSwgSmFwYW4uJiN4RDtEZXBhcnRtZW50IG9mIEdlbm9tZSBJbmZvcm1hdGlj
cywgR3JhZHVhdGUgU2Nob29sIG9mIE1lZGljaW5lLCBPc2FrYSBVbml2ZXJzaXR5LCAyLTIsIFlh
bWFkYW9rYSwgU3VpdGEsIE9zYWthIDU2NS0wODcxLCBKYXBhbi4mI3hEO0RlcGFydG1lbnQgb2Yg
UGh5c2lvbG9neSwgS2VpbyBVbml2ZXJzaXR5IFNjaG9vbCBvZiBNZWRpY2luZSwgMzUgU2hpbmFu
b21hY2hpLCBTaGluanVrdS1rdSwgVG9reW8gMTYwLTg1ODIsIEphcGFuLiYjeEQ7RGVwYXJ0bWVu
dCBvZiBQc3ljaGlhdHJ5LCBPc2FrYSBVbml2ZXJzaXR5IEdyYWR1YXRlIFNjaG9vbCBvZiBNZWRp
Y2luZSwgRDMsIDItMiwgWWFtYWRhb2thLCBTdWl0YSwgT3Nha2EgNTY1LTA4NzEsIEphcGFuLiYj
eEQ7TGFib3JhdG9yeSBvZiBNb2xlY3VsYXIgTmV1cm9waGFybWFjb2xvZ3ksIEdyYWR1YXRlIFNj
aG9vbCBvZiBQaGFybWFjZXV0aWNhbCBTY2llbmNlcywgT3Nha2EgVW5pdmVyc2l0eSwgMS02IFlh
bWFkYW9rYSwgU3VpdGEsIE9zYWthIDU2NS0wODcxLCBKYXBhbjsgaVBTIENlbGwtQmFzZWQgUmVz
ZWFyY2ggUHJvamVjdCBvbiBCcmFpbiBOZXVyb3BoYXJtYWNvbG9neSBhbmQgVG94aWNvbG9neSwg
R3JhZHVhdGUgU2Nob29sIG9mIFBoYXJtYWNldXRpY2FsIFNjaWVuY2VzLCBPc2FrYSBVbml2ZXJz
aXR5LCAxLTYgWWFtYWRhb2thLCBTdWl0YSwgT3Nha2EgNTY1LTA4NzEsIEphcGFuLiYjeEQ7RGVw
YXJ0bWVudCBvZiBQaHlzaW9sb2d5LCBLZWlvIFVuaXZlcnNpdHkgU2Nob29sIG9mIE1lZGljaW5l
LCAzNSBTaGluYW5vbWFjaGksIFNoaW5qdWt1LWt1LCBUb2t5byAxNjAtODU4MiwgSmFwYW47IElu
c3RpdHV0ZSBmb3IgSW5ub3ZhdGlvbiwgQWppbm9tb3RvIENvLiwgSW5jLiwgMS0xIFN1enVraWNo
bywgS2F3YXNha2kta3UsIEthd2FzYWtpLCBLYW5hZ2F3YSAyMTAtODY4MSwgSmFwYW4uJiN4RDtE
ZXBhcnRtZW50IG9mIFBzeWNoaWF0cnksIE9zYWthIFVuaXZlcnNpdHkgR3JhZHVhdGUgU2Nob29s
IG9mIE1lZGljaW5lLCBEMywgMi0yLCBZYW1hZGFva2EsIFN1aXRhLCBPc2FrYSA1NjUtMDg3MSwg
SmFwYW47IE9uY29sb2d5IENlbnRlciwgT3Nha2EgVW5pdmVyc2l0eSBIb3NwaXRhbCwgMi0xNSwg
WWFtYWRhb2thLCBTdWl0YSwgT3Nha2EgNTY1LTA4NzEsIEphcGFuLiYjeEQ7TGFib3JhdG9yeSBv
ZiBNb2xlY3VsYXIgTmV1cm9waGFybWFjb2xvZ3ksIEdyYWR1YXRlIFNjaG9vbCBvZiBQaGFybWFj
ZXV0aWNhbCBTY2llbmNlcywgT3Nha2EgVW5pdmVyc2l0eSwgMS02IFlhbWFkYW9rYSwgU3VpdGEs
IE9zYWthIDU2NS0wODcxLCBKYXBhbi4mI3hEO0RlcGFydG1lbnQgb2YgUHN5Y2hpYXRyeSwgQ291
cnNlIG9mIEludGVncmF0ZWQgQnJhaW4gU2NpZW5jZXMsIFNjaG9vbCBvZiBNZWRpY2luZSwgVW5p
dmVyc2l0eSBvZiBUb2t1c2hpbWEsIDItNTAtMSBLdXJhbW90b2NobywgVG9rdXNoaW1hLCBUb2t1
c2hpbWEgNzcwLTg1MDMsIEphcGFuLiYjeEQ7RGVwYXJ0bWVudCBvZiBQaGFybWFjb2xvZ3ksIEdy
YWR1YXRlIFNjaG9vbCBvZiBEZW50aXN0cnksIE9zYWthIFVuaXZlcnNpdHksIDEtOCBZYW1hZGFv
a2EsIFN1aXRhLCBPc2FrYSA1NjUtMDg3MSwgSmFwYW47IE1vbGVjdWxhciBSZXNlYXJjaCBDZW50
ZXIgZm9yIENoaWxkcmVuJmFwb3M7cyBNZW50YWwgRGV2ZWxvcG1lbnQsIFVuaXRlZCBHcmFkdWF0
ZSBTY2hvb2wgb2YgQ2hpbGQgRGV2ZWxvcG1lbnQsIE9zYWthIFVuaXZlcnNpdHksIEQzLCAyLTIs
IFlhbWFkYW9rYSwgU3VpdGEsIE9zYWthLCA1NjUtMDg3MSwgSmFwYW4uJiN4RDtEZXBhcnRtZW50
IG9mIFBoeXNpb2xvZ3ksIEtlaW8gVW5pdmVyc2l0eSBTY2hvb2wgb2YgTWVkaWNpbmUsIDM1IFNo
aW5hbm9tYWNoaSwgU2hpbmp1a3Uta3UsIFRva3lvIDE2MC04NTgyLCBKYXBhbjsgQ2VudGVyIGZv
ciBHZW5vbWljIGFuZCBSZWdlbmVyYXRpdmUgTWVkaWNpbmUsIEp1bnRlbmRvIFVuaXZlcnNpdHkg
U2Nob29sIG9mIE1lZGljaW5lLCAyLTEtMSBIb25nbywgQnVua3lvLWt1LCBUb2t5byAxMTMtODQy
MSwgSmFwYW4uJiN4RDtMYWJvcmF0b3J5IG9mIE1vbGVjdWxhciBOZXVyb3BoYXJtYWNvbG9neSwg
R3JhZHVhdGUgU2Nob29sIG9mIFBoYXJtYWNldXRpY2FsIFNjaWVuY2VzLCBPc2FrYSBVbml2ZXJz
aXR5LCAxLTYgWWFtYWRhb2thLCBTdWl0YSwgT3Nha2EgNTY1LTA4NzEsIEphcGFuOyBpUFMgQ2Vs
bC1CYXNlZCBSZXNlYXJjaCBQcm9qZWN0IG9uIEJyYWluIE5ldXJvcGhhcm1hY29sb2d5IGFuZCBU
b3hpY29sb2d5LCBHcmFkdWF0ZSBTY2hvb2wgb2YgUGhhcm1hY2V1dGljYWwgU2NpZW5jZXMsIE9z
YWthIFVuaXZlcnNpdHksIDEtNiBZYW1hZGFva2EsIFN1aXRhLCBPc2FrYSA1NjUtMDg3MSwgSmFw
YW47IE1vbGVjdWxhciBSZXNlYXJjaCBDZW50ZXIgZm9yIENoaWxkcmVuJmFwb3M7cyBNZW50YWwg
RGV2ZWxvcG1lbnQsIFVuaXRlZCBHcmFkdWF0ZSBTY2hvb2wgb2YgQ2hpbGQgRGV2ZWxvcG1lbnQs
IE9zYWthIFVuaXZlcnNpdHksIEQzLCAyLTIsIFlhbWFkYW9rYSwgU3VpdGEsIE9zYWthLCA1NjUt
MDg3MSwgSmFwYW47IERpdmlzaW9uIG9mIEJpb3NjaWVuY2UsIEluc3RpdHV0ZSBmb3IgRGF0YWJp
bGl0eSBTY2llbmNlLCBPc2FrYSBVbml2ZXJzaXR5LCAxLTEgWWFtYWRhb2thLCBTdWl0YSwgT3Nh
a2EgNTY1LTA4NzEsIEphcGFuLiYjeEQ7RGVwYXJ0bWVudCBvZiBQc3ljaGlhdHJ5LCBPc2FrYSBV
bml2ZXJzaXR5IEdyYWR1YXRlIFNjaG9vbCBvZiBNZWRpY2luZSwgRDMsIDItMiwgWWFtYWRhb2th
LCBTdWl0YSwgT3Nha2EgNTY1LTA4NzEsIEphcGFuOyBNb2xlY3VsYXIgUmVzZWFyY2ggQ2VudGVy
IGZvciBDaGlsZHJlbiZhcG9zO3MgTWVudGFsIERldmVsb3BtZW50LCBVbml0ZWQgR3JhZHVhdGUg
U2Nob29sIG9mIENoaWxkIERldmVsb3BtZW50LCBPc2FrYSBVbml2ZXJzaXR5LCBEMywgMi0yLCBZ
YW1hZGFva2EsIFN1aXRhLCBPc2FrYSwgNTY1LTA4NzEsIEphcGFuLiBFbGVjdHJvbmljIGFkZHJl
c3M6IGhhc2hpbW9yQHBzeS5tZWQub3Nha2EtdS5hYy5qcC48L2F1dGgtYWRkcmVzcz48dGl0bGVz
Pjx0aXRsZT5EaWZmZXJlbnRpYWwgZ2VuZSBleHByZXNzaW9uIHByb2ZpbGVzIGluIG5ldXJvbnMg
Z2VuZXJhdGVkIGZyb20gbHltcGhvYmxhc3RvaWQgQi1jZWxsIGxpbmUtZGVyaXZlZCBpUFMgY2Vs
bHMgZnJvbSBtb25venlnb3RpYyB0d2luIGNhc2VzIHdpdGggdHJlYXRtZW50LXJlc2lzdGFudCBz
Y2hpem9waHJlbmlhIGFuZCBkaXNjb3JkYW50IHJlc3BvbnNlcyB0byBjbG96YXBpbmU8L3RpdGxl
PjxzZWNvbmRhcnktdGl0bGU+U2NoaXpvcGhyIFJlczwvc2Vjb25kYXJ5LXRpdGxlPjwvdGl0bGVz
PjxwZXJpb2RpY2FsPjxmdWxsLXRpdGxlPlNjaGl6b3BociBSZXM8L2Z1bGwtdGl0bGU+PC9wZXJp
b2RpY2FsPjxwYWdlcz43NS04MjwvcGFnZXM+PHZvbHVtZT4xODE8L3ZvbHVtZT48ZWRpdGlvbj4y
MDE2MTAyNzwvZWRpdGlvbj48a2V5d29yZHM+PGtleXdvcmQ+QW50aXBzeWNob3RpYyBBZ2VudHMv
KnRoZXJhcGV1dGljIHVzZTwva2V5d29yZD48a2V5d29yZD5CLUx5bXBob2N5dGVzL2RydWcgZWZm
ZWN0cy9tZXRhYm9saXNtPC9rZXl3b3JkPjxrZXl3b3JkPkJpb2xvZ2ljYWwgVmFyaWF0aW9uLCBQ
b3B1bGF0aW9uPC9rZXl3b3JkPjxrZXl3b3JkPkNsb3phcGluZS8qdGhlcmFwZXV0aWMgdXNlPC9r
ZXl3b3JkPjxrZXl3b3JkPkRpc2Vhc2VzIGluIFR3aW5zL2RydWcgdGhlcmFweS9tZXRhYm9saXNt
PC9rZXl3b3JkPjxrZXl3b3JkPkZlbWFsZTwva2V5d29yZD48a2V5d29yZD5HZW5lIEV4cHJlc3Np
b24vZHJ1ZyBlZmZlY3RzPC9rZXl3b3JkPjxrZXl3b3JkPkh1bWFuczwva2V5d29yZD48a2V5d29y
ZD5JbmR1Y2VkIFBsdXJpcG90ZW50IFN0ZW0gQ2VsbHMvZHJ1ZyBlZmZlY3RzL21ldGFib2xpc208
L2tleXdvcmQ+PGtleXdvcmQ+TWlkZGxlIEFnZWQ8L2tleXdvcmQ+PGtleXdvcmQ+TmV1cm9ucy8q
ZHJ1ZyBlZmZlY3RzLyptZXRhYm9saXNtPC9rZXl3b3JkPjxrZXl3b3JkPlNjaGl6b3BocmVuaWEv
KmRydWcgdGhlcmFweS8qbWV0YWJvbGlzbTwva2V5d29yZD48a2V5d29yZD5UcmFuc2NyaXB0b21l
L2RydWcgZWZmZWN0czwva2V5d29yZD48a2V5d29yZD5Ud2lucywgTW9ub3p5Z290aWM8L2tleXdv
cmQ+PGtleXdvcmQ+Q2xvemFwaW5lPC9rZXl3b3JkPjxrZXl3b3JkPkRydWcgcmVzcG9uc2U8L2tl
eXdvcmQ+PGtleXdvcmQ+TW9ub3p5Z290aWMgdHdpbnM8L2tleXdvcmQ+PGtleXdvcmQ+VHJlYXRt
ZW50LXJlc2lzdGFudCBzY2hpem9waHJlbmlhPC9rZXl3b3JkPjxrZXl3b3JkPmlQUyBjZWxsPC9r
ZXl3b3JkPjwva2V5d29yZHM+PGRhdGVzPjx5ZWFyPjIwMTc8L3llYXI+PHB1Yi1kYXRlcz48ZGF0
ZT5NYXI8L2RhdGU+PC9wdWItZGF0ZXM+PC9kYXRlcz48aXNibj4wOTIwLTk5NjQ8L2lzYm4+PGFj
Y2Vzc2lvbi1udW0+MjgyNzczMDk8L2FjY2Vzc2lvbi1udW0+PHVybHM+PHJlbGF0ZWQtdXJscz48
dXJsPmh0dHBzOi8vd3d3LnNjaWVuY2VkaXJlY3QuY29tL3NjaWVuY2UvYXJ0aWNsZS9waWkvUzA5
MjA5OTY0MTYzMDQ1Nlg/dmlhJTNEaWh1YjwvdXJsPjwvcmVsYXRlZC11cmxzPjwvdXJscz48ZWxl
Y3Ryb25pYy1yZXNvdXJjZS1udW0+MTAuMTAxNi9qLnNjaHJlcy4yMDE2LjEwLjAxMjwvZWxlY3Ry
b25pYy1yZXNvdXJjZS1udW0+PHJlbW90ZS1kYXRhYmFzZS1wcm92aWRlcj5OTE08L3JlbW90ZS1k
YXRhYmFzZS1wcm92aWRlcj48bGFuZ3VhZ2U+ZW5nPC9sYW5ndWFnZT48L3JlY29yZD48L0NpdGU+
PC9FbmROb3RlPgB=
</w:fldData>
        </w:fldChar>
      </w:r>
      <w:r w:rsidR="008E2B33" w:rsidRPr="005D467C">
        <w:instrText xml:space="preserve"> ADDIN EN.CITE </w:instrText>
      </w:r>
      <w:r w:rsidR="008E2B33" w:rsidRPr="005D467C">
        <w:fldChar w:fldCharType="begin">
          <w:fldData xml:space="preserve">PEVuZE5vdGU+PENpdGU+PEF1dGhvcj5GdWppbW9yaTwvQXV0aG9yPjxZZWFyPjIwMTY8L1llYXI+
PFJlY051bT4xODQ8L1JlY051bT48RGlzcGxheVRleHQ+WzEsIDJdPC9EaXNwbGF5VGV4dD48cmVj
b3JkPjxyZWMtbnVtYmVyPjE4NDwvcmVjLW51bWJlcj48Zm9yZWlnbi1rZXlzPjxrZXkgYXBwPSJF
TiIgZGItaWQ9InM1eDl0NXc5ZGRyZHdxZXg5ZG54eDV6NHpzZnZ0ejU5cnowcCIgdGltZXN0YW1w
PSIxNzYzNTU4MDMwIj4xODQ8L2tleT48L2ZvcmVpZ24ta2V5cz48cmVmLXR5cGUgbmFtZT0iSm91
cm5hbCBBcnRpY2xlIj4xNzwvcmVmLXR5cGU+PGNvbnRyaWJ1dG9ycz48YXV0aG9ycz48YXV0aG9y
PkZ1amltb3JpLCBLLjwvYXV0aG9yPjxhdXRob3I+VGV6dWthLCBULjwvYXV0aG9yPjxhdXRob3I+
SXNoaXVyYSwgSC48L2F1dGhvcj48YXV0aG9yPk1pdHN1aSwgSi48L2F1dGhvcj48YXV0aG9yPkRv
aSwgSy48L2F1dGhvcj48YXV0aG9yPllvc2hpbXVyYSwgSi48L2F1dGhvcj48YXV0aG9yPlRhZGEs
IEguPC9hdXRob3I+PGF1dGhvcj5NYXRzdW1vdG8sIFQuPC9hdXRob3I+PGF1dGhvcj5Jc29kYSwg
TS48L2F1dGhvcj48YXV0aG9yPkhhc2hpbW90bywgUi48L2F1dGhvcj48YXV0aG9yPkhhdHRvcmks
IE4uPC9hdXRob3I+PGF1dGhvcj5UYWthaGFzaGksIFQuPC9hdXRob3I+PGF1dGhvcj5Nb3Jpc2hp
dGEsIFMuPC9hdXRob3I+PGF1dGhvcj5Uc3VqaSwgUy48L2F1dGhvcj48YXV0aG9yPkFrYW1hdHN1
LCBXLjwvYXV0aG9yPjxhdXRob3I+T2thbm8sIEguPC9hdXRob3I+PC9hdXRob3JzPjwvY29udHJp
YnV0b3JzPjxhdXRoLWFkZHJlc3M+RGVwYXJ0bWVudCBvZiBQaHlzaW9sb2d5LCBLZWlvIFVuaXZl
cnNpdHksIFNjaG9vbCBvZiBNZWRpY2luZSwgU2hpbmp1a3Uta3UsIFRva3lvLCAxNjAtODU4Miwg
SmFwYW4uJiN4RDtEZXBhcnRtZW50IG9mIE5ldXJvbG9neSwgR3JhZHVhdGUgU2Nob29sIG9mIE1l
ZGljaW5lLCBUaGUgVW5pdmVyc2l0eSBvZiBUb2t5bywgQnVua3lvLWt1LCBUb2t5bywgMTEzLTg2
NTUsIEphcGFuLiYjeEQ7RGVwYXJ0bWVudCBvZiBDb21wdXRhdGlvbmFsIEJpb2xvZ3kgYW5kIE1l
ZGljYWwgU2NpZW5jZXMsIEdyYWR1YXRlIFNjaG9vbCBvZiBGcm9udGllciBTY2llbmNlcywgVGhl
IFVuaXZlcnNpdHkgb2YgVG9reW8sIEthc2hpd2EsIDI3Ny0wODgyLCBKYXBhbi4mI3hEO0RlcGFy
dG1lbnQgb2YgUGh5c2lvbG9neSwgWW9rb2hhbWEgQ2l0eSBVbml2ZXJzaXR5IEdyYWR1YXRlIFNj
aG9vbCBvZiBNZWRpY2luZSwgS2FuYXphd2Eta3UsIEthbmFnYXdhLCAyMzYtMDAyNywgSmFwYW4u
JiN4RDtEZXBhcnRtZW50IG9mIEludGVncmF0aXZlIEFnaW5nIE5ldXJvc2NpZW5jZSwgU2VjdGlv
biBvZiBOZXVyb2VuZG9jcmlub2xvZ3ksIE5hdGlvbmFsIENlbnRlciBmb3IgR2VyaWF0cmljcyBh
bmQgR2Vyb250b2xvZ3ksIE9idSwgQWljaGksIDQ3NC04NTExLCBKYXBhbi4mI3hEO0luc3RpdHV0
ZSBmb3IgSW5ub3ZhdGlvbiwgQWppbm9tb3RvIENvLiwgSW5jLiwgS2F3YXNha2kta3UsIEthbmFn
YXdhLCAyMTAtODY4MSwgSmFwYW4uJiN4RDtNb2xlY3VsYXIgUmVzZWFyY2ggQ2VudGVyIGZvciBD
aGlsZHJlbiZhcG9zO3MgTWVudGFsIERldmVsb3BtZW50LCBVbml0ZWQgR3JhZHVhdGUgU2Nob29s
IG9mIENoaWxkIERldmVsb3BtZW50LCBPc2FrYSBVbml2ZXJzaXR5LCBTdWl0YS1zaGksIE9zYWth
LCA1NjUtMDg3MSwgSmFwYW4uJiN4RDtEZXBhcnRtZW50IG9mIFBzeWNoaWF0cnksIE9zYWthIFVu
aXZlcnNpdHkgR3JhZHVhdGUgU2Nob29sIG9mIE1lZGljaW5lLCBTdWl0YS1zaGksIE9zYWthLCA1
NjUtMDg3MSwgSmFwYW4uJiN4RDtEZXBhcnRtZW50IG9mIE5ldXJvbG9neSwgSnVudGVuZG8gVW5p
dmVyc2l0eSwgU2Nob29sIG9mIE1lZGljaW5lLCBCdW5reW8ta3UsIFRva3lvLCAxMTMtODQzMSwg
SmFwYW4uJiN4RDtNZWRpY2FsIEdlbm9tZSBDZW50ZXIsIFRoZSBVbml2ZXJzaXR5IG9mIFRva3lv
IEhvc3BpdGFsLCBCdW5reW8ta3UsIFRva3lvLCAxMTMtODY1NSwgSmFwYW4uJiN4RDtEZXBhcnRt
ZW50IG9mIFBoeXNpb2xvZ3ksIEtlaW8gVW5pdmVyc2l0eSwgU2Nob29sIG9mIE1lZGljaW5lLCBT
aGluanVrdS1rdSwgVG9reW8sIDE2MC04NTgyLCBKYXBhbi4gYXdhZG9AanVudGVuZG8uYWMuanAu
JiN4RDtDZW50ZXIgZm9yIEdlbm9taWMgYW5kIFJlZ2VuZXJhdGl2ZSBNZWRpY2luZSwgSnVudGVu
ZG8gVW5pdmVyc2l0eSwgU2Nob29sIG9mIE1lZGljaW5lLCBCdW5reW8ta3UsIFRva3lvLCAxMTMt
ODQzMSwgSmFwYW4uIGF3YWRvQGp1bnRlbmRvLmFjLmpwLiYjeEQ7RGVwYXJ0bWVudCBvZiBQaHlz
aW9sb2d5LCBLZWlvIFVuaXZlcnNpdHksIFNjaG9vbCBvZiBNZWRpY2luZSwgU2hpbmp1a3Uta3Us
IFRva3lvLCAxNjAtODU4MiwgSmFwYW4uIGhpZG9rYW5vQGEyLmtlaW8uanAuPC9hdXRoLWFkZHJl
c3M+PHRpdGxlcz48dGl0bGU+TW9kZWxpbmcgbmV1cm9sb2dpY2FsIGRpc2Vhc2VzIHdpdGggaW5k
dWNlZCBwbHVyaXBvdGVudCBjZWxscyByZXByb2dyYW1tZWQgZnJvbSBpbW1vcnRhbGl6ZWQgbHlt
cGhvYmxhc3RvaWQgY2VsbCBsaW5lczwvdGl0bGU+PHNlY29uZGFyeS10aXRsZT5Nb2wgQnJhaW48
L3NlY29uZGFyeS10aXRsZT48L3RpdGxlcz48cGVyaW9kaWNhbD48ZnVsbC10aXRsZT5Nb2wgQnJh
aW48L2Z1bGwtdGl0bGU+PC9wZXJpb2RpY2FsPjxwYWdlcz44ODwvcGFnZXM+PHZvbHVtZT45PC92
b2x1bWU+PG51bWJlcj4xPC9udW1iZXI+PGVkaXRpb24+MjAxNjEwMDM8L2VkaXRpb24+PGtleXdv
cmRzPjxrZXl3b3JkPkJhc2UgU2VxdWVuY2U8L2tleXdvcmQ+PGtleXdvcmQ+Q2VsbCBEaWZmZXJl
bnRpYXRpb248L2tleXdvcmQ+PGtleXdvcmQ+Q2VsbCBMaW5lLCBUcmFuc2Zvcm1lZDwva2V5d29y
ZD48a2V5d29yZD4qQ2VsbHVsYXIgUmVwcm9ncmFtbWluZzwva2V5d29yZD48a2V5d29yZD5EZXJt
aXMvY3l0b2xvZ3k8L2tleXdvcmQ+PGtleXdvcmQ+Rmlicm9ibGFzdHMvY3l0b2xvZ3k8L2tleXdv
cmQ+PGtleXdvcmQ+SGVycGVzdmlydXMgNCwgSHVtYW4vcGh5c2lvbG9neTwva2V5d29yZD48a2V5
d29yZD5IdW1hbnM8L2tleXdvcmQ+PGtleXdvcmQ+SW5kdWNlZCBQbHVyaXBvdGVudCBTdGVtIENl
bGxzLypjeXRvbG9neTwva2V5d29yZD48a2V5d29yZD5MeW1waG9jeXRlcy8qY3l0b2xvZ3k8L2tl
eXdvcmQ+PGtleXdvcmQ+TWl0b2Nob25kcmlhL21ldGFib2xpc208L2tleXdvcmQ+PGtleXdvcmQ+
Kk1vZGVscywgQmlvbG9naWNhbDwva2V5d29yZD48a2V5d29yZD5NdXRhdGlvbi9nZW5ldGljczwv
a2V5d29yZD48a2V5d29yZD5OZXJ2b3VzIFN5c3RlbSBEaXNlYXNlcy8qcGF0aG9sb2d5PC9rZXl3
b3JkPjxrZXl3b3JkPk5ldXJvbnMvY3l0b2xvZ3k8L2tleXdvcmQ+PGtleXdvcmQ+UGFya2luc29u
IERpc2Vhc2UvcGF0aG9sb2d5PC9rZXl3b3JkPjxrZXl3b3JkPlBoZW5vdHlwZTwva2V5d29yZD48
a2V5d29yZD5TcGhlcm9pZHMsIENlbGx1bGFyL2N5dG9sb2d5PC9rZXl3b3JkPjxrZXl3b3JkPlVi
aXF1aXRpbi1Qcm90ZWluIExpZ2FzZXMvbWV0YWJvbGlzbTwva2V5d29yZD48a2V5d29yZD5EaXNl
YXNlIG1vZGVsaW5nPC9rZXl3b3JkPjxrZXl3b3JkPkdlbm9taWMgbXV0YXRpb24gaW4gcmVwcm9n
cmFtbWluZyBwcm9jZXNzPC9rZXl3b3JkPjxrZXl3b3JkPkluZHVjZWQgcGx1cmlwb3RlbnQgc3Rl
bSBjZWxsczwva2V5d29yZD48a2V5d29yZD5MeW1waG9ibGFzdG9pZCBCLWNlbGwgbGluZTwva2V5
d29yZD48a2V5d29yZD5OZXVyb2xvZ2ljYWwgZGlzb3JkZXI8L2tleXdvcmQ+PC9rZXl3b3Jkcz48
ZGF0ZXM+PHllYXI+MjAxNjwveWVhcj48cHViLWRhdGVzPjxkYXRlPk9jdCAzPC9kYXRlPjwvcHVi
LWRhdGVzPjwvZGF0ZXM+PGlzYm4+MTc1Ni02NjA2PC9pc2JuPjxhY2Nlc3Npb24tbnVtPjI3NzE2
Mjg3PC9hY2Nlc3Npb24tbnVtPjx1cmxzPjwvdXJscz48Y3VzdG9tMj5QTUM1MDQ2OTkxPC9jdXN0
b20yPjxlbGVjdHJvbmljLXJlc291cmNlLW51bT4xMC4xMTg2L3MxMzA0MS0wMTYtMDI2Ny02PC9l
bGVjdHJvbmljLXJlc291cmNlLW51bT48cmVtb3RlLWRhdGFiYXNlLXByb3ZpZGVyPk5MTTwvcmVt
b3RlLWRhdGFiYXNlLXByb3ZpZGVyPjxsYW5ndWFnZT5lbmc8L2xhbmd1YWdlPjwvcmVjb3JkPjwv
Q2l0ZT48Q2l0ZT48QXV0aG9yPk5ha2F6YXdhPC9BdXRob3I+PFllYXI+MjAxNzwvWWVhcj48UmVj
TnVtPjE3OTwvUmVjTnVtPjxyZWNvcmQ+PHJlYy1udW1iZXI+MTc5PC9yZWMtbnVtYmVyPjxmb3Jl
aWduLWtleXM+PGtleSBhcHA9IkVOIiBkYi1pZD0iczV4OXQ1dzlkZHJkd3FleDlkbnh4NXo0enNm
dnR6NTlyejBwIiB0aW1lc3RhbXA9IjE3NjAwMDc5NDUiPjE3OTwva2V5PjwvZm9yZWlnbi1rZXlz
PjxyZWYtdHlwZSBuYW1lPSJKb3VybmFsIEFydGljbGUiPjE3PC9yZWYtdHlwZT48Y29udHJpYnV0
b3JzPjxhdXRob3JzPjxhdXRob3I+TmFrYXphd2EsIFQuPC9hdXRob3I+PGF1dGhvcj5LaWt1Y2hp
LCBNLjwvYXV0aG9yPjxhdXRob3I+SXNoaWthd2EsIE0uPC9hdXRob3I+PGF1dGhvcj5ZYW1hbW9y
aSwgSC48L2F1dGhvcj48YXV0aG9yPk5hZ2F5YXN1LCBLLjwvYXV0aG9yPjxhdXRob3I+TWF0c3Vt
b3RvLCBULjwvYXV0aG9yPjxhdXRob3I+RnVqaW1vdG8sIE0uPC9hdXRob3I+PGF1dGhvcj5ZYXN1
ZGEsIFkuPC9hdXRob3I+PGF1dGhvcj5GdWppd2FyYSwgTS48L2F1dGhvcj48YXV0aG9yPk9rYWRh
LCBTLjwvYXV0aG9yPjxhdXRob3I+TWF0c3VtdXJhLCBLLjwvYXV0aG9yPjxhdXRob3I+S2FzYWks
IEEuPC9hdXRob3I+PGF1dGhvcj5IYXlhdGEtVGFrYW5vLCBBLjwvYXV0aG9yPjxhdXRob3I+U2hp
bnRhbmksIE4uPC9hdXRob3I+PGF1dGhvcj5OdW1hdGEsIFMuPC9hdXRob3I+PGF1dGhvcj5UYWt1
bWEsIEsuPC9hdXRob3I+PGF1dGhvcj5Ba2FtYXRzdSwgVy48L2F1dGhvcj48YXV0aG9yPk9rYW5v
LCBILjwvYXV0aG9yPjxhdXRob3I+TmFrYXlhLCBBLjwvYXV0aG9yPjxhdXRob3I+SGFzaGltb3Rv
LCBILjwvYXV0aG9yPjxhdXRob3I+SGFzaGltb3RvLCBSLjwvYXV0aG9yPjwvYXV0aG9ycz48L2Nv
bnRyaWJ1dG9ycz48YXV0aC1hZGRyZXNzPkRlcGFydG1lbnQgb2YgUGhhcm1hY29sb2d5LCBHcmFk
dWF0ZSBTY2hvb2wgb2YgRGVudGlzdHJ5LCBPc2FrYSBVbml2ZXJzaXR5LCAxLTggWWFtYWRhb2th
LCBTdWl0YSwgT3Nha2EgNTY1LTA4NzEsIEphcGFuOyBMYWJvcmF0b3J5IG9mIE1vbGVjdWxhciBO
ZXVyb3BoYXJtYWNvbG9neSwgR3JhZHVhdGUgU2Nob29sIG9mIFBoYXJtYWNldXRpY2FsIFNjaWVu
Y2VzLCBPc2FrYSBVbml2ZXJzaXR5LCAxLTYgWWFtYWRhb2thLCBTdWl0YSwgT3Nha2EgNTY1LTA4
NzEsIEphcGFuOyBpUFMgQ2VsbC1CYXNlZCBSZXNlYXJjaCBQcm9qZWN0IG9uIEJyYWluIE5ldXJv
cGhhcm1hY29sb2d5IGFuZCBUb3hpY29sb2d5LCBHcmFkdWF0ZSBTY2hvb2wgb2YgUGhhcm1hY2V1
dGljYWwgU2NpZW5jZXMsIE9zYWthIFVuaXZlcnNpdHksIDEtNiBZYW1hZGFva2EsIFN1aXRhLCBP
c2FrYSA1NjUtMDg3MSwgSmFwYW4uJiN4RDtEZXBhcnRtZW50IG9mIEdlbm9tZSBJbmZvcm1hdGlj
cywgR3JhZHVhdGUgU2Nob29sIG9mIE1lZGljaW5lLCBPc2FrYSBVbml2ZXJzaXR5LCAyLTIsIFlh
bWFkYW9rYSwgU3VpdGEsIE9zYWthIDU2NS0wODcxLCBKYXBhbi4mI3hEO0RlcGFydG1lbnQgb2Yg
UGh5c2lvbG9neSwgS2VpbyBVbml2ZXJzaXR5IFNjaG9vbCBvZiBNZWRpY2luZSwgMzUgU2hpbmFu
b21hY2hpLCBTaGluanVrdS1rdSwgVG9reW8gMTYwLTg1ODIsIEphcGFuLiYjeEQ7RGVwYXJ0bWVu
dCBvZiBQc3ljaGlhdHJ5LCBPc2FrYSBVbml2ZXJzaXR5IEdyYWR1YXRlIFNjaG9vbCBvZiBNZWRp
Y2luZSwgRDMsIDItMiwgWWFtYWRhb2thLCBTdWl0YSwgT3Nha2EgNTY1LTA4NzEsIEphcGFuLiYj
eEQ7TGFib3JhdG9yeSBvZiBNb2xlY3VsYXIgTmV1cm9waGFybWFjb2xvZ3ksIEdyYWR1YXRlIFNj
aG9vbCBvZiBQaGFybWFjZXV0aWNhbCBTY2llbmNlcywgT3Nha2EgVW5pdmVyc2l0eSwgMS02IFlh
bWFkYW9rYSwgU3VpdGEsIE9zYWthIDU2NS0wODcxLCBKYXBhbjsgaVBTIENlbGwtQmFzZWQgUmVz
ZWFyY2ggUHJvamVjdCBvbiBCcmFpbiBOZXVyb3BoYXJtYWNvbG9neSBhbmQgVG94aWNvbG9neSwg
R3JhZHVhdGUgU2Nob29sIG9mIFBoYXJtYWNldXRpY2FsIFNjaWVuY2VzLCBPc2FrYSBVbml2ZXJz
aXR5LCAxLTYgWWFtYWRhb2thLCBTdWl0YSwgT3Nha2EgNTY1LTA4NzEsIEphcGFuLiYjeEQ7RGVw
YXJ0bWVudCBvZiBQaHlzaW9sb2d5LCBLZWlvIFVuaXZlcnNpdHkgU2Nob29sIG9mIE1lZGljaW5l
LCAzNSBTaGluYW5vbWFjaGksIFNoaW5qdWt1LWt1LCBUb2t5byAxNjAtODU4MiwgSmFwYW47IElu
c3RpdHV0ZSBmb3IgSW5ub3ZhdGlvbiwgQWppbm9tb3RvIENvLiwgSW5jLiwgMS0xIFN1enVraWNo
bywgS2F3YXNha2kta3UsIEthd2FzYWtpLCBLYW5hZ2F3YSAyMTAtODY4MSwgSmFwYW4uJiN4RDtE
ZXBhcnRtZW50IG9mIFBzeWNoaWF0cnksIE9zYWthIFVuaXZlcnNpdHkgR3JhZHVhdGUgU2Nob29s
IG9mIE1lZGljaW5lLCBEMywgMi0yLCBZYW1hZGFva2EsIFN1aXRhLCBPc2FrYSA1NjUtMDg3MSwg
SmFwYW47IE9uY29sb2d5IENlbnRlciwgT3Nha2EgVW5pdmVyc2l0eSBIb3NwaXRhbCwgMi0xNSwg
WWFtYWRhb2thLCBTdWl0YSwgT3Nha2EgNTY1LTA4NzEsIEphcGFuLiYjeEQ7TGFib3JhdG9yeSBv
ZiBNb2xlY3VsYXIgTmV1cm9waGFybWFjb2xvZ3ksIEdyYWR1YXRlIFNjaG9vbCBvZiBQaGFybWFj
ZXV0aWNhbCBTY2llbmNlcywgT3Nha2EgVW5pdmVyc2l0eSwgMS02IFlhbWFkYW9rYSwgU3VpdGEs
IE9zYWthIDU2NS0wODcxLCBKYXBhbi4mI3hEO0RlcGFydG1lbnQgb2YgUHN5Y2hpYXRyeSwgQ291
cnNlIG9mIEludGVncmF0ZWQgQnJhaW4gU2NpZW5jZXMsIFNjaG9vbCBvZiBNZWRpY2luZSwgVW5p
dmVyc2l0eSBvZiBUb2t1c2hpbWEsIDItNTAtMSBLdXJhbW90b2NobywgVG9rdXNoaW1hLCBUb2t1
c2hpbWEgNzcwLTg1MDMsIEphcGFuLiYjeEQ7RGVwYXJ0bWVudCBvZiBQaGFybWFjb2xvZ3ksIEdy
YWR1YXRlIFNjaG9vbCBvZiBEZW50aXN0cnksIE9zYWthIFVuaXZlcnNpdHksIDEtOCBZYW1hZGFv
a2EsIFN1aXRhLCBPc2FrYSA1NjUtMDg3MSwgSmFwYW47IE1vbGVjdWxhciBSZXNlYXJjaCBDZW50
ZXIgZm9yIENoaWxkcmVuJmFwb3M7cyBNZW50YWwgRGV2ZWxvcG1lbnQsIFVuaXRlZCBHcmFkdWF0
ZSBTY2hvb2wgb2YgQ2hpbGQgRGV2ZWxvcG1lbnQsIE9zYWthIFVuaXZlcnNpdHksIEQzLCAyLTIs
IFlhbWFkYW9rYSwgU3VpdGEsIE9zYWthLCA1NjUtMDg3MSwgSmFwYW4uJiN4RDtEZXBhcnRtZW50
IG9mIFBoeXNpb2xvZ3ksIEtlaW8gVW5pdmVyc2l0eSBTY2hvb2wgb2YgTWVkaWNpbmUsIDM1IFNo
aW5hbm9tYWNoaSwgU2hpbmp1a3Uta3UsIFRva3lvIDE2MC04NTgyLCBKYXBhbjsgQ2VudGVyIGZv
ciBHZW5vbWljIGFuZCBSZWdlbmVyYXRpdmUgTWVkaWNpbmUsIEp1bnRlbmRvIFVuaXZlcnNpdHkg
U2Nob29sIG9mIE1lZGljaW5lLCAyLTEtMSBIb25nbywgQnVua3lvLWt1LCBUb2t5byAxMTMtODQy
MSwgSmFwYW4uJiN4RDtMYWJvcmF0b3J5IG9mIE1vbGVjdWxhciBOZXVyb3BoYXJtYWNvbG9neSwg
R3JhZHVhdGUgU2Nob29sIG9mIFBoYXJtYWNldXRpY2FsIFNjaWVuY2VzLCBPc2FrYSBVbml2ZXJz
aXR5LCAxLTYgWWFtYWRhb2thLCBTdWl0YSwgT3Nha2EgNTY1LTA4NzEsIEphcGFuOyBpUFMgQ2Vs
bC1CYXNlZCBSZXNlYXJjaCBQcm9qZWN0IG9uIEJyYWluIE5ldXJvcGhhcm1hY29sb2d5IGFuZCBU
b3hpY29sb2d5LCBHcmFkdWF0ZSBTY2hvb2wgb2YgUGhhcm1hY2V1dGljYWwgU2NpZW5jZXMsIE9z
YWthIFVuaXZlcnNpdHksIDEtNiBZYW1hZGFva2EsIFN1aXRhLCBPc2FrYSA1NjUtMDg3MSwgSmFw
YW47IE1vbGVjdWxhciBSZXNlYXJjaCBDZW50ZXIgZm9yIENoaWxkcmVuJmFwb3M7cyBNZW50YWwg
RGV2ZWxvcG1lbnQsIFVuaXRlZCBHcmFkdWF0ZSBTY2hvb2wgb2YgQ2hpbGQgRGV2ZWxvcG1lbnQs
IE9zYWthIFVuaXZlcnNpdHksIEQzLCAyLTIsIFlhbWFkYW9rYSwgU3VpdGEsIE9zYWthLCA1NjUt
MDg3MSwgSmFwYW47IERpdmlzaW9uIG9mIEJpb3NjaWVuY2UsIEluc3RpdHV0ZSBmb3IgRGF0YWJp
bGl0eSBTY2llbmNlLCBPc2FrYSBVbml2ZXJzaXR5LCAxLTEgWWFtYWRhb2thLCBTdWl0YSwgT3Nh
a2EgNTY1LTA4NzEsIEphcGFuLiYjeEQ7RGVwYXJ0bWVudCBvZiBQc3ljaGlhdHJ5LCBPc2FrYSBV
bml2ZXJzaXR5IEdyYWR1YXRlIFNjaG9vbCBvZiBNZWRpY2luZSwgRDMsIDItMiwgWWFtYWRhb2th
LCBTdWl0YSwgT3Nha2EgNTY1LTA4NzEsIEphcGFuOyBNb2xlY3VsYXIgUmVzZWFyY2ggQ2VudGVy
IGZvciBDaGlsZHJlbiZhcG9zO3MgTWVudGFsIERldmVsb3BtZW50LCBVbml0ZWQgR3JhZHVhdGUg
U2Nob29sIG9mIENoaWxkIERldmVsb3BtZW50LCBPc2FrYSBVbml2ZXJzaXR5LCBEMywgMi0yLCBZ
YW1hZGFva2EsIFN1aXRhLCBPc2FrYSwgNTY1LTA4NzEsIEphcGFuLiBFbGVjdHJvbmljIGFkZHJl
c3M6IGhhc2hpbW9yQHBzeS5tZWQub3Nha2EtdS5hYy5qcC48L2F1dGgtYWRkcmVzcz48dGl0bGVz
Pjx0aXRsZT5EaWZmZXJlbnRpYWwgZ2VuZSBleHByZXNzaW9uIHByb2ZpbGVzIGluIG5ldXJvbnMg
Z2VuZXJhdGVkIGZyb20gbHltcGhvYmxhc3RvaWQgQi1jZWxsIGxpbmUtZGVyaXZlZCBpUFMgY2Vs
bHMgZnJvbSBtb25venlnb3RpYyB0d2luIGNhc2VzIHdpdGggdHJlYXRtZW50LXJlc2lzdGFudCBz
Y2hpem9waHJlbmlhIGFuZCBkaXNjb3JkYW50IHJlc3BvbnNlcyB0byBjbG96YXBpbmU8L3RpdGxl
PjxzZWNvbmRhcnktdGl0bGU+U2NoaXpvcGhyIFJlczwvc2Vjb25kYXJ5LXRpdGxlPjwvdGl0bGVz
PjxwZXJpb2RpY2FsPjxmdWxsLXRpdGxlPlNjaGl6b3BociBSZXM8L2Z1bGwtdGl0bGU+PC9wZXJp
b2RpY2FsPjxwYWdlcz43NS04MjwvcGFnZXM+PHZvbHVtZT4xODE8L3ZvbHVtZT48ZWRpdGlvbj4y
MDE2MTAyNzwvZWRpdGlvbj48a2V5d29yZHM+PGtleXdvcmQ+QW50aXBzeWNob3RpYyBBZ2VudHMv
KnRoZXJhcGV1dGljIHVzZTwva2V5d29yZD48a2V5d29yZD5CLUx5bXBob2N5dGVzL2RydWcgZWZm
ZWN0cy9tZXRhYm9saXNtPC9rZXl3b3JkPjxrZXl3b3JkPkJpb2xvZ2ljYWwgVmFyaWF0aW9uLCBQ
b3B1bGF0aW9uPC9rZXl3b3JkPjxrZXl3b3JkPkNsb3phcGluZS8qdGhlcmFwZXV0aWMgdXNlPC9r
ZXl3b3JkPjxrZXl3b3JkPkRpc2Vhc2VzIGluIFR3aW5zL2RydWcgdGhlcmFweS9tZXRhYm9saXNt
PC9rZXl3b3JkPjxrZXl3b3JkPkZlbWFsZTwva2V5d29yZD48a2V5d29yZD5HZW5lIEV4cHJlc3Np
b24vZHJ1ZyBlZmZlY3RzPC9rZXl3b3JkPjxrZXl3b3JkPkh1bWFuczwva2V5d29yZD48a2V5d29y
ZD5JbmR1Y2VkIFBsdXJpcG90ZW50IFN0ZW0gQ2VsbHMvZHJ1ZyBlZmZlY3RzL21ldGFib2xpc208
L2tleXdvcmQ+PGtleXdvcmQ+TWlkZGxlIEFnZWQ8L2tleXdvcmQ+PGtleXdvcmQ+TmV1cm9ucy8q
ZHJ1ZyBlZmZlY3RzLyptZXRhYm9saXNtPC9rZXl3b3JkPjxrZXl3b3JkPlNjaGl6b3BocmVuaWEv
KmRydWcgdGhlcmFweS8qbWV0YWJvbGlzbTwva2V5d29yZD48a2V5d29yZD5UcmFuc2NyaXB0b21l
L2RydWcgZWZmZWN0czwva2V5d29yZD48a2V5d29yZD5Ud2lucywgTW9ub3p5Z290aWM8L2tleXdv
cmQ+PGtleXdvcmQ+Q2xvemFwaW5lPC9rZXl3b3JkPjxrZXl3b3JkPkRydWcgcmVzcG9uc2U8L2tl
eXdvcmQ+PGtleXdvcmQ+TW9ub3p5Z290aWMgdHdpbnM8L2tleXdvcmQ+PGtleXdvcmQ+VHJlYXRt
ZW50LXJlc2lzdGFudCBzY2hpem9waHJlbmlhPC9rZXl3b3JkPjxrZXl3b3JkPmlQUyBjZWxsPC9r
ZXl3b3JkPjwva2V5d29yZHM+PGRhdGVzPjx5ZWFyPjIwMTc8L3llYXI+PHB1Yi1kYXRlcz48ZGF0
ZT5NYXI8L2RhdGU+PC9wdWItZGF0ZXM+PC9kYXRlcz48aXNibj4wOTIwLTk5NjQ8L2lzYm4+PGFj
Y2Vzc2lvbi1udW0+MjgyNzczMDk8L2FjY2Vzc2lvbi1udW0+PHVybHM+PHJlbGF0ZWQtdXJscz48
dXJsPmh0dHBzOi8vd3d3LnNjaWVuY2VkaXJlY3QuY29tL3NjaWVuY2UvYXJ0aWNsZS9waWkvUzA5
MjA5OTY0MTYzMDQ1Nlg/dmlhJTNEaWh1YjwvdXJsPjwvcmVsYXRlZC11cmxzPjwvdXJscz48ZWxl
Y3Ryb25pYy1yZXNvdXJjZS1udW0+MTAuMTAxNi9qLnNjaHJlcy4yMDE2LjEwLjAxMjwvZWxlY3Ry
b25pYy1yZXNvdXJjZS1udW0+PHJlbW90ZS1kYXRhYmFzZS1wcm92aWRlcj5OTE08L3JlbW90ZS1k
YXRhYmFzZS1wcm92aWRlcj48bGFuZ3VhZ2U+ZW5nPC9sYW5ndWFnZT48L3JlY29yZD48L0NpdGU+
PC9FbmROb3RlPgB=
</w:fldData>
        </w:fldChar>
      </w:r>
      <w:r w:rsidR="008E2B33" w:rsidRPr="005D467C">
        <w:instrText xml:space="preserve"> ADDIN EN.CITE.DATA </w:instrText>
      </w:r>
      <w:r w:rsidR="008E2B33" w:rsidRPr="005D467C">
        <w:fldChar w:fldCharType="end"/>
      </w:r>
      <w:r w:rsidRPr="005D467C">
        <w:fldChar w:fldCharType="separate"/>
      </w:r>
      <w:r w:rsidR="008E2B33" w:rsidRPr="005D467C">
        <w:rPr>
          <w:noProof/>
        </w:rPr>
        <w:t>[1, 2]</w:t>
      </w:r>
      <w:r w:rsidRPr="005D467C">
        <w:fldChar w:fldCharType="end"/>
      </w:r>
      <w:r w:rsidRPr="005D467C">
        <w:t xml:space="preserve">. </w:t>
      </w:r>
      <w:r w:rsidR="00471CF1" w:rsidRPr="005D467C">
        <w:rPr>
          <w:rFonts w:hint="eastAsia"/>
        </w:rPr>
        <w:t xml:space="preserve">Briefly, </w:t>
      </w:r>
      <w:r w:rsidRPr="005D467C">
        <w:t>iPSC</w:t>
      </w:r>
      <w:r w:rsidR="00471CF1" w:rsidRPr="005D467C">
        <w:rPr>
          <w:rFonts w:hint="eastAsia"/>
        </w:rPr>
        <w:t xml:space="preserve"> lines</w:t>
      </w:r>
      <w:r w:rsidRPr="005D467C">
        <w:t xml:space="preserve"> were established from immortalized B cells </w:t>
      </w:r>
      <w:r w:rsidR="008B3081">
        <w:rPr>
          <w:rFonts w:hint="eastAsia"/>
        </w:rPr>
        <w:t>derived</w:t>
      </w:r>
      <w:r w:rsidRPr="005D467C">
        <w:t xml:space="preserve"> from </w:t>
      </w:r>
      <w:r w:rsidR="008B3081">
        <w:rPr>
          <w:rFonts w:hint="eastAsia"/>
        </w:rPr>
        <w:t xml:space="preserve">both </w:t>
      </w:r>
      <w:r w:rsidRPr="005D467C">
        <w:t xml:space="preserve">healthy </w:t>
      </w:r>
      <w:r w:rsidR="00FA2B36" w:rsidRPr="005D467C">
        <w:rPr>
          <w:rFonts w:hint="eastAsia"/>
        </w:rPr>
        <w:t>individuals</w:t>
      </w:r>
      <w:r w:rsidR="00FA2B36" w:rsidRPr="005D467C">
        <w:t xml:space="preserve"> </w:t>
      </w:r>
      <w:r w:rsidRPr="005D467C">
        <w:t xml:space="preserve">and patients using a non-integrating episomal vector expressing OCT3/4, SOX2, KLF4, L-MYC, LIN28, dominant-negative TP53, and EBNA1. </w:t>
      </w:r>
      <w:r w:rsidR="00FA2B36" w:rsidRPr="005D467C">
        <w:rPr>
          <w:rFonts w:hint="eastAsia"/>
        </w:rPr>
        <w:t xml:space="preserve">Written informed consent was obtained from </w:t>
      </w:r>
      <w:r w:rsidR="008B3081">
        <w:rPr>
          <w:rFonts w:hint="eastAsia"/>
        </w:rPr>
        <w:t>all</w:t>
      </w:r>
      <w:r w:rsidR="00FA2B36" w:rsidRPr="005D467C">
        <w:rPr>
          <w:rFonts w:hint="eastAsia"/>
        </w:rPr>
        <w:t xml:space="preserve"> subjects. The su</w:t>
      </w:r>
      <w:r w:rsidR="0068246E" w:rsidRPr="005D467C">
        <w:rPr>
          <w:rFonts w:hint="eastAsia"/>
        </w:rPr>
        <w:t>b</w:t>
      </w:r>
      <w:r w:rsidR="00FA2B36" w:rsidRPr="005D467C">
        <w:rPr>
          <w:rFonts w:hint="eastAsia"/>
        </w:rPr>
        <w:t xml:space="preserve">ject information </w:t>
      </w:r>
      <w:r w:rsidR="008B3081">
        <w:rPr>
          <w:rFonts w:hint="eastAsia"/>
        </w:rPr>
        <w:t>was</w:t>
      </w:r>
      <w:r w:rsidR="00FA2B36" w:rsidRPr="005D467C">
        <w:rPr>
          <w:rFonts w:hint="eastAsia"/>
        </w:rPr>
        <w:t xml:space="preserve"> as follows:</w:t>
      </w:r>
    </w:p>
    <w:p w14:paraId="57F06C41" w14:textId="4ED37137" w:rsidR="00305CF9" w:rsidRPr="005D467C" w:rsidRDefault="00215C1D" w:rsidP="00D801D2">
      <w:pPr>
        <w:rPr>
          <w:u w:val="single"/>
        </w:rPr>
      </w:pPr>
      <w:r w:rsidRPr="005D467C">
        <w:rPr>
          <w:u w:val="single"/>
        </w:rPr>
        <w:t>Patient</w:t>
      </w:r>
      <w:r w:rsidR="00FA2B36" w:rsidRPr="005D467C">
        <w:rPr>
          <w:u w:val="single"/>
        </w:rPr>
        <w:t>s</w:t>
      </w:r>
      <w:r w:rsidRPr="005D467C">
        <w:rPr>
          <w:u w:val="single"/>
        </w:rPr>
        <w:t xml:space="preserve"> (C</w:t>
      </w:r>
      <w:r w:rsidR="00305CF9" w:rsidRPr="005D467C">
        <w:rPr>
          <w:u w:val="single"/>
        </w:rPr>
        <w:t>LZ responder</w:t>
      </w:r>
      <w:r w:rsidR="00FA2B36" w:rsidRPr="005D467C">
        <w:rPr>
          <w:u w:val="single"/>
        </w:rPr>
        <w:t xml:space="preserve"> (P0070) and </w:t>
      </w:r>
      <w:r w:rsidR="00305CF9" w:rsidRPr="005D467C">
        <w:rPr>
          <w:u w:val="single"/>
        </w:rPr>
        <w:t>CLZ non-responder</w:t>
      </w:r>
      <w:r w:rsidR="00FA2B36" w:rsidRPr="005D467C">
        <w:rPr>
          <w:u w:val="single"/>
        </w:rPr>
        <w:t xml:space="preserve"> (P0052)</w:t>
      </w:r>
      <w:r w:rsidR="00305CF9" w:rsidRPr="005D467C">
        <w:rPr>
          <w:u w:val="single"/>
        </w:rPr>
        <w:t>)</w:t>
      </w:r>
    </w:p>
    <w:p w14:paraId="5A53452A" w14:textId="3B9C28C8" w:rsidR="00FD71AE" w:rsidRPr="005D467C" w:rsidRDefault="002F4BEA">
      <w:r w:rsidRPr="005D467C">
        <w:t>The patient-derived iPSC lines used in this study</w:t>
      </w:r>
      <w:r w:rsidR="004F560D" w:rsidRPr="005D467C">
        <w:rPr>
          <w:rFonts w:hint="eastAsia"/>
        </w:rPr>
        <w:t xml:space="preserve"> </w:t>
      </w:r>
      <w:r w:rsidRPr="005D467C">
        <w:t xml:space="preserve">were the same as those described in our previous </w:t>
      </w:r>
      <w:r w:rsidR="00107CC6" w:rsidRPr="005D467C">
        <w:rPr>
          <w:rFonts w:hint="eastAsia"/>
        </w:rPr>
        <w:t>report</w:t>
      </w:r>
      <w:r w:rsidR="003F4177">
        <w:rPr>
          <w:rFonts w:hint="eastAsia"/>
        </w:rPr>
        <w:t xml:space="preserve"> </w:t>
      </w:r>
      <w:r w:rsidR="004F560D" w:rsidRPr="005D467C">
        <w:fldChar w:fldCharType="begin">
          <w:fldData xml:space="preserve">PEVuZE5vdGU+PENpdGU+PEF1dGhvcj5OYWthemF3YTwvQXV0aG9yPjxZZWFyPjIwMTc8L1llYXI+
PFJlY051bT4xNzk8L1JlY051bT48RGlzcGxheVRleHQ+WzJdPC9EaXNwbGF5VGV4dD48cmVjb3Jk
PjxyZWMtbnVtYmVyPjE3OTwvcmVjLW51bWJlcj48Zm9yZWlnbi1rZXlzPjxrZXkgYXBwPSJFTiIg
ZGItaWQ9InM1eDl0NXc5ZGRyZHdxZXg5ZG54eDV6NHpzZnZ0ejU5cnowcCIgdGltZXN0YW1wPSIx
NzYwMDA3OTQ1Ij4xNzk8L2tleT48L2ZvcmVpZ24ta2V5cz48cmVmLXR5cGUgbmFtZT0iSm91cm5h
bCBBcnRpY2xlIj4xNzwvcmVmLXR5cGU+PGNvbnRyaWJ1dG9ycz48YXV0aG9ycz48YXV0aG9yPk5h
a2F6YXdhLCBULjwvYXV0aG9yPjxhdXRob3I+S2lrdWNoaSwgTS48L2F1dGhvcj48YXV0aG9yPklz
aGlrYXdhLCBNLjwvYXV0aG9yPjxhdXRob3I+WWFtYW1vcmksIEguPC9hdXRob3I+PGF1dGhvcj5O
YWdheWFzdSwgSy48L2F1dGhvcj48YXV0aG9yPk1hdHN1bW90bywgVC48L2F1dGhvcj48YXV0aG9y
PkZ1amltb3RvLCBNLjwvYXV0aG9yPjxhdXRob3I+WWFzdWRhLCBZLjwvYXV0aG9yPjxhdXRob3I+
RnVqaXdhcmEsIE0uPC9hdXRob3I+PGF1dGhvcj5Pa2FkYSwgUy48L2F1dGhvcj48YXV0aG9yPk1h
dHN1bXVyYSwgSy48L2F1dGhvcj48YXV0aG9yPkthc2FpLCBBLjwvYXV0aG9yPjxhdXRob3I+SGF5
YXRhLVRha2FubywgQS48L2F1dGhvcj48YXV0aG9yPlNoaW50YW5pLCBOLjwvYXV0aG9yPjxhdXRo
b3I+TnVtYXRhLCBTLjwvYXV0aG9yPjxhdXRob3I+VGFrdW1hLCBLLjwvYXV0aG9yPjxhdXRob3I+
QWthbWF0c3UsIFcuPC9hdXRob3I+PGF1dGhvcj5Pa2FubywgSC48L2F1dGhvcj48YXV0aG9yPk5h
a2F5YSwgQS48L2F1dGhvcj48YXV0aG9yPkhhc2hpbW90bywgSC48L2F1dGhvcj48YXV0aG9yPkhh
c2hpbW90bywgUi48L2F1dGhvcj48L2F1dGhvcnM+PC9jb250cmlidXRvcnM+PGF1dGgtYWRkcmVz
cz5EZXBhcnRtZW50IG9mIFBoYXJtYWNvbG9neSwgR3JhZHVhdGUgU2Nob29sIG9mIERlbnRpc3Ry
eSwgT3Nha2EgVW5pdmVyc2l0eSwgMS04IFlhbWFkYW9rYSwgU3VpdGEsIE9zYWthIDU2NS0wODcx
LCBKYXBhbjsgTGFib3JhdG9yeSBvZiBNb2xlY3VsYXIgTmV1cm9waGFybWFjb2xvZ3ksIEdyYWR1
YXRlIFNjaG9vbCBvZiBQaGFybWFjZXV0aWNhbCBTY2llbmNlcywgT3Nha2EgVW5pdmVyc2l0eSwg
MS02IFlhbWFkYW9rYSwgU3VpdGEsIE9zYWthIDU2NS0wODcxLCBKYXBhbjsgaVBTIENlbGwtQmFz
ZWQgUmVzZWFyY2ggUHJvamVjdCBvbiBCcmFpbiBOZXVyb3BoYXJtYWNvbG9neSBhbmQgVG94aWNv
bG9neSwgR3JhZHVhdGUgU2Nob29sIG9mIFBoYXJtYWNldXRpY2FsIFNjaWVuY2VzLCBPc2FrYSBV
bml2ZXJzaXR5LCAxLTYgWWFtYWRhb2thLCBTdWl0YSwgT3Nha2EgNTY1LTA4NzEsIEphcGFuLiYj
eEQ7RGVwYXJ0bWVudCBvZiBHZW5vbWUgSW5mb3JtYXRpY3MsIEdyYWR1YXRlIFNjaG9vbCBvZiBN
ZWRpY2luZSwgT3Nha2EgVW5pdmVyc2l0eSwgMi0yLCBZYW1hZGFva2EsIFN1aXRhLCBPc2FrYSA1
NjUtMDg3MSwgSmFwYW4uJiN4RDtEZXBhcnRtZW50IG9mIFBoeXNpb2xvZ3ksIEtlaW8gVW5pdmVy
c2l0eSBTY2hvb2wgb2YgTWVkaWNpbmUsIDM1IFNoaW5hbm9tYWNoaSwgU2hpbmp1a3Uta3UsIFRv
a3lvIDE2MC04NTgyLCBKYXBhbi4mI3hEO0RlcGFydG1lbnQgb2YgUHN5Y2hpYXRyeSwgT3Nha2Eg
VW5pdmVyc2l0eSBHcmFkdWF0ZSBTY2hvb2wgb2YgTWVkaWNpbmUsIEQzLCAyLTIsIFlhbWFkYW9r
YSwgU3VpdGEsIE9zYWthIDU2NS0wODcxLCBKYXBhbi4mI3hEO0xhYm9yYXRvcnkgb2YgTW9sZWN1
bGFyIE5ldXJvcGhhcm1hY29sb2d5LCBHcmFkdWF0ZSBTY2hvb2wgb2YgUGhhcm1hY2V1dGljYWwg
U2NpZW5jZXMsIE9zYWthIFVuaXZlcnNpdHksIDEtNiBZYW1hZGFva2EsIFN1aXRhLCBPc2FrYSA1
NjUtMDg3MSwgSmFwYW47IGlQUyBDZWxsLUJhc2VkIFJlc2VhcmNoIFByb2plY3Qgb24gQnJhaW4g
TmV1cm9waGFybWFjb2xvZ3kgYW5kIFRveGljb2xvZ3ksIEdyYWR1YXRlIFNjaG9vbCBvZiBQaGFy
bWFjZXV0aWNhbCBTY2llbmNlcywgT3Nha2EgVW5pdmVyc2l0eSwgMS02IFlhbWFkYW9rYSwgU3Vp
dGEsIE9zYWthIDU2NS0wODcxLCBKYXBhbi4mI3hEO0RlcGFydG1lbnQgb2YgUGh5c2lvbG9neSwg
S2VpbyBVbml2ZXJzaXR5IFNjaG9vbCBvZiBNZWRpY2luZSwgMzUgU2hpbmFub21hY2hpLCBTaGlu
anVrdS1rdSwgVG9reW8gMTYwLTg1ODIsIEphcGFuOyBJbnN0aXR1dGUgZm9yIElubm92YXRpb24s
IEFqaW5vbW90byBDby4sIEluYy4sIDEtMSBTdXp1a2ljaG8sIEthd2FzYWtpLWt1LCBLYXdhc2Fr
aSwgS2FuYWdhd2EgMjEwLTg2ODEsIEphcGFuLiYjeEQ7RGVwYXJ0bWVudCBvZiBQc3ljaGlhdHJ5
LCBPc2FrYSBVbml2ZXJzaXR5IEdyYWR1YXRlIFNjaG9vbCBvZiBNZWRpY2luZSwgRDMsIDItMiwg
WWFtYWRhb2thLCBTdWl0YSwgT3Nha2EgNTY1LTA4NzEsIEphcGFuOyBPbmNvbG9neSBDZW50ZXIs
IE9zYWthIFVuaXZlcnNpdHkgSG9zcGl0YWwsIDItMTUsIFlhbWFkYW9rYSwgU3VpdGEsIE9zYWth
IDU2NS0wODcxLCBKYXBhbi4mI3hEO0xhYm9yYXRvcnkgb2YgTW9sZWN1bGFyIE5ldXJvcGhhcm1h
Y29sb2d5LCBHcmFkdWF0ZSBTY2hvb2wgb2YgUGhhcm1hY2V1dGljYWwgU2NpZW5jZXMsIE9zYWth
IFVuaXZlcnNpdHksIDEtNiBZYW1hZGFva2EsIFN1aXRhLCBPc2FrYSA1NjUtMDg3MSwgSmFwYW4u
JiN4RDtEZXBhcnRtZW50IG9mIFBzeWNoaWF0cnksIENvdXJzZSBvZiBJbnRlZ3JhdGVkIEJyYWlu
IFNjaWVuY2VzLCBTY2hvb2wgb2YgTWVkaWNpbmUsIFVuaXZlcnNpdHkgb2YgVG9rdXNoaW1hLCAy
LTUwLTEgS3VyYW1vdG9jaG8sIFRva3VzaGltYSwgVG9rdXNoaW1hIDc3MC04NTAzLCBKYXBhbi4m
I3hEO0RlcGFydG1lbnQgb2YgUGhhcm1hY29sb2d5LCBHcmFkdWF0ZSBTY2hvb2wgb2YgRGVudGlz
dHJ5LCBPc2FrYSBVbml2ZXJzaXR5LCAxLTggWWFtYWRhb2thLCBTdWl0YSwgT3Nha2EgNTY1LTA4
NzEsIEphcGFuOyBNb2xlY3VsYXIgUmVzZWFyY2ggQ2VudGVyIGZvciBDaGlsZHJlbiZhcG9zO3Mg
TWVudGFsIERldmVsb3BtZW50LCBVbml0ZWQgR3JhZHVhdGUgU2Nob29sIG9mIENoaWxkIERldmVs
b3BtZW50LCBPc2FrYSBVbml2ZXJzaXR5LCBEMywgMi0yLCBZYW1hZGFva2EsIFN1aXRhLCBPc2Fr
YSwgNTY1LTA4NzEsIEphcGFuLiYjeEQ7RGVwYXJ0bWVudCBvZiBQaHlzaW9sb2d5LCBLZWlvIFVu
aXZlcnNpdHkgU2Nob29sIG9mIE1lZGljaW5lLCAzNSBTaGluYW5vbWFjaGksIFNoaW5qdWt1LWt1
LCBUb2t5byAxNjAtODU4MiwgSmFwYW47IENlbnRlciBmb3IgR2Vub21pYyBhbmQgUmVnZW5lcmF0
aXZlIE1lZGljaW5lLCBKdW50ZW5kbyBVbml2ZXJzaXR5IFNjaG9vbCBvZiBNZWRpY2luZSwgMi0x
LTEgSG9uZ28sIEJ1bmt5by1rdSwgVG9reW8gMTEzLTg0MjEsIEphcGFuLiYjeEQ7TGFib3JhdG9y
eSBvZiBNb2xlY3VsYXIgTmV1cm9waGFybWFjb2xvZ3ksIEdyYWR1YXRlIFNjaG9vbCBvZiBQaGFy
bWFjZXV0aWNhbCBTY2llbmNlcywgT3Nha2EgVW5pdmVyc2l0eSwgMS02IFlhbWFkYW9rYSwgU3Vp
dGEsIE9zYWthIDU2NS0wODcxLCBKYXBhbjsgaVBTIENlbGwtQmFzZWQgUmVzZWFyY2ggUHJvamVj
dCBvbiBCcmFpbiBOZXVyb3BoYXJtYWNvbG9neSBhbmQgVG94aWNvbG9neSwgR3JhZHVhdGUgU2No
b29sIG9mIFBoYXJtYWNldXRpY2FsIFNjaWVuY2VzLCBPc2FrYSBVbml2ZXJzaXR5LCAxLTYgWWFt
YWRhb2thLCBTdWl0YSwgT3Nha2EgNTY1LTA4NzEsIEphcGFuOyBNb2xlY3VsYXIgUmVzZWFyY2gg
Q2VudGVyIGZvciBDaGlsZHJlbiZhcG9zO3MgTWVudGFsIERldmVsb3BtZW50LCBVbml0ZWQgR3Jh
ZHVhdGUgU2Nob29sIG9mIENoaWxkIERldmVsb3BtZW50LCBPc2FrYSBVbml2ZXJzaXR5LCBEMywg
Mi0yLCBZYW1hZGFva2EsIFN1aXRhLCBPc2FrYSwgNTY1LTA4NzEsIEphcGFuOyBEaXZpc2lvbiBv
ZiBCaW9zY2llbmNlLCBJbnN0aXR1dGUgZm9yIERhdGFiaWxpdHkgU2NpZW5jZSwgT3Nha2EgVW5p
dmVyc2l0eSwgMS0xIFlhbWFkYW9rYSwgU3VpdGEsIE9zYWthIDU2NS0wODcxLCBKYXBhbi4mI3hE
O0RlcGFydG1lbnQgb2YgUHN5Y2hpYXRyeSwgT3Nha2EgVW5pdmVyc2l0eSBHcmFkdWF0ZSBTY2hv
b2wgb2YgTWVkaWNpbmUsIEQzLCAyLTIsIFlhbWFkYW9rYSwgU3VpdGEsIE9zYWthIDU2NS0wODcx
LCBKYXBhbjsgTW9sZWN1bGFyIFJlc2VhcmNoIENlbnRlciBmb3IgQ2hpbGRyZW4mYXBvcztzIE1l
bnRhbCBEZXZlbG9wbWVudCwgVW5pdGVkIEdyYWR1YXRlIFNjaG9vbCBvZiBDaGlsZCBEZXZlbG9w
bWVudCwgT3Nha2EgVW5pdmVyc2l0eSwgRDMsIDItMiwgWWFtYWRhb2thLCBTdWl0YSwgT3Nha2Es
IDU2NS0wODcxLCBKYXBhbi4gRWxlY3Ryb25pYyBhZGRyZXNzOiBoYXNoaW1vckBwc3kubWVkLm9z
YWthLXUuYWMuanAuPC9hdXRoLWFkZHJlc3M+PHRpdGxlcz48dGl0bGU+RGlmZmVyZW50aWFsIGdl
bmUgZXhwcmVzc2lvbiBwcm9maWxlcyBpbiBuZXVyb25zIGdlbmVyYXRlZCBmcm9tIGx5bXBob2Js
YXN0b2lkIEItY2VsbCBsaW5lLWRlcml2ZWQgaVBTIGNlbGxzIGZyb20gbW9ub3p5Z290aWMgdHdp
biBjYXNlcyB3aXRoIHRyZWF0bWVudC1yZXNpc3RhbnQgc2NoaXpvcGhyZW5pYSBhbmQgZGlzY29y
ZGFudCByZXNwb25zZXMgdG8gY2xvemFwaW5lPC90aXRsZT48c2Vjb25kYXJ5LXRpdGxlPlNjaGl6
b3BociBSZXM8L3NlY29uZGFyeS10aXRsZT48L3RpdGxlcz48cGVyaW9kaWNhbD48ZnVsbC10aXRs
ZT5TY2hpem9waHIgUmVzPC9mdWxsLXRpdGxlPjwvcGVyaW9kaWNhbD48cGFnZXM+NzUtODI8L3Bh
Z2VzPjx2b2x1bWU+MTgxPC92b2x1bWU+PGVkaXRpb24+MjAxNjEwMjc8L2VkaXRpb24+PGtleXdv
cmRzPjxrZXl3b3JkPkFudGlwc3ljaG90aWMgQWdlbnRzLyp0aGVyYXBldXRpYyB1c2U8L2tleXdv
cmQ+PGtleXdvcmQ+Qi1MeW1waG9jeXRlcy9kcnVnIGVmZmVjdHMvbWV0YWJvbGlzbTwva2V5d29y
ZD48a2V5d29yZD5CaW9sb2dpY2FsIFZhcmlhdGlvbiwgUG9wdWxhdGlvbjwva2V5d29yZD48a2V5
d29yZD5DbG96YXBpbmUvKnRoZXJhcGV1dGljIHVzZTwva2V5d29yZD48a2V5d29yZD5EaXNlYXNl
cyBpbiBUd2lucy9kcnVnIHRoZXJhcHkvbWV0YWJvbGlzbTwva2V5d29yZD48a2V5d29yZD5GZW1h
bGU8L2tleXdvcmQ+PGtleXdvcmQ+R2VuZSBFeHByZXNzaW9uL2RydWcgZWZmZWN0czwva2V5d29y
ZD48a2V5d29yZD5IdW1hbnM8L2tleXdvcmQ+PGtleXdvcmQ+SW5kdWNlZCBQbHVyaXBvdGVudCBT
dGVtIENlbGxzL2RydWcgZWZmZWN0cy9tZXRhYm9saXNtPC9rZXl3b3JkPjxrZXl3b3JkPk1pZGRs
ZSBBZ2VkPC9rZXl3b3JkPjxrZXl3b3JkPk5ldXJvbnMvKmRydWcgZWZmZWN0cy8qbWV0YWJvbGlz
bTwva2V5d29yZD48a2V5d29yZD5TY2hpem9waHJlbmlhLypkcnVnIHRoZXJhcHkvKm1ldGFib2xp
c208L2tleXdvcmQ+PGtleXdvcmQ+VHJhbnNjcmlwdG9tZS9kcnVnIGVmZmVjdHM8L2tleXdvcmQ+
PGtleXdvcmQ+VHdpbnMsIE1vbm96eWdvdGljPC9rZXl3b3JkPjxrZXl3b3JkPkNsb3phcGluZTwv
a2V5d29yZD48a2V5d29yZD5EcnVnIHJlc3BvbnNlPC9rZXl3b3JkPjxrZXl3b3JkPk1vbm96eWdv
dGljIHR3aW5zPC9rZXl3b3JkPjxrZXl3b3JkPlRyZWF0bWVudC1yZXNpc3RhbnQgc2NoaXpvcGhy
ZW5pYTwva2V5d29yZD48a2V5d29yZD5pUFMgY2VsbDwva2V5d29yZD48L2tleXdvcmRzPjxkYXRl
cz48eWVhcj4yMDE3PC95ZWFyPjxwdWItZGF0ZXM+PGRhdGU+TWFyPC9kYXRlPjwvcHViLWRhdGVz
PjwvZGF0ZXM+PGlzYm4+MDkyMC05OTY0PC9pc2JuPjxhY2Nlc3Npb24tbnVtPjI4Mjc3MzA5PC9h
Y2Nlc3Npb24tbnVtPjx1cmxzPjxyZWxhdGVkLXVybHM+PHVybD5odHRwczovL3d3dy5zY2llbmNl
ZGlyZWN0LmNvbS9zY2llbmNlL2FydGljbGUvcGlpL1MwOTIwOTk2NDE2MzA0NTZYP3ZpYSUzRGlo
dWI8L3VybD48L3JlbGF0ZWQtdXJscz48L3VybHM+PGVsZWN0cm9uaWMtcmVzb3VyY2UtbnVtPjEw
LjEwMTYvai5zY2hyZXMuMjAxNi4xMC4wMTI8L2VsZWN0cm9uaWMtcmVzb3VyY2UtbnVtPjxyZW1v
dGUtZGF0YWJhc2UtcHJvdmlkZXI+TkxNPC9yZW1vdGUtZGF0YWJhc2UtcHJvdmlkZXI+PGxhbmd1
YWdlPmVuZzwvbGFuZ3VhZ2U+PC9yZWNvcmQ+PC9DaXRlPjwvRW5kTm90ZT5=
</w:fldData>
        </w:fldChar>
      </w:r>
      <w:r w:rsidR="00C862D2" w:rsidRPr="005D467C">
        <w:instrText xml:space="preserve"> ADDIN EN.CITE </w:instrText>
      </w:r>
      <w:r w:rsidR="00C862D2" w:rsidRPr="005D467C">
        <w:fldChar w:fldCharType="begin">
          <w:fldData xml:space="preserve">PEVuZE5vdGU+PENpdGU+PEF1dGhvcj5OYWthemF3YTwvQXV0aG9yPjxZZWFyPjIwMTc8L1llYXI+
PFJlY051bT4xNzk8L1JlY051bT48RGlzcGxheVRleHQ+WzJdPC9EaXNwbGF5VGV4dD48cmVjb3Jk
PjxyZWMtbnVtYmVyPjE3OTwvcmVjLW51bWJlcj48Zm9yZWlnbi1rZXlzPjxrZXkgYXBwPSJFTiIg
ZGItaWQ9InM1eDl0NXc5ZGRyZHdxZXg5ZG54eDV6NHpzZnZ0ejU5cnowcCIgdGltZXN0YW1wPSIx
NzYwMDA3OTQ1Ij4xNzk8L2tleT48L2ZvcmVpZ24ta2V5cz48cmVmLXR5cGUgbmFtZT0iSm91cm5h
bCBBcnRpY2xlIj4xNzwvcmVmLXR5cGU+PGNvbnRyaWJ1dG9ycz48YXV0aG9ycz48YXV0aG9yPk5h
a2F6YXdhLCBULjwvYXV0aG9yPjxhdXRob3I+S2lrdWNoaSwgTS48L2F1dGhvcj48YXV0aG9yPklz
aGlrYXdhLCBNLjwvYXV0aG9yPjxhdXRob3I+WWFtYW1vcmksIEguPC9hdXRob3I+PGF1dGhvcj5O
YWdheWFzdSwgSy48L2F1dGhvcj48YXV0aG9yPk1hdHN1bW90bywgVC48L2F1dGhvcj48YXV0aG9y
PkZ1amltb3RvLCBNLjwvYXV0aG9yPjxhdXRob3I+WWFzdWRhLCBZLjwvYXV0aG9yPjxhdXRob3I+
RnVqaXdhcmEsIE0uPC9hdXRob3I+PGF1dGhvcj5Pa2FkYSwgUy48L2F1dGhvcj48YXV0aG9yPk1h
dHN1bXVyYSwgSy48L2F1dGhvcj48YXV0aG9yPkthc2FpLCBBLjwvYXV0aG9yPjxhdXRob3I+SGF5
YXRhLVRha2FubywgQS48L2F1dGhvcj48YXV0aG9yPlNoaW50YW5pLCBOLjwvYXV0aG9yPjxhdXRo
b3I+TnVtYXRhLCBTLjwvYXV0aG9yPjxhdXRob3I+VGFrdW1hLCBLLjwvYXV0aG9yPjxhdXRob3I+
QWthbWF0c3UsIFcuPC9hdXRob3I+PGF1dGhvcj5Pa2FubywgSC48L2F1dGhvcj48YXV0aG9yPk5h
a2F5YSwgQS48L2F1dGhvcj48YXV0aG9yPkhhc2hpbW90bywgSC48L2F1dGhvcj48YXV0aG9yPkhh
c2hpbW90bywgUi48L2F1dGhvcj48L2F1dGhvcnM+PC9jb250cmlidXRvcnM+PGF1dGgtYWRkcmVz
cz5EZXBhcnRtZW50IG9mIFBoYXJtYWNvbG9neSwgR3JhZHVhdGUgU2Nob29sIG9mIERlbnRpc3Ry
eSwgT3Nha2EgVW5pdmVyc2l0eSwgMS04IFlhbWFkYW9rYSwgU3VpdGEsIE9zYWthIDU2NS0wODcx
LCBKYXBhbjsgTGFib3JhdG9yeSBvZiBNb2xlY3VsYXIgTmV1cm9waGFybWFjb2xvZ3ksIEdyYWR1
YXRlIFNjaG9vbCBvZiBQaGFybWFjZXV0aWNhbCBTY2llbmNlcywgT3Nha2EgVW5pdmVyc2l0eSwg
MS02IFlhbWFkYW9rYSwgU3VpdGEsIE9zYWthIDU2NS0wODcxLCBKYXBhbjsgaVBTIENlbGwtQmFz
ZWQgUmVzZWFyY2ggUHJvamVjdCBvbiBCcmFpbiBOZXVyb3BoYXJtYWNvbG9neSBhbmQgVG94aWNv
bG9neSwgR3JhZHVhdGUgU2Nob29sIG9mIFBoYXJtYWNldXRpY2FsIFNjaWVuY2VzLCBPc2FrYSBV
bml2ZXJzaXR5LCAxLTYgWWFtYWRhb2thLCBTdWl0YSwgT3Nha2EgNTY1LTA4NzEsIEphcGFuLiYj
eEQ7RGVwYXJ0bWVudCBvZiBHZW5vbWUgSW5mb3JtYXRpY3MsIEdyYWR1YXRlIFNjaG9vbCBvZiBN
ZWRpY2luZSwgT3Nha2EgVW5pdmVyc2l0eSwgMi0yLCBZYW1hZGFva2EsIFN1aXRhLCBPc2FrYSA1
NjUtMDg3MSwgSmFwYW4uJiN4RDtEZXBhcnRtZW50IG9mIFBoeXNpb2xvZ3ksIEtlaW8gVW5pdmVy
c2l0eSBTY2hvb2wgb2YgTWVkaWNpbmUsIDM1IFNoaW5hbm9tYWNoaSwgU2hpbmp1a3Uta3UsIFRv
a3lvIDE2MC04NTgyLCBKYXBhbi4mI3hEO0RlcGFydG1lbnQgb2YgUHN5Y2hpYXRyeSwgT3Nha2Eg
VW5pdmVyc2l0eSBHcmFkdWF0ZSBTY2hvb2wgb2YgTWVkaWNpbmUsIEQzLCAyLTIsIFlhbWFkYW9r
YSwgU3VpdGEsIE9zYWthIDU2NS0wODcxLCBKYXBhbi4mI3hEO0xhYm9yYXRvcnkgb2YgTW9sZWN1
bGFyIE5ldXJvcGhhcm1hY29sb2d5LCBHcmFkdWF0ZSBTY2hvb2wgb2YgUGhhcm1hY2V1dGljYWwg
U2NpZW5jZXMsIE9zYWthIFVuaXZlcnNpdHksIDEtNiBZYW1hZGFva2EsIFN1aXRhLCBPc2FrYSA1
NjUtMDg3MSwgSmFwYW47IGlQUyBDZWxsLUJhc2VkIFJlc2VhcmNoIFByb2plY3Qgb24gQnJhaW4g
TmV1cm9waGFybWFjb2xvZ3kgYW5kIFRveGljb2xvZ3ksIEdyYWR1YXRlIFNjaG9vbCBvZiBQaGFy
bWFjZXV0aWNhbCBTY2llbmNlcywgT3Nha2EgVW5pdmVyc2l0eSwgMS02IFlhbWFkYW9rYSwgU3Vp
dGEsIE9zYWthIDU2NS0wODcxLCBKYXBhbi4mI3hEO0RlcGFydG1lbnQgb2YgUGh5c2lvbG9neSwg
S2VpbyBVbml2ZXJzaXR5IFNjaG9vbCBvZiBNZWRpY2luZSwgMzUgU2hpbmFub21hY2hpLCBTaGlu
anVrdS1rdSwgVG9reW8gMTYwLTg1ODIsIEphcGFuOyBJbnN0aXR1dGUgZm9yIElubm92YXRpb24s
IEFqaW5vbW90byBDby4sIEluYy4sIDEtMSBTdXp1a2ljaG8sIEthd2FzYWtpLWt1LCBLYXdhc2Fr
aSwgS2FuYWdhd2EgMjEwLTg2ODEsIEphcGFuLiYjeEQ7RGVwYXJ0bWVudCBvZiBQc3ljaGlhdHJ5
LCBPc2FrYSBVbml2ZXJzaXR5IEdyYWR1YXRlIFNjaG9vbCBvZiBNZWRpY2luZSwgRDMsIDItMiwg
WWFtYWRhb2thLCBTdWl0YSwgT3Nha2EgNTY1LTA4NzEsIEphcGFuOyBPbmNvbG9neSBDZW50ZXIs
IE9zYWthIFVuaXZlcnNpdHkgSG9zcGl0YWwsIDItMTUsIFlhbWFkYW9rYSwgU3VpdGEsIE9zYWth
IDU2NS0wODcxLCBKYXBhbi4mI3hEO0xhYm9yYXRvcnkgb2YgTW9sZWN1bGFyIE5ldXJvcGhhcm1h
Y29sb2d5LCBHcmFkdWF0ZSBTY2hvb2wgb2YgUGhhcm1hY2V1dGljYWwgU2NpZW5jZXMsIE9zYWth
IFVuaXZlcnNpdHksIDEtNiBZYW1hZGFva2EsIFN1aXRhLCBPc2FrYSA1NjUtMDg3MSwgSmFwYW4u
JiN4RDtEZXBhcnRtZW50IG9mIFBzeWNoaWF0cnksIENvdXJzZSBvZiBJbnRlZ3JhdGVkIEJyYWlu
IFNjaWVuY2VzLCBTY2hvb2wgb2YgTWVkaWNpbmUsIFVuaXZlcnNpdHkgb2YgVG9rdXNoaW1hLCAy
LTUwLTEgS3VyYW1vdG9jaG8sIFRva3VzaGltYSwgVG9rdXNoaW1hIDc3MC04NTAzLCBKYXBhbi4m
I3hEO0RlcGFydG1lbnQgb2YgUGhhcm1hY29sb2d5LCBHcmFkdWF0ZSBTY2hvb2wgb2YgRGVudGlz
dHJ5LCBPc2FrYSBVbml2ZXJzaXR5LCAxLTggWWFtYWRhb2thLCBTdWl0YSwgT3Nha2EgNTY1LTA4
NzEsIEphcGFuOyBNb2xlY3VsYXIgUmVzZWFyY2ggQ2VudGVyIGZvciBDaGlsZHJlbiZhcG9zO3Mg
TWVudGFsIERldmVsb3BtZW50LCBVbml0ZWQgR3JhZHVhdGUgU2Nob29sIG9mIENoaWxkIERldmVs
b3BtZW50LCBPc2FrYSBVbml2ZXJzaXR5LCBEMywgMi0yLCBZYW1hZGFva2EsIFN1aXRhLCBPc2Fr
YSwgNTY1LTA4NzEsIEphcGFuLiYjeEQ7RGVwYXJ0bWVudCBvZiBQaHlzaW9sb2d5LCBLZWlvIFVu
aXZlcnNpdHkgU2Nob29sIG9mIE1lZGljaW5lLCAzNSBTaGluYW5vbWFjaGksIFNoaW5qdWt1LWt1
LCBUb2t5byAxNjAtODU4MiwgSmFwYW47IENlbnRlciBmb3IgR2Vub21pYyBhbmQgUmVnZW5lcmF0
aXZlIE1lZGljaW5lLCBKdW50ZW5kbyBVbml2ZXJzaXR5IFNjaG9vbCBvZiBNZWRpY2luZSwgMi0x
LTEgSG9uZ28sIEJ1bmt5by1rdSwgVG9reW8gMTEzLTg0MjEsIEphcGFuLiYjeEQ7TGFib3JhdG9y
eSBvZiBNb2xlY3VsYXIgTmV1cm9waGFybWFjb2xvZ3ksIEdyYWR1YXRlIFNjaG9vbCBvZiBQaGFy
bWFjZXV0aWNhbCBTY2llbmNlcywgT3Nha2EgVW5pdmVyc2l0eSwgMS02IFlhbWFkYW9rYSwgU3Vp
dGEsIE9zYWthIDU2NS0wODcxLCBKYXBhbjsgaVBTIENlbGwtQmFzZWQgUmVzZWFyY2ggUHJvamVj
dCBvbiBCcmFpbiBOZXVyb3BoYXJtYWNvbG9neSBhbmQgVG94aWNvbG9neSwgR3JhZHVhdGUgU2No
b29sIG9mIFBoYXJtYWNldXRpY2FsIFNjaWVuY2VzLCBPc2FrYSBVbml2ZXJzaXR5LCAxLTYgWWFt
YWRhb2thLCBTdWl0YSwgT3Nha2EgNTY1LTA4NzEsIEphcGFuOyBNb2xlY3VsYXIgUmVzZWFyY2gg
Q2VudGVyIGZvciBDaGlsZHJlbiZhcG9zO3MgTWVudGFsIERldmVsb3BtZW50LCBVbml0ZWQgR3Jh
ZHVhdGUgU2Nob29sIG9mIENoaWxkIERldmVsb3BtZW50LCBPc2FrYSBVbml2ZXJzaXR5LCBEMywg
Mi0yLCBZYW1hZGFva2EsIFN1aXRhLCBPc2FrYSwgNTY1LTA4NzEsIEphcGFuOyBEaXZpc2lvbiBv
ZiBCaW9zY2llbmNlLCBJbnN0aXR1dGUgZm9yIERhdGFiaWxpdHkgU2NpZW5jZSwgT3Nha2EgVW5p
dmVyc2l0eSwgMS0xIFlhbWFkYW9rYSwgU3VpdGEsIE9zYWthIDU2NS0wODcxLCBKYXBhbi4mI3hE
O0RlcGFydG1lbnQgb2YgUHN5Y2hpYXRyeSwgT3Nha2EgVW5pdmVyc2l0eSBHcmFkdWF0ZSBTY2hv
b2wgb2YgTWVkaWNpbmUsIEQzLCAyLTIsIFlhbWFkYW9rYSwgU3VpdGEsIE9zYWthIDU2NS0wODcx
LCBKYXBhbjsgTW9sZWN1bGFyIFJlc2VhcmNoIENlbnRlciBmb3IgQ2hpbGRyZW4mYXBvcztzIE1l
bnRhbCBEZXZlbG9wbWVudCwgVW5pdGVkIEdyYWR1YXRlIFNjaG9vbCBvZiBDaGlsZCBEZXZlbG9w
bWVudCwgT3Nha2EgVW5pdmVyc2l0eSwgRDMsIDItMiwgWWFtYWRhb2thLCBTdWl0YSwgT3Nha2Es
IDU2NS0wODcxLCBKYXBhbi4gRWxlY3Ryb25pYyBhZGRyZXNzOiBoYXNoaW1vckBwc3kubWVkLm9z
YWthLXUuYWMuanAuPC9hdXRoLWFkZHJlc3M+PHRpdGxlcz48dGl0bGU+RGlmZmVyZW50aWFsIGdl
bmUgZXhwcmVzc2lvbiBwcm9maWxlcyBpbiBuZXVyb25zIGdlbmVyYXRlZCBmcm9tIGx5bXBob2Js
YXN0b2lkIEItY2VsbCBsaW5lLWRlcml2ZWQgaVBTIGNlbGxzIGZyb20gbW9ub3p5Z290aWMgdHdp
biBjYXNlcyB3aXRoIHRyZWF0bWVudC1yZXNpc3RhbnQgc2NoaXpvcGhyZW5pYSBhbmQgZGlzY29y
ZGFudCByZXNwb25zZXMgdG8gY2xvemFwaW5lPC90aXRsZT48c2Vjb25kYXJ5LXRpdGxlPlNjaGl6
b3BociBSZXM8L3NlY29uZGFyeS10aXRsZT48L3RpdGxlcz48cGVyaW9kaWNhbD48ZnVsbC10aXRs
ZT5TY2hpem9waHIgUmVzPC9mdWxsLXRpdGxlPjwvcGVyaW9kaWNhbD48cGFnZXM+NzUtODI8L3Bh
Z2VzPjx2b2x1bWU+MTgxPC92b2x1bWU+PGVkaXRpb24+MjAxNjEwMjc8L2VkaXRpb24+PGtleXdv
cmRzPjxrZXl3b3JkPkFudGlwc3ljaG90aWMgQWdlbnRzLyp0aGVyYXBldXRpYyB1c2U8L2tleXdv
cmQ+PGtleXdvcmQ+Qi1MeW1waG9jeXRlcy9kcnVnIGVmZmVjdHMvbWV0YWJvbGlzbTwva2V5d29y
ZD48a2V5d29yZD5CaW9sb2dpY2FsIFZhcmlhdGlvbiwgUG9wdWxhdGlvbjwva2V5d29yZD48a2V5
d29yZD5DbG96YXBpbmUvKnRoZXJhcGV1dGljIHVzZTwva2V5d29yZD48a2V5d29yZD5EaXNlYXNl
cyBpbiBUd2lucy9kcnVnIHRoZXJhcHkvbWV0YWJvbGlzbTwva2V5d29yZD48a2V5d29yZD5GZW1h
bGU8L2tleXdvcmQ+PGtleXdvcmQ+R2VuZSBFeHByZXNzaW9uL2RydWcgZWZmZWN0czwva2V5d29y
ZD48a2V5d29yZD5IdW1hbnM8L2tleXdvcmQ+PGtleXdvcmQ+SW5kdWNlZCBQbHVyaXBvdGVudCBT
dGVtIENlbGxzL2RydWcgZWZmZWN0cy9tZXRhYm9saXNtPC9rZXl3b3JkPjxrZXl3b3JkPk1pZGRs
ZSBBZ2VkPC9rZXl3b3JkPjxrZXl3b3JkPk5ldXJvbnMvKmRydWcgZWZmZWN0cy8qbWV0YWJvbGlz
bTwva2V5d29yZD48a2V5d29yZD5TY2hpem9waHJlbmlhLypkcnVnIHRoZXJhcHkvKm1ldGFib2xp
c208L2tleXdvcmQ+PGtleXdvcmQ+VHJhbnNjcmlwdG9tZS9kcnVnIGVmZmVjdHM8L2tleXdvcmQ+
PGtleXdvcmQ+VHdpbnMsIE1vbm96eWdvdGljPC9rZXl3b3JkPjxrZXl3b3JkPkNsb3phcGluZTwv
a2V5d29yZD48a2V5d29yZD5EcnVnIHJlc3BvbnNlPC9rZXl3b3JkPjxrZXl3b3JkPk1vbm96eWdv
dGljIHR3aW5zPC9rZXl3b3JkPjxrZXl3b3JkPlRyZWF0bWVudC1yZXNpc3RhbnQgc2NoaXpvcGhy
ZW5pYTwva2V5d29yZD48a2V5d29yZD5pUFMgY2VsbDwva2V5d29yZD48L2tleXdvcmRzPjxkYXRl
cz48eWVhcj4yMDE3PC95ZWFyPjxwdWItZGF0ZXM+PGRhdGU+TWFyPC9kYXRlPjwvcHViLWRhdGVz
PjwvZGF0ZXM+PGlzYm4+MDkyMC05OTY0PC9pc2JuPjxhY2Nlc3Npb24tbnVtPjI4Mjc3MzA5PC9h
Y2Nlc3Npb24tbnVtPjx1cmxzPjxyZWxhdGVkLXVybHM+PHVybD5odHRwczovL3d3dy5zY2llbmNl
ZGlyZWN0LmNvbS9zY2llbmNlL2FydGljbGUvcGlpL1MwOTIwOTk2NDE2MzA0NTZYP3ZpYSUzRGlo
dWI8L3VybD48L3JlbGF0ZWQtdXJscz48L3VybHM+PGVsZWN0cm9uaWMtcmVzb3VyY2UtbnVtPjEw
LjEwMTYvai5zY2hyZXMuMjAxNi4xMC4wMTI8L2VsZWN0cm9uaWMtcmVzb3VyY2UtbnVtPjxyZW1v
dGUtZGF0YWJhc2UtcHJvdmlkZXI+TkxNPC9yZW1vdGUtZGF0YWJhc2UtcHJvdmlkZXI+PGxhbmd1
YWdlPmVuZzwvbGFuZ3VhZ2U+PC9yZWNvcmQ+PC9DaXRlPjwvRW5kTm90ZT5=
</w:fldData>
        </w:fldChar>
      </w:r>
      <w:r w:rsidR="00C862D2" w:rsidRPr="005D467C">
        <w:instrText xml:space="preserve"> ADDIN EN.CITE.DATA </w:instrText>
      </w:r>
      <w:r w:rsidR="00C862D2" w:rsidRPr="005D467C">
        <w:fldChar w:fldCharType="end"/>
      </w:r>
      <w:r w:rsidR="004F560D" w:rsidRPr="005D467C">
        <w:fldChar w:fldCharType="separate"/>
      </w:r>
      <w:r w:rsidR="00C862D2" w:rsidRPr="005D467C">
        <w:rPr>
          <w:noProof/>
        </w:rPr>
        <w:t>[2]</w:t>
      </w:r>
      <w:r w:rsidR="004F560D" w:rsidRPr="005D467C">
        <w:fldChar w:fldCharType="end"/>
      </w:r>
      <w:r w:rsidR="004F560D" w:rsidRPr="005D467C">
        <w:rPr>
          <w:rFonts w:hint="eastAsia"/>
        </w:rPr>
        <w:t>.</w:t>
      </w:r>
      <w:r w:rsidR="0028781E">
        <w:rPr>
          <w:rFonts w:hint="eastAsia"/>
        </w:rPr>
        <w:t xml:space="preserve"> Independent </w:t>
      </w:r>
      <w:r w:rsidR="00F71615">
        <w:rPr>
          <w:rFonts w:hint="eastAsia"/>
        </w:rPr>
        <w:t>2</w:t>
      </w:r>
      <w:r w:rsidR="0028781E">
        <w:rPr>
          <w:rFonts w:hint="eastAsia"/>
        </w:rPr>
        <w:t xml:space="preserve"> lines (P0070, P0070-2B, 9B; P0052, P0052-1B, 4B) were used for analysis.</w:t>
      </w:r>
    </w:p>
    <w:p w14:paraId="7FED63CE" w14:textId="3F6C117B" w:rsidR="00375C4C" w:rsidRPr="005D467C" w:rsidRDefault="00FA2B36" w:rsidP="00375C4C">
      <w:pPr>
        <w:rPr>
          <w:u w:val="single"/>
        </w:rPr>
      </w:pPr>
      <w:r w:rsidRPr="005D467C">
        <w:rPr>
          <w:u w:val="single"/>
        </w:rPr>
        <w:t>Healthy individuals</w:t>
      </w:r>
    </w:p>
    <w:p w14:paraId="4DE33430" w14:textId="6F24224D" w:rsidR="00375C4C" w:rsidRPr="005D467C" w:rsidRDefault="002E62B0">
      <w:r w:rsidRPr="005D467C">
        <w:rPr>
          <w:rFonts w:hint="eastAsia"/>
        </w:rPr>
        <w:t>P1399</w:t>
      </w:r>
      <w:r w:rsidR="00FA2B36" w:rsidRPr="005D467C">
        <w:t>–</w:t>
      </w:r>
      <w:r w:rsidR="008B3081">
        <w:rPr>
          <w:rFonts w:hint="eastAsia"/>
        </w:rPr>
        <w:t>H</w:t>
      </w:r>
      <w:r w:rsidR="00E4586B" w:rsidRPr="005D467C">
        <w:rPr>
          <w:rFonts w:hint="eastAsia"/>
        </w:rPr>
        <w:t>ealthy</w:t>
      </w:r>
      <w:r w:rsidR="005A5F20" w:rsidRPr="005D467C">
        <w:rPr>
          <w:rFonts w:hint="eastAsia"/>
        </w:rPr>
        <w:t xml:space="preserve"> control</w:t>
      </w:r>
      <w:r w:rsidR="00C65074" w:rsidRPr="005D467C">
        <w:t>-derived iPSC lines used in this study were the same as those described in our previous report</w:t>
      </w:r>
      <w:r w:rsidR="003F4177">
        <w:rPr>
          <w:rFonts w:hint="eastAsia"/>
        </w:rPr>
        <w:t xml:space="preserve"> </w:t>
      </w:r>
      <w:r w:rsidR="00D34DF8" w:rsidRPr="005D467C">
        <w:fldChar w:fldCharType="begin">
          <w:fldData xml:space="preserve">PEVuZE5vdGU+PENpdGU+PEF1dGhvcj5NYXRzdW11cmE8L0F1dGhvcj48WWVhcj4yMDIwPC9ZZWFy
PjxSZWNOdW0+MTg1PC9SZWNOdW0+PERpc3BsYXlUZXh0PlszXTwvRGlzcGxheVRleHQ+PHJlY29y
ZD48cmVjLW51bWJlcj4xODU8L3JlYy1udW1iZXI+PGZvcmVpZ24ta2V5cz48a2V5IGFwcD0iRU4i
IGRiLWlkPSJzNXg5dDV3OWRkcmR3cWV4OWRueHg1ejR6c2Z2dHo1OXJ6MHAiIHRpbWVzdGFtcD0i
MTc2MzU1ODQxOSI+MTg1PC9rZXk+PC9mb3JlaWduLWtleXM+PHJlZi10eXBlIG5hbWU9IkpvdXJu
YWwgQXJ0aWNsZSI+MTc8L3JlZi10eXBlPjxjb250cmlidXRvcnM+PGF1dGhvcnM+PGF1dGhvcj5N
YXRzdW11cmEsIEsuPC9hdXRob3I+PGF1dGhvcj5TZWlyaWtpLCBLLjwvYXV0aG9yPjxhdXRob3I+
T2thZGEsIFMuPC9hdXRob3I+PGF1dGhvcj5OYWdhc2UsIE0uPC9hdXRob3I+PGF1dGhvcj5BeWFi
ZSwgUy48L2F1dGhvcj48YXV0aG9yPllhbWFkYSwgSS48L2F1dGhvcj48YXV0aG9yPkZ1cnVzZSwg
VC48L2F1dGhvcj48YXV0aG9yPlNoaWJ1eWEsIEguPC9hdXRob3I+PGF1dGhvcj5ZYXN1ZGEsIFku
PC9hdXRob3I+PGF1dGhvcj5ZYW1hbW9yaSwgSC48L2F1dGhvcj48YXV0aG9yPkZ1amltb3RvLCBN
LjwvYXV0aG9yPjxhdXRob3I+TmFnYXlhc3UsIEsuPC9hdXRob3I+PGF1dGhvcj5ZYW1hbW90bywg
Sy48L2F1dGhvcj48YXV0aG9yPktpdGFnYXdhLCBLLjwvYXV0aG9yPjxhdXRob3I+TWl1cmEsIEgu
PC9hdXRob3I+PGF1dGhvcj5Hb3RvZGEtTmlzaGltdXJhLCBOLjwvYXV0aG9yPjxhdXRob3I+SWdh
cmFzaGksIEguPC9hdXRob3I+PGF1dGhvcj5IYXlhc2hpZGEsIE0uPC9hdXRob3I+PGF1dGhvcj5C
YWJhLCBNLjwvYXV0aG9yPjxhdXRob3I+S29uZG8sIE0uPC9hdXRob3I+PGF1dGhvcj5IYXNlYmUs
IFMuPC9hdXRob3I+PGF1dGhvcj5VZXNoaW1hLCBLLjwvYXV0aG9yPjxhdXRob3I+S2FzYWksIEEu
PC9hdXRob3I+PGF1dGhvcj5BZ28sIFkuPC9hdXRob3I+PGF1dGhvcj5IYXlhdGEtVGFrYW5vLCBB
LjwvYXV0aG9yPjxhdXRob3I+U2hpbnRhbmksIE4uPC9hdXRob3I+PGF1dGhvcj5JZ3VjaGksIFQu
PC9hdXRob3I+PGF1dGhvcj5TYXRvLCBNLjwvYXV0aG9yPjxhdXRob3I+WWFtYWd1Y2hpLCBTLjwv
YXV0aG9yPjxhdXRob3I+VGFtdXJhLCBNLjwvYXV0aG9yPjxhdXRob3I+V2FrYW5hLCBTLjwvYXV0
aG9yPjxhdXRob3I+WW9zaGlraSwgQS48L2F1dGhvcj48YXV0aG9yPldhdGFiZSwgQS4gTS48L2F1
dGhvcj48YXV0aG9yPk9rYW5vLCBILjwvYXV0aG9yPjxhdXRob3I+VGFrdW1hLCBLLjwvYXV0aG9y
PjxhdXRob3I+SGFzaGltb3RvLCBSLjwvYXV0aG9yPjxhdXRob3I+SGFzaGltb3RvLCBILjwvYXV0
aG9yPjxhdXRob3I+TmFrYXphd2EsIFQuPC9hdXRob3I+PC9hdXRob3JzPjwvY29udHJpYnV0b3Jz
PjxhdXRoLWFkZHJlc3M+TGFib3JhdG9yeSBvZiBNb2xlY3VsYXIgTmV1cm9waGFybWFjb2xvZ3ks
IEdyYWR1YXRlIFNjaG9vbCBvZiBQaGFybWFjZXV0aWNhbCBTY2llbmNlcywgT3Nha2EgVW5pdmVy
c2l0eSwgU3VpdGEsIE9zYWthLCA1NjUtMDg3MSwgSmFwYW4uJiN4RDtJbnRlcmRpc2NpcGxpbmFy
eSBQcm9ncmFtIGZvciBCaW9tZWRpY2FsIFNjaWVuY2VzLCBJbnN0aXR1dGUgZm9yIFRyYW5zZGlz
Y2lwbGluYXJ5IEdyYWR1YXRlIERlZ3JlZSBQcm9ncmFtcywgT3Nha2EgVW5pdmVyc2l0eSwgU3Vp
dGEsIE9zYWthLCA1NjUtMDg3MSwgSmFwYW4uJiN4RDtSZXNlYXJjaCBGZWxsb3dzaGlwcyBmb3Ig
WW91bmcgU2NpZW50aXN0cyBvZiB0aGUgSmFwYW4gU29jaWV0eSBmb3IgdGhlIFByb21vdGlvbiBv
ZiBTY2llbmNlLCBDaGl5b2RhLWt1LCBUb2t5bywgMTAyLTAwODMsIEphcGFuLiYjeEQ7SW5zdGl0
dXRlIG9mIENsaW5pY2FsIE1lZGljaW5lIGFuZCBSZXNlYXJjaCwgSmlrZWkgVW5pdmVyc2l0eSBT
Y2hvb2wgb2YgTWVkaWNpbmUsIEthc2hpd2EsIENoaWJhLCAyNzctODU2NywgSmFwYW4uJiN4RDtF
eHBlcmltZW50YWwgQW5pbWFsIERpdmlzaW9uLCBSSUtFTiBCaW9SZXNvdXJjZSBSZXNlYXJjaCBD
ZW50ZXIsIFRzdWt1YmEsIEliYXJha2ksIDMwNS0wMDc0LCBKYXBhbi4mI3hEO1RlY2hub2xvZ3kg
YW5kIERldmVsb3BtZW50YWwgVGVhbSBmb3IgTW91c2UgUGhlbm90eXBlIEFuYWx5c2lzLCBSSUtF
TiBCaW9SZXNvdXJjZSBSZXNlYXJjaCBDZW50ZXIsIFRzdWt1YmEsIEliYXJha2ksIDMwNS0wMDc0
LCBKYXBhbi4mI3hEO0RlcGFydG1lbnQgb2YgUGF0aG9sb2d5IG9mIE1lbnRhbCBEaXNlYXNlcywg
TmF0aW9uYWwgSW5zdGl0dXRlIG9mIE1lbnRhbCBIZWFsdGgsIE5hdGlvbmFsIENlbnRlciBvZiBO
ZXVyb2xvZ3kgYW5kIFBzeWNoaWF0cnksIEtvZGFpcmEsIFRva3lvLCAxODctODU1MywgSmFwYW4u
JiN4RDtMaWZlIEdyb3cgQnJpbGxpYW50IENsaW5pYywgT3Nha2EsIE9zYWthLCA1MzAtMDAxMiwg
SmFwYW4uJiN4RDtKYXBhbiBDb21tdW5pdHkgSGVhbHRoIGNhcmUgT3JnYW5pemF0aW9uIE9zYWth
IEhvc3BpdGFsLCBPc2FrYSwgT3Nha2EsIDU1My0wMDAzLCBKYXBhbi4mI3hEO0RlcGFydG1lbnQg
b2YgUHN5Y2hpYXRyeSwgR3JhZHVhdGUgU2Nob29sIG9mIE1lZGljaW5lLCBPc2FrYSBVbml2ZXJz
aXR5LCBTdWl0YSwgT3Nha2EsIDU2NS0wODcxLCBKYXBhbi4mI3hEO0RlcGFydG1lbnQgb2YgUGhh
cm1hY29sb2d5LCBHcmFkdWF0ZSBTY2hvb2wgb2YgRGVudGlzdHJ5LCBPc2FrYSBVbml2ZXJzaXR5
LCBTdWl0YSwgT3Nha2EsIDU2NS0wODcxLCBKYXBhbi4mI3hEO0xhYm9yYXRvcnkgb2YgQmlvcGhh
cm1hY2V1dGljcywgR3JhZHVhdGUgU2Nob29sIG9mIFBoYXJtYWNldXRpY2FsIFNjaWVuY2VzLCBP
c2FrYSBVbml2ZXJzaXR5LCBTdWl0YSwgT3Nha2EsIDU2NS0wODcxLCBKYXBhbi4mI3hEO01vbGVj
dWxhciBSZXNlYXJjaCBDZW50ZXIgZm9yIENoaWxkcmVuJmFwb3M7cyBNZW50YWwgRGV2ZWxvcG1l
bnQsIFVuaXRlZCBHcmFkdWF0ZSBTY2hvb2wgb2YgQ2hpbGQgRGV2ZWxvcG1lbnQsIE9zYWthIFVu
aXZlcnNpdHksIEthbmF6YXdhIFVuaXZlcnNpdHksIEhhbWFtYXRzdSBVbml2ZXJzaXR5IFNjaG9v
bCBvZiBNZWRpY2luZSwgQ2hpYmEgVW5pdmVyc2l0eSBhbmQgVW5pdmVyc2l0eSBvZiBGdWt1aSwg
U3VpdGEsIE9zYWthLCA1NjUtMDg3MSwgSmFwYW4uJiN4RDtEZXBhcnRtZW50IG9mIEFuYXRvbXkg
YW5kIE5ldXJvc2NpZW5jZSwgR3JhZHVhdGUgU2Nob29sIG9mIE1lZGljaW5lLCBPc2FrYSBVbml2
ZXJzaXR5LCBTdWl0YSwgT3Nha2EsIDU2NS0wODcxLCBKYXBhbi4mI3hEO1VuaXRlZCBHcmFkdWF0
ZSBTY2hvb2wgb2YgQ2hpbGQgRGV2ZWxvcG1lbnQsIE9zYWthIFVuaXZlcnNpdHksIEthbmF6YXdh
IFVuaXZlcnNpdHksIEhhbWFtYXRzdSBVbml2ZXJzaXR5IFNjaG9vbCBvZiBNZWRpY2luZSwgQ2hp
YmEgVW5pdmVyc2l0eSBhbmQgVW5pdmVyc2l0eSBvZiBGdWt1aSwgU3VpdGEsIE9zYWthLCA1NjUt
MDg3MSwgSmFwYW4uJiN4RDtSZXNlYXJjaCBDZW50ZXIgZm9yIENoaWxkIE1lbnRhbCBEZXZlbG9w
bWVudCwgVW5pdmVyc2l0eSBvZiBGdWt1aSwgRnVrdWksIEZ1a3VpLCA5MTAtMTE5MywgSmFwYW4u
JiN4RDtEZXBhcnRtZW50IG9mIE1vcnBob2xvZ2ljYWwgTmV1cm9zY2llbmNlLCBHaWZ1IFVuaXZl
cnNpdHkgR3JhZHVhdGUgU2Nob29sIG9mIE1lZGljaW5lLCBHaWZ1LCA1MDEtMTE5NCwgSmFwYW4u
JiN4RDtDZW50ZXIgZm9yIEhpZ2hseSBBZHZhbmNlZCBJbnRlZ3JhdGlvbiBvZiBOYW5vIGFuZCBM
aWZlIFNjaWVuY2VzLCBHaWZ1IFVuaXZlcnNpdHksIEdpZnUsIDUwMS0xMTk0LCBKYXBhbi4mI3hE
O0RlcGFydG1lbnQgb2YgR2Vyb250b2xvZ3ksIEluc3RpdHV0ZSBvZiBCaW9tZWRpY2FsIFJlc2Vh
cmNoIGFuZCBJbm5vdmF0aW9uLCBLb2JlLCBIeW9nbywgNjUwLTAwNDcsIEphcGFuLiYjeEQ7RGVw
YXJ0bWVudCBvZiBQaHlzaW9sb2d5LCBLZWlvIFVuaXZlcnNpdHkgU2Nob29sIG9mIE1lZGljaW5l
LCBTaGluanVrdS1rdSwgVG9reW8sIDE2MC04NTgyLCBKYXBhbi4mI3hEO09zYWthIFVuaXZlcnNp
dHksIFN1aXRhLCBPc2FrYSwgNTY1LTA4NzEsIEphcGFuLiYjeEQ7TGFib3JhdG9yeSBvZiBNb2xl
Y3VsYXIgTmV1cm9waGFybWFjb2xvZ3ksIEdyYWR1YXRlIFNjaG9vbCBvZiBQaGFybWFjZXV0aWNh
bCBTY2llbmNlcywgT3Nha2EgVW5pdmVyc2l0eSwgU3VpdGEsIE9zYWthLCA1NjUtMDg3MSwgSmFw
YW4uIGhhc2ltb3RvQHBocy5vc2FrYS11LmFjLmpwLiYjeEQ7TW9sZWN1bGFyIFJlc2VhcmNoIENl
bnRlciBmb3IgQ2hpbGRyZW4mYXBvcztzIE1lbnRhbCBEZXZlbG9wbWVudCwgVW5pdGVkIEdyYWR1
YXRlIFNjaG9vbCBvZiBDaGlsZCBEZXZlbG9wbWVudCwgT3Nha2EgVW5pdmVyc2l0eSwgS2FuYXph
d2EgVW5pdmVyc2l0eSwgSGFtYW1hdHN1IFVuaXZlcnNpdHkgU2Nob29sIG9mIE1lZGljaW5lLCBD
aGliYSBVbml2ZXJzaXR5IGFuZCBVbml2ZXJzaXR5IG9mIEZ1a3VpLCBTdWl0YSwgT3Nha2EsIDU2
NS0wODcxLCBKYXBhbi4gaGFzaW1vdG9AcGhzLm9zYWthLXUuYWMuanAuJiN4RDtEaXZpc2lvbiBv
ZiBCaW9zY2llbmNlLCBJbnN0aXR1dGUgZm9yIERhdGFiaWxpdHkgU2NpZW5jZSwgT3Nha2EgVW5p
dmVyc2l0eSwgU3VpdGEsIE9zYWthLCA1NjUtMDg3MSwgSmFwYW4uIGhhc2ltb3RvQHBocy5vc2Fr
YS11LmFjLmpwLiYjeEQ7VHJhbnNkaW1lbnNpb25hbCBMaWZlIEltYWdpbmcgRGl2aXNpb24sIElu
c3RpdHV0ZSBmb3IgT3BlbiBhbmQgVHJhbnNkaXNjaXBsaW5hcnkgUmVzZWFyY2ggSW5pdGlhdGl2
ZXMsIE9zYWthIFVuaXZlcnNpdHksIFN1aXRhLCBPc2FrYSwgNTY1LTA4NzEsIEphcGFuLiBoYXNp
bW90b0BwaHMub3Nha2EtdS5hYy5qcC4mI3hEO0RlcGFydG1lbnQgb2YgTW9sZWN1bGFyIFBoYXJt
YWNldXRpY2FsIFNjaWVuY2UsIEdyYWR1YXRlIFNjaG9vbCBvZiBNZWRpY2luZSwgT3Nha2EgVW5p
dmVyc2l0eSwgU3VpdGEsIE9zYWthLCA1NjUtMDg3MSwgSmFwYW4uIGhhc2ltb3RvQHBocy5vc2Fr
YS11LmFjLmpwLiYjeEQ7TGFib3JhdG9yeSBvZiBNb2xlY3VsYXIgTmV1cm9waGFybWFjb2xvZ3ks
IEdyYWR1YXRlIFNjaG9vbCBvZiBQaGFybWFjZXV0aWNhbCBTY2llbmNlcywgT3Nha2EgVW5pdmVy
c2l0eSwgU3VpdGEsIE9zYWthLCA1NjUtMDg3MSwgSmFwYW4uIHRha2Fub2J1bmFrYXphd2EtdGt5
QHVtaW4uYWMuanAuJiN4RDtEZXBhcnRtZW50IG9mIFBoYXJtYWNvbG9neSwgR3JhZHVhdGUgU2No
b29sIG9mIERlbnRpc3RyeSwgT3Nha2EgVW5pdmVyc2l0eSwgU3VpdGEsIE9zYWthLCA1NjUtMDg3
MSwgSmFwYW4uIHRha2Fub2J1bmFrYXphd2EtdGt5QHVtaW4uYWMuanAuPC9hdXRoLWFkZHJlc3M+
PHRpdGxlcz48dGl0bGU+UGF0aG9nZW5pYyBQT0daIG11dGF0aW9uIGNhdXNlcyBpbXBhaXJlZCBj
b3J0aWNhbCBkZXZlbG9wbWVudCBhbmQgcmV2ZXJzaWJsZSBhdXRpc20tbGlrZSBwaGVub3R5cGVz
PC90aXRsZT48c2Vjb25kYXJ5LXRpdGxlPk5hdCBDb21tdW48L3NlY29uZGFyeS10aXRsZT48L3Rp
dGxlcz48cGVyaW9kaWNhbD48ZnVsbC10aXRsZT5OYXQgQ29tbXVuPC9mdWxsLXRpdGxlPjwvcGVy
aW9kaWNhbD48cGFnZXM+ODU5PC9wYWdlcz48dm9sdW1lPjExPC92b2x1bWU+PG51bWJlcj4xPC9u
dW1iZXI+PGVkaXRpb24+MjAyMDAyMjY8L2VkaXRpb24+PGtleXdvcmRzPjxrZXl3b3JkPkFkb2xl
c2NlbnQ8L2tleXdvcmQ+PGtleXdvcmQ+QW5pbWFsczwva2V5d29yZD48a2V5d29yZD5BdXRpc3Rp
YyBEaXNvcmRlci8qZ2VuZXRpY3M8L2tleXdvcmQ+PGtleXdvcmQ+QmVoYXZpb3IsIEFuaW1hbDwv
a2V5d29yZD48a2V5d29yZD5CcmFpbi9wYXRob2xvZ3k8L2tleXdvcmQ+PGtleXdvcmQ+Q2VsbCBE
aWZmZXJlbnRpYXRpb248L2tleXdvcmQ+PGtleXdvcmQ+Q2VsbCBMaW5lPC9rZXl3b3JkPjxrZXl3
b3JkPkNlbGwgUHJvbGlmZXJhdGlvbjwva2V5d29yZD48a2V5d29yZD5GZW1hbGU8L2tleXdvcmQ+
PGtleXdvcmQ+R2VuZSBFZGl0aW5nPC9rZXl3b3JkPjxrZXl3b3JkPkdlbmUgS25vY2tkb3duIFRl
Y2huaXF1ZXM8L2tleXdvcmQ+PGtleXdvcmQ+R2VuZXRpYyBQcmVkaXNwb3NpdGlvbiB0byBEaXNl
YXNlLypnZW5ldGljczwva2V5d29yZD48a2V5d29yZD5IZXRlcm96eWdvdGU8L2tleXdvcmQ+PGtl
eXdvcmQ+SHVtYW5zPC9rZXl3b3JkPjxrZXl3b3JkPkludGVsbGVjdHVhbCBEaXNhYmlsaXR5PC9r
ZXl3b3JkPjxrZXl3b3JkPk1hbGU8L2tleXdvcmQ+PGtleXdvcmQ+TWFsZm9ybWF0aW9ucyBvZiBD
b3J0aWNhbCBEZXZlbG9wbWVudC8qZ2VuZXRpY3M8L2tleXdvcmQ+PGtleXdvcmQ+TWljZTwva2V5
d29yZD48a2V5d29yZD5NaWNlLCBJbmJyZWQgQzU3Qkw8L2tleXdvcmQ+PGtleXdvcmQ+TWlkZGxl
IEFnZWQ8L2tleXdvcmQ+PGtleXdvcmQ+Kk11dGF0aW9uPC9rZXl3b3JkPjxrZXl3b3JkPk5ldXJv
ZGV2ZWxvcG1lbnRhbCBEaXNvcmRlcnMvZ2VuZXRpY3M8L2tleXdvcmQ+PGtleXdvcmQ+TmV1cm9n
ZW5lc2lzPC9rZXl3b3JkPjxrZXl3b3JkPk5ldXJvbnMvbWV0YWJvbGlzbTwva2V5d29yZD48a2V5
d29yZD4qUGhlbm90eXBlPC9rZXl3b3JkPjxrZXl3b3JkPlRyYW5zcG9zYXNlcy8qZ2VuZXRpY3M8
L2tleXdvcmQ+PC9rZXl3b3Jkcz48ZGF0ZXM+PHllYXI+MjAyMDwveWVhcj48cHViLWRhdGVzPjxk
YXRlPkZlYiAyNjwvZGF0ZT48L3B1Yi1kYXRlcz48L2RhdGVzPjxpc2JuPjIwNDEtMTcyMzwvaXNi
bj48YWNjZXNzaW9uLW51bT4zMjEwMzAwMzwvYWNjZXNzaW9uLW51bT48dXJscz48L3VybHM+PGN1
c3RvbTE+SC5PLiBpcyBhIGZvdW5kaW5nIHNjaWVudGlzdCBvZiBTYW5CaW8gQ28uIEx0ZC4gYW5k
IEsgUGhhcm1hIEluYy4gVGhlIG90aGVyIGF1dGhvcnMgZGVjbGFyZSBubyBjb21wZXRpbmcgaW50
ZXJlc3RzLjwvY3VzdG9tMT48Y3VzdG9tMj5QTUM3MDQ0Mjk0PC9jdXN0b20yPjxlbGVjdHJvbmlj
LXJlc291cmNlLW51bT4xMC4xMDM4L3M0MTQ2Ny0wMjAtMTQ2OTctejwvZWxlY3Ryb25pYy1yZXNv
dXJjZS1udW0+PHJlbW90ZS1kYXRhYmFzZS1wcm92aWRlcj5OTE08L3JlbW90ZS1kYXRhYmFzZS1w
cm92aWRlcj48bGFuZ3VhZ2U+ZW5nPC9sYW5ndWFnZT48L3JlY29yZD48L0NpdGU+PC9FbmROb3Rl
Pn==
</w:fldData>
        </w:fldChar>
      </w:r>
      <w:r w:rsidR="008E2B33" w:rsidRPr="005D467C">
        <w:instrText xml:space="preserve"> ADDIN EN.CITE </w:instrText>
      </w:r>
      <w:r w:rsidR="008E2B33" w:rsidRPr="005D467C">
        <w:fldChar w:fldCharType="begin">
          <w:fldData xml:space="preserve">PEVuZE5vdGU+PENpdGU+PEF1dGhvcj5NYXRzdW11cmE8L0F1dGhvcj48WWVhcj4yMDIwPC9ZZWFy
PjxSZWNOdW0+MTg1PC9SZWNOdW0+PERpc3BsYXlUZXh0PlszXTwvRGlzcGxheVRleHQ+PHJlY29y
ZD48cmVjLW51bWJlcj4xODU8L3JlYy1udW1iZXI+PGZvcmVpZ24ta2V5cz48a2V5IGFwcD0iRU4i
IGRiLWlkPSJzNXg5dDV3OWRkcmR3cWV4OWRueHg1ejR6c2Z2dHo1OXJ6MHAiIHRpbWVzdGFtcD0i
MTc2MzU1ODQxOSI+MTg1PC9rZXk+PC9mb3JlaWduLWtleXM+PHJlZi10eXBlIG5hbWU9IkpvdXJu
YWwgQXJ0aWNsZSI+MTc8L3JlZi10eXBlPjxjb250cmlidXRvcnM+PGF1dGhvcnM+PGF1dGhvcj5N
YXRzdW11cmEsIEsuPC9hdXRob3I+PGF1dGhvcj5TZWlyaWtpLCBLLjwvYXV0aG9yPjxhdXRob3I+
T2thZGEsIFMuPC9hdXRob3I+PGF1dGhvcj5OYWdhc2UsIE0uPC9hdXRob3I+PGF1dGhvcj5BeWFi
ZSwgUy48L2F1dGhvcj48YXV0aG9yPllhbWFkYSwgSS48L2F1dGhvcj48YXV0aG9yPkZ1cnVzZSwg
VC48L2F1dGhvcj48YXV0aG9yPlNoaWJ1eWEsIEguPC9hdXRob3I+PGF1dGhvcj5ZYXN1ZGEsIFku
PC9hdXRob3I+PGF1dGhvcj5ZYW1hbW9yaSwgSC48L2F1dGhvcj48YXV0aG9yPkZ1amltb3RvLCBN
LjwvYXV0aG9yPjxhdXRob3I+TmFnYXlhc3UsIEsuPC9hdXRob3I+PGF1dGhvcj5ZYW1hbW90bywg
Sy48L2F1dGhvcj48YXV0aG9yPktpdGFnYXdhLCBLLjwvYXV0aG9yPjxhdXRob3I+TWl1cmEsIEgu
PC9hdXRob3I+PGF1dGhvcj5Hb3RvZGEtTmlzaGltdXJhLCBOLjwvYXV0aG9yPjxhdXRob3I+SWdh
cmFzaGksIEguPC9hdXRob3I+PGF1dGhvcj5IYXlhc2hpZGEsIE0uPC9hdXRob3I+PGF1dGhvcj5C
YWJhLCBNLjwvYXV0aG9yPjxhdXRob3I+S29uZG8sIE0uPC9hdXRob3I+PGF1dGhvcj5IYXNlYmUs
IFMuPC9hdXRob3I+PGF1dGhvcj5VZXNoaW1hLCBLLjwvYXV0aG9yPjxhdXRob3I+S2FzYWksIEEu
PC9hdXRob3I+PGF1dGhvcj5BZ28sIFkuPC9hdXRob3I+PGF1dGhvcj5IYXlhdGEtVGFrYW5vLCBB
LjwvYXV0aG9yPjxhdXRob3I+U2hpbnRhbmksIE4uPC9hdXRob3I+PGF1dGhvcj5JZ3VjaGksIFQu
PC9hdXRob3I+PGF1dGhvcj5TYXRvLCBNLjwvYXV0aG9yPjxhdXRob3I+WWFtYWd1Y2hpLCBTLjwv
YXV0aG9yPjxhdXRob3I+VGFtdXJhLCBNLjwvYXV0aG9yPjxhdXRob3I+V2FrYW5hLCBTLjwvYXV0
aG9yPjxhdXRob3I+WW9zaGlraSwgQS48L2F1dGhvcj48YXV0aG9yPldhdGFiZSwgQS4gTS48L2F1
dGhvcj48YXV0aG9yPk9rYW5vLCBILjwvYXV0aG9yPjxhdXRob3I+VGFrdW1hLCBLLjwvYXV0aG9y
PjxhdXRob3I+SGFzaGltb3RvLCBSLjwvYXV0aG9yPjxhdXRob3I+SGFzaGltb3RvLCBILjwvYXV0
aG9yPjxhdXRob3I+TmFrYXphd2EsIFQuPC9hdXRob3I+PC9hdXRob3JzPjwvY29udHJpYnV0b3Jz
PjxhdXRoLWFkZHJlc3M+TGFib3JhdG9yeSBvZiBNb2xlY3VsYXIgTmV1cm9waGFybWFjb2xvZ3ks
IEdyYWR1YXRlIFNjaG9vbCBvZiBQaGFybWFjZXV0aWNhbCBTY2llbmNlcywgT3Nha2EgVW5pdmVy
c2l0eSwgU3VpdGEsIE9zYWthLCA1NjUtMDg3MSwgSmFwYW4uJiN4RDtJbnRlcmRpc2NpcGxpbmFy
eSBQcm9ncmFtIGZvciBCaW9tZWRpY2FsIFNjaWVuY2VzLCBJbnN0aXR1dGUgZm9yIFRyYW5zZGlz
Y2lwbGluYXJ5IEdyYWR1YXRlIERlZ3JlZSBQcm9ncmFtcywgT3Nha2EgVW5pdmVyc2l0eSwgU3Vp
dGEsIE9zYWthLCA1NjUtMDg3MSwgSmFwYW4uJiN4RDtSZXNlYXJjaCBGZWxsb3dzaGlwcyBmb3Ig
WW91bmcgU2NpZW50aXN0cyBvZiB0aGUgSmFwYW4gU29jaWV0eSBmb3IgdGhlIFByb21vdGlvbiBv
ZiBTY2llbmNlLCBDaGl5b2RhLWt1LCBUb2t5bywgMTAyLTAwODMsIEphcGFuLiYjeEQ7SW5zdGl0
dXRlIG9mIENsaW5pY2FsIE1lZGljaW5lIGFuZCBSZXNlYXJjaCwgSmlrZWkgVW5pdmVyc2l0eSBT
Y2hvb2wgb2YgTWVkaWNpbmUsIEthc2hpd2EsIENoaWJhLCAyNzctODU2NywgSmFwYW4uJiN4RDtF
eHBlcmltZW50YWwgQW5pbWFsIERpdmlzaW9uLCBSSUtFTiBCaW9SZXNvdXJjZSBSZXNlYXJjaCBD
ZW50ZXIsIFRzdWt1YmEsIEliYXJha2ksIDMwNS0wMDc0LCBKYXBhbi4mI3hEO1RlY2hub2xvZ3kg
YW5kIERldmVsb3BtZW50YWwgVGVhbSBmb3IgTW91c2UgUGhlbm90eXBlIEFuYWx5c2lzLCBSSUtF
TiBCaW9SZXNvdXJjZSBSZXNlYXJjaCBDZW50ZXIsIFRzdWt1YmEsIEliYXJha2ksIDMwNS0wMDc0
LCBKYXBhbi4mI3hEO0RlcGFydG1lbnQgb2YgUGF0aG9sb2d5IG9mIE1lbnRhbCBEaXNlYXNlcywg
TmF0aW9uYWwgSW5zdGl0dXRlIG9mIE1lbnRhbCBIZWFsdGgsIE5hdGlvbmFsIENlbnRlciBvZiBO
ZXVyb2xvZ3kgYW5kIFBzeWNoaWF0cnksIEtvZGFpcmEsIFRva3lvLCAxODctODU1MywgSmFwYW4u
JiN4RDtMaWZlIEdyb3cgQnJpbGxpYW50IENsaW5pYywgT3Nha2EsIE9zYWthLCA1MzAtMDAxMiwg
SmFwYW4uJiN4RDtKYXBhbiBDb21tdW5pdHkgSGVhbHRoIGNhcmUgT3JnYW5pemF0aW9uIE9zYWth
IEhvc3BpdGFsLCBPc2FrYSwgT3Nha2EsIDU1My0wMDAzLCBKYXBhbi4mI3hEO0RlcGFydG1lbnQg
b2YgUHN5Y2hpYXRyeSwgR3JhZHVhdGUgU2Nob29sIG9mIE1lZGljaW5lLCBPc2FrYSBVbml2ZXJz
aXR5LCBTdWl0YSwgT3Nha2EsIDU2NS0wODcxLCBKYXBhbi4mI3hEO0RlcGFydG1lbnQgb2YgUGhh
cm1hY29sb2d5LCBHcmFkdWF0ZSBTY2hvb2wgb2YgRGVudGlzdHJ5LCBPc2FrYSBVbml2ZXJzaXR5
LCBTdWl0YSwgT3Nha2EsIDU2NS0wODcxLCBKYXBhbi4mI3hEO0xhYm9yYXRvcnkgb2YgQmlvcGhh
cm1hY2V1dGljcywgR3JhZHVhdGUgU2Nob29sIG9mIFBoYXJtYWNldXRpY2FsIFNjaWVuY2VzLCBP
c2FrYSBVbml2ZXJzaXR5LCBTdWl0YSwgT3Nha2EsIDU2NS0wODcxLCBKYXBhbi4mI3hEO01vbGVj
dWxhciBSZXNlYXJjaCBDZW50ZXIgZm9yIENoaWxkcmVuJmFwb3M7cyBNZW50YWwgRGV2ZWxvcG1l
bnQsIFVuaXRlZCBHcmFkdWF0ZSBTY2hvb2wgb2YgQ2hpbGQgRGV2ZWxvcG1lbnQsIE9zYWthIFVu
aXZlcnNpdHksIEthbmF6YXdhIFVuaXZlcnNpdHksIEhhbWFtYXRzdSBVbml2ZXJzaXR5IFNjaG9v
bCBvZiBNZWRpY2luZSwgQ2hpYmEgVW5pdmVyc2l0eSBhbmQgVW5pdmVyc2l0eSBvZiBGdWt1aSwg
U3VpdGEsIE9zYWthLCA1NjUtMDg3MSwgSmFwYW4uJiN4RDtEZXBhcnRtZW50IG9mIEFuYXRvbXkg
YW5kIE5ldXJvc2NpZW5jZSwgR3JhZHVhdGUgU2Nob29sIG9mIE1lZGljaW5lLCBPc2FrYSBVbml2
ZXJzaXR5LCBTdWl0YSwgT3Nha2EsIDU2NS0wODcxLCBKYXBhbi4mI3hEO1VuaXRlZCBHcmFkdWF0
ZSBTY2hvb2wgb2YgQ2hpbGQgRGV2ZWxvcG1lbnQsIE9zYWthIFVuaXZlcnNpdHksIEthbmF6YXdh
IFVuaXZlcnNpdHksIEhhbWFtYXRzdSBVbml2ZXJzaXR5IFNjaG9vbCBvZiBNZWRpY2luZSwgQ2hp
YmEgVW5pdmVyc2l0eSBhbmQgVW5pdmVyc2l0eSBvZiBGdWt1aSwgU3VpdGEsIE9zYWthLCA1NjUt
MDg3MSwgSmFwYW4uJiN4RDtSZXNlYXJjaCBDZW50ZXIgZm9yIENoaWxkIE1lbnRhbCBEZXZlbG9w
bWVudCwgVW5pdmVyc2l0eSBvZiBGdWt1aSwgRnVrdWksIEZ1a3VpLCA5MTAtMTE5MywgSmFwYW4u
JiN4RDtEZXBhcnRtZW50IG9mIE1vcnBob2xvZ2ljYWwgTmV1cm9zY2llbmNlLCBHaWZ1IFVuaXZl
cnNpdHkgR3JhZHVhdGUgU2Nob29sIG9mIE1lZGljaW5lLCBHaWZ1LCA1MDEtMTE5NCwgSmFwYW4u
JiN4RDtDZW50ZXIgZm9yIEhpZ2hseSBBZHZhbmNlZCBJbnRlZ3JhdGlvbiBvZiBOYW5vIGFuZCBM
aWZlIFNjaWVuY2VzLCBHaWZ1IFVuaXZlcnNpdHksIEdpZnUsIDUwMS0xMTk0LCBKYXBhbi4mI3hE
O0RlcGFydG1lbnQgb2YgR2Vyb250b2xvZ3ksIEluc3RpdHV0ZSBvZiBCaW9tZWRpY2FsIFJlc2Vh
cmNoIGFuZCBJbm5vdmF0aW9uLCBLb2JlLCBIeW9nbywgNjUwLTAwNDcsIEphcGFuLiYjeEQ7RGVw
YXJ0bWVudCBvZiBQaHlzaW9sb2d5LCBLZWlvIFVuaXZlcnNpdHkgU2Nob29sIG9mIE1lZGljaW5l
LCBTaGluanVrdS1rdSwgVG9reW8sIDE2MC04NTgyLCBKYXBhbi4mI3hEO09zYWthIFVuaXZlcnNp
dHksIFN1aXRhLCBPc2FrYSwgNTY1LTA4NzEsIEphcGFuLiYjeEQ7TGFib3JhdG9yeSBvZiBNb2xl
Y3VsYXIgTmV1cm9waGFybWFjb2xvZ3ksIEdyYWR1YXRlIFNjaG9vbCBvZiBQaGFybWFjZXV0aWNh
bCBTY2llbmNlcywgT3Nha2EgVW5pdmVyc2l0eSwgU3VpdGEsIE9zYWthLCA1NjUtMDg3MSwgSmFw
YW4uIGhhc2ltb3RvQHBocy5vc2FrYS11LmFjLmpwLiYjeEQ7TW9sZWN1bGFyIFJlc2VhcmNoIENl
bnRlciBmb3IgQ2hpbGRyZW4mYXBvcztzIE1lbnRhbCBEZXZlbG9wbWVudCwgVW5pdGVkIEdyYWR1
YXRlIFNjaG9vbCBvZiBDaGlsZCBEZXZlbG9wbWVudCwgT3Nha2EgVW5pdmVyc2l0eSwgS2FuYXph
d2EgVW5pdmVyc2l0eSwgSGFtYW1hdHN1IFVuaXZlcnNpdHkgU2Nob29sIG9mIE1lZGljaW5lLCBD
aGliYSBVbml2ZXJzaXR5IGFuZCBVbml2ZXJzaXR5IG9mIEZ1a3VpLCBTdWl0YSwgT3Nha2EsIDU2
NS0wODcxLCBKYXBhbi4gaGFzaW1vdG9AcGhzLm9zYWthLXUuYWMuanAuJiN4RDtEaXZpc2lvbiBv
ZiBCaW9zY2llbmNlLCBJbnN0aXR1dGUgZm9yIERhdGFiaWxpdHkgU2NpZW5jZSwgT3Nha2EgVW5p
dmVyc2l0eSwgU3VpdGEsIE9zYWthLCA1NjUtMDg3MSwgSmFwYW4uIGhhc2ltb3RvQHBocy5vc2Fr
YS11LmFjLmpwLiYjeEQ7VHJhbnNkaW1lbnNpb25hbCBMaWZlIEltYWdpbmcgRGl2aXNpb24sIElu
c3RpdHV0ZSBmb3IgT3BlbiBhbmQgVHJhbnNkaXNjaXBsaW5hcnkgUmVzZWFyY2ggSW5pdGlhdGl2
ZXMsIE9zYWthIFVuaXZlcnNpdHksIFN1aXRhLCBPc2FrYSwgNTY1LTA4NzEsIEphcGFuLiBoYXNp
bW90b0BwaHMub3Nha2EtdS5hYy5qcC4mI3hEO0RlcGFydG1lbnQgb2YgTW9sZWN1bGFyIFBoYXJt
YWNldXRpY2FsIFNjaWVuY2UsIEdyYWR1YXRlIFNjaG9vbCBvZiBNZWRpY2luZSwgT3Nha2EgVW5p
dmVyc2l0eSwgU3VpdGEsIE9zYWthLCA1NjUtMDg3MSwgSmFwYW4uIGhhc2ltb3RvQHBocy5vc2Fr
YS11LmFjLmpwLiYjeEQ7TGFib3JhdG9yeSBvZiBNb2xlY3VsYXIgTmV1cm9waGFybWFjb2xvZ3ks
IEdyYWR1YXRlIFNjaG9vbCBvZiBQaGFybWFjZXV0aWNhbCBTY2llbmNlcywgT3Nha2EgVW5pdmVy
c2l0eSwgU3VpdGEsIE9zYWthLCA1NjUtMDg3MSwgSmFwYW4uIHRha2Fub2J1bmFrYXphd2EtdGt5
QHVtaW4uYWMuanAuJiN4RDtEZXBhcnRtZW50IG9mIFBoYXJtYWNvbG9neSwgR3JhZHVhdGUgU2No
b29sIG9mIERlbnRpc3RyeSwgT3Nha2EgVW5pdmVyc2l0eSwgU3VpdGEsIE9zYWthLCA1NjUtMDg3
MSwgSmFwYW4uIHRha2Fub2J1bmFrYXphd2EtdGt5QHVtaW4uYWMuanAuPC9hdXRoLWFkZHJlc3M+
PHRpdGxlcz48dGl0bGU+UGF0aG9nZW5pYyBQT0daIG11dGF0aW9uIGNhdXNlcyBpbXBhaXJlZCBj
b3J0aWNhbCBkZXZlbG9wbWVudCBhbmQgcmV2ZXJzaWJsZSBhdXRpc20tbGlrZSBwaGVub3R5cGVz
PC90aXRsZT48c2Vjb25kYXJ5LXRpdGxlPk5hdCBDb21tdW48L3NlY29uZGFyeS10aXRsZT48L3Rp
dGxlcz48cGVyaW9kaWNhbD48ZnVsbC10aXRsZT5OYXQgQ29tbXVuPC9mdWxsLXRpdGxlPjwvcGVy
aW9kaWNhbD48cGFnZXM+ODU5PC9wYWdlcz48dm9sdW1lPjExPC92b2x1bWU+PG51bWJlcj4xPC9u
dW1iZXI+PGVkaXRpb24+MjAyMDAyMjY8L2VkaXRpb24+PGtleXdvcmRzPjxrZXl3b3JkPkFkb2xl
c2NlbnQ8L2tleXdvcmQ+PGtleXdvcmQ+QW5pbWFsczwva2V5d29yZD48a2V5d29yZD5BdXRpc3Rp
YyBEaXNvcmRlci8qZ2VuZXRpY3M8L2tleXdvcmQ+PGtleXdvcmQ+QmVoYXZpb3IsIEFuaW1hbDwv
a2V5d29yZD48a2V5d29yZD5CcmFpbi9wYXRob2xvZ3k8L2tleXdvcmQ+PGtleXdvcmQ+Q2VsbCBE
aWZmZXJlbnRpYXRpb248L2tleXdvcmQ+PGtleXdvcmQ+Q2VsbCBMaW5lPC9rZXl3b3JkPjxrZXl3
b3JkPkNlbGwgUHJvbGlmZXJhdGlvbjwva2V5d29yZD48a2V5d29yZD5GZW1hbGU8L2tleXdvcmQ+
PGtleXdvcmQ+R2VuZSBFZGl0aW5nPC9rZXl3b3JkPjxrZXl3b3JkPkdlbmUgS25vY2tkb3duIFRl
Y2huaXF1ZXM8L2tleXdvcmQ+PGtleXdvcmQ+R2VuZXRpYyBQcmVkaXNwb3NpdGlvbiB0byBEaXNl
YXNlLypnZW5ldGljczwva2V5d29yZD48a2V5d29yZD5IZXRlcm96eWdvdGU8L2tleXdvcmQ+PGtl
eXdvcmQ+SHVtYW5zPC9rZXl3b3JkPjxrZXl3b3JkPkludGVsbGVjdHVhbCBEaXNhYmlsaXR5PC9r
ZXl3b3JkPjxrZXl3b3JkPk1hbGU8L2tleXdvcmQ+PGtleXdvcmQ+TWFsZm9ybWF0aW9ucyBvZiBD
b3J0aWNhbCBEZXZlbG9wbWVudC8qZ2VuZXRpY3M8L2tleXdvcmQ+PGtleXdvcmQ+TWljZTwva2V5
d29yZD48a2V5d29yZD5NaWNlLCBJbmJyZWQgQzU3Qkw8L2tleXdvcmQ+PGtleXdvcmQ+TWlkZGxl
IEFnZWQ8L2tleXdvcmQ+PGtleXdvcmQ+Kk11dGF0aW9uPC9rZXl3b3JkPjxrZXl3b3JkPk5ldXJv
ZGV2ZWxvcG1lbnRhbCBEaXNvcmRlcnMvZ2VuZXRpY3M8L2tleXdvcmQ+PGtleXdvcmQ+TmV1cm9n
ZW5lc2lzPC9rZXl3b3JkPjxrZXl3b3JkPk5ldXJvbnMvbWV0YWJvbGlzbTwva2V5d29yZD48a2V5
d29yZD4qUGhlbm90eXBlPC9rZXl3b3JkPjxrZXl3b3JkPlRyYW5zcG9zYXNlcy8qZ2VuZXRpY3M8
L2tleXdvcmQ+PC9rZXl3b3Jkcz48ZGF0ZXM+PHllYXI+MjAyMDwveWVhcj48cHViLWRhdGVzPjxk
YXRlPkZlYiAyNjwvZGF0ZT48L3B1Yi1kYXRlcz48L2RhdGVzPjxpc2JuPjIwNDEtMTcyMzwvaXNi
bj48YWNjZXNzaW9uLW51bT4zMjEwMzAwMzwvYWNjZXNzaW9uLW51bT48dXJscz48L3VybHM+PGN1
c3RvbTE+SC5PLiBpcyBhIGZvdW5kaW5nIHNjaWVudGlzdCBvZiBTYW5CaW8gQ28uIEx0ZC4gYW5k
IEsgUGhhcm1hIEluYy4gVGhlIG90aGVyIGF1dGhvcnMgZGVjbGFyZSBubyBjb21wZXRpbmcgaW50
ZXJlc3RzLjwvY3VzdG9tMT48Y3VzdG9tMj5QTUM3MDQ0Mjk0PC9jdXN0b20yPjxlbGVjdHJvbmlj
LXJlc291cmNlLW51bT4xMC4xMDM4L3M0MTQ2Ny0wMjAtMTQ2OTctejwvZWxlY3Ryb25pYy1yZXNv
dXJjZS1udW0+PHJlbW90ZS1kYXRhYmFzZS1wcm92aWRlcj5OTE08L3JlbW90ZS1kYXRhYmFzZS1w
cm92aWRlcj48bGFuZ3VhZ2U+ZW5nPC9sYW5ndWFnZT48L3JlY29yZD48L0NpdGU+PC9FbmROb3Rl
Pn==
</w:fldData>
        </w:fldChar>
      </w:r>
      <w:r w:rsidR="008E2B33" w:rsidRPr="005D467C">
        <w:instrText xml:space="preserve"> ADDIN EN.CITE.DATA </w:instrText>
      </w:r>
      <w:r w:rsidR="008E2B33" w:rsidRPr="005D467C">
        <w:fldChar w:fldCharType="end"/>
      </w:r>
      <w:r w:rsidR="00D34DF8" w:rsidRPr="005D467C">
        <w:fldChar w:fldCharType="separate"/>
      </w:r>
      <w:r w:rsidR="008E2B33" w:rsidRPr="005D467C">
        <w:rPr>
          <w:noProof/>
        </w:rPr>
        <w:t>[3]</w:t>
      </w:r>
      <w:r w:rsidR="00D34DF8" w:rsidRPr="005D467C">
        <w:fldChar w:fldCharType="end"/>
      </w:r>
      <w:r w:rsidR="003F4177">
        <w:rPr>
          <w:rFonts w:hint="eastAsia"/>
        </w:rPr>
        <w:t>.</w:t>
      </w:r>
    </w:p>
    <w:p w14:paraId="51C1C008" w14:textId="072C0FAC" w:rsidR="00D801D2" w:rsidRPr="005D467C" w:rsidRDefault="00375C4C" w:rsidP="008E2B33">
      <w:r w:rsidRPr="005D467C">
        <w:rPr>
          <w:rFonts w:hint="eastAsia"/>
        </w:rPr>
        <w:t>P</w:t>
      </w:r>
      <w:r w:rsidR="0029392F" w:rsidRPr="005D467C">
        <w:rPr>
          <w:rFonts w:hint="eastAsia"/>
        </w:rPr>
        <w:t>0431</w:t>
      </w:r>
      <w:r w:rsidR="00FA2B36" w:rsidRPr="005D467C">
        <w:t>–</w:t>
      </w:r>
      <w:r w:rsidR="00FA2B36" w:rsidRPr="005D467C">
        <w:rPr>
          <w:rFonts w:hint="eastAsia"/>
        </w:rPr>
        <w:t>The subject was a 60-year-old Japanese male.</w:t>
      </w:r>
    </w:p>
    <w:p w14:paraId="43B74E22" w14:textId="77777777" w:rsidR="0029392F" w:rsidRPr="005D467C" w:rsidRDefault="0029392F" w:rsidP="00D801D2"/>
    <w:p w14:paraId="2FD07C6B" w14:textId="1A82E8D8" w:rsidR="00D801D2" w:rsidRPr="005D467C" w:rsidRDefault="00D801D2" w:rsidP="00D801D2">
      <w:pPr>
        <w:rPr>
          <w:i/>
          <w:iCs/>
        </w:rPr>
      </w:pPr>
      <w:r w:rsidRPr="001465E8">
        <w:rPr>
          <w:i/>
          <w:iCs/>
        </w:rPr>
        <w:t xml:space="preserve">Culture of </w:t>
      </w:r>
      <w:r w:rsidR="00B75F02" w:rsidRPr="001465E8">
        <w:rPr>
          <w:i/>
          <w:iCs/>
        </w:rPr>
        <w:t>iPSC lines</w:t>
      </w:r>
    </w:p>
    <w:p w14:paraId="163DA954" w14:textId="57C355D1" w:rsidR="00D801D2" w:rsidRPr="005D467C" w:rsidRDefault="00D801D2" w:rsidP="008E2B33">
      <w:r w:rsidRPr="005D467C">
        <w:t>iPSCs were maintained on 6-well plates (353046, Corning</w:t>
      </w:r>
      <w:r w:rsidR="003B6065" w:rsidRPr="005D467C">
        <w:rPr>
          <w:rFonts w:hint="eastAsia"/>
        </w:rPr>
        <w:t>,</w:t>
      </w:r>
      <w:r w:rsidR="003B6065" w:rsidRPr="005D467C">
        <w:t xml:space="preserve"> NY, USA</w:t>
      </w:r>
      <w:r w:rsidRPr="005D467C">
        <w:t xml:space="preserve">) coated either with iMatrix-511 (892011, Nippi, Tokyo, Japan) at 0.5 μg/cm² or with Matrigel hESC-Qualified Matrix (354277, Corning) diluted 1:50 in D-MEM (High Glucose) with L-Glutamine (043-30085, Wako, Osaka, Japan) at 1 mL/well. </w:t>
      </w:r>
      <w:r w:rsidR="00B75F02" w:rsidRPr="005D467C">
        <w:t>Cells were seeded at a density of 1–6×10⁴ cells</w:t>
      </w:r>
      <w:r w:rsidR="00831E84" w:rsidRPr="005D467C">
        <w:rPr>
          <w:rFonts w:hint="eastAsia"/>
        </w:rPr>
        <w:t>/</w:t>
      </w:r>
      <w:r w:rsidR="00B75F02" w:rsidRPr="005D467C">
        <w:t>well and passaged every 5–8 days. StemFit medium (AK02N, Ajinomoto, Tokyo, Japan) was used for cell maintenance, and 10 μM Y-27632 (034-24024, Wako) was added from the time of passaging until the following day.</w:t>
      </w:r>
      <w:r w:rsidR="00B75F02" w:rsidRPr="005D467C">
        <w:rPr>
          <w:rFonts w:hint="eastAsia"/>
        </w:rPr>
        <w:t xml:space="preserve"> </w:t>
      </w:r>
      <w:r w:rsidRPr="005D467C">
        <w:t xml:space="preserve">For passaging, cells were dissociated using a mixture of TrypLE Select solution </w:t>
      </w:r>
      <w:r w:rsidR="008B3081">
        <w:rPr>
          <w:rFonts w:hint="eastAsia"/>
        </w:rPr>
        <w:lastRenderedPageBreak/>
        <w:t>[</w:t>
      </w:r>
      <w:r w:rsidRPr="005D467C">
        <w:t xml:space="preserve">0.5 mM EDTA </w:t>
      </w:r>
      <w:r w:rsidR="00B75F02" w:rsidRPr="005D467C">
        <w:rPr>
          <w:rFonts w:hint="eastAsia"/>
        </w:rPr>
        <w:t>(</w:t>
      </w:r>
      <w:r w:rsidRPr="005D467C">
        <w:t>15575-038, Thermo Fisher Scientific</w:t>
      </w:r>
      <w:r w:rsidR="004C5755" w:rsidRPr="005D467C">
        <w:rPr>
          <w:rFonts w:hint="eastAsia"/>
        </w:rPr>
        <w:t>, CA, USA</w:t>
      </w:r>
      <w:r w:rsidRPr="005D467C">
        <w:t xml:space="preserve">) </w:t>
      </w:r>
      <w:r w:rsidR="00B75F02" w:rsidRPr="005D467C">
        <w:t>in PBS</w:t>
      </w:r>
      <w:r w:rsidR="00B75F02" w:rsidRPr="005D467C">
        <w:rPr>
          <w:rFonts w:hint="eastAsia"/>
        </w:rPr>
        <w:t xml:space="preserve"> </w:t>
      </w:r>
      <w:r w:rsidRPr="005D467C">
        <w:t>and TrypLE Select enzyme (12563-011, Thermo Fisher Scientific) at a 1</w:t>
      </w:r>
      <w:r w:rsidR="00BA24C4" w:rsidRPr="005D467C">
        <w:rPr>
          <w:rFonts w:hint="eastAsia"/>
        </w:rPr>
        <w:t xml:space="preserve"> </w:t>
      </w:r>
      <w:r w:rsidRPr="005D467C">
        <w:t>:</w:t>
      </w:r>
      <w:r w:rsidR="00BA24C4" w:rsidRPr="005D467C">
        <w:rPr>
          <w:rFonts w:hint="eastAsia"/>
        </w:rPr>
        <w:t xml:space="preserve"> </w:t>
      </w:r>
      <w:r w:rsidRPr="005D467C">
        <w:t>1 ratio</w:t>
      </w:r>
      <w:r w:rsidR="008B3081">
        <w:rPr>
          <w:rFonts w:hint="eastAsia"/>
        </w:rPr>
        <w:t>]</w:t>
      </w:r>
      <w:r w:rsidRPr="005D467C">
        <w:t>.</w:t>
      </w:r>
    </w:p>
    <w:p w14:paraId="41125685" w14:textId="77777777" w:rsidR="00714DA0" w:rsidRPr="005D467C" w:rsidRDefault="00714DA0" w:rsidP="00D801D2"/>
    <w:p w14:paraId="5C159DFE" w14:textId="0D87D2ED" w:rsidR="00E405FB" w:rsidRPr="005D467C" w:rsidRDefault="00A658C8" w:rsidP="00D801D2">
      <w:pPr>
        <w:rPr>
          <w:i/>
          <w:iCs/>
        </w:rPr>
      </w:pPr>
      <w:r w:rsidRPr="001465E8">
        <w:rPr>
          <w:i/>
          <w:iCs/>
        </w:rPr>
        <w:t>Neural i</w:t>
      </w:r>
      <w:r w:rsidR="00A054C5" w:rsidRPr="001465E8">
        <w:rPr>
          <w:i/>
          <w:iCs/>
        </w:rPr>
        <w:t xml:space="preserve">nduction </w:t>
      </w:r>
      <w:r w:rsidRPr="001465E8">
        <w:rPr>
          <w:i/>
          <w:iCs/>
        </w:rPr>
        <w:t>from</w:t>
      </w:r>
      <w:r w:rsidR="00BE5E14" w:rsidRPr="001465E8">
        <w:rPr>
          <w:i/>
          <w:iCs/>
        </w:rPr>
        <w:t xml:space="preserve"> iPSC</w:t>
      </w:r>
      <w:r w:rsidR="00831E84" w:rsidRPr="001465E8">
        <w:rPr>
          <w:i/>
          <w:iCs/>
        </w:rPr>
        <w:t xml:space="preserve"> lines</w:t>
      </w:r>
    </w:p>
    <w:p w14:paraId="21B139C9" w14:textId="3888B37C" w:rsidR="00A054C5" w:rsidRPr="005D467C" w:rsidRDefault="0003413D" w:rsidP="008E2B33">
      <w:r w:rsidRPr="005D467C">
        <w:t xml:space="preserve">Neural induction was performed using the dual SMAD inhibition method with PSC Neural Induction Medium (A1647801, Thermo Fisher Scientific). iPSCs were passaged onto Matrigel-coated 6-well plates at a density of 1×10⁶ </w:t>
      </w:r>
      <w:r w:rsidR="00C65854" w:rsidRPr="005D467C">
        <w:t>cells</w:t>
      </w:r>
      <w:r w:rsidR="00C65854" w:rsidRPr="005D467C">
        <w:rPr>
          <w:rFonts w:hint="eastAsia"/>
        </w:rPr>
        <w:t>/</w:t>
      </w:r>
      <w:r w:rsidR="00C65854" w:rsidRPr="005D467C">
        <w:t>well</w:t>
      </w:r>
      <w:r w:rsidRPr="005D467C">
        <w:t xml:space="preserve">. </w:t>
      </w:r>
      <w:r w:rsidR="008B3081">
        <w:rPr>
          <w:rFonts w:hint="eastAsia"/>
        </w:rPr>
        <w:t>T</w:t>
      </w:r>
      <w:r w:rsidRPr="005D467C">
        <w:t xml:space="preserve">he day after seeding, the medium was replaced with 2 mL/well of PSC Neural Induction Medium, and </w:t>
      </w:r>
      <w:r w:rsidR="008B3081">
        <w:rPr>
          <w:rFonts w:hint="eastAsia"/>
        </w:rPr>
        <w:t xml:space="preserve">the </w:t>
      </w:r>
      <w:r w:rsidRPr="005D467C">
        <w:t>cultures were maintained for approximately one week.</w:t>
      </w:r>
      <w:r w:rsidR="00486D42" w:rsidRPr="005D467C">
        <w:rPr>
          <w:rFonts w:hint="eastAsia"/>
        </w:rPr>
        <w:t xml:space="preserve"> </w:t>
      </w:r>
      <w:r w:rsidRPr="005D467C">
        <w:t>For the subsequent passage</w:t>
      </w:r>
      <w:r w:rsidR="00831E84" w:rsidRPr="005D467C">
        <w:rPr>
          <w:rFonts w:hint="eastAsia"/>
        </w:rPr>
        <w:t>s</w:t>
      </w:r>
      <w:r w:rsidRPr="005D467C">
        <w:t xml:space="preserve">, cells were dissociated with Accutase (AT104, Innovative Cell Technologies, CA, USA) and replated at 1×10⁶ cells/well in Neural Expansion Medium, </w:t>
      </w:r>
      <w:r w:rsidR="008B3081">
        <w:rPr>
          <w:rFonts w:hint="eastAsia"/>
        </w:rPr>
        <w:t>which consisted</w:t>
      </w:r>
      <w:r w:rsidRPr="005D467C">
        <w:t xml:space="preserve"> of Neurobasal Medium (21103-049, Thermo Fisher Scientific), Advanced DMEM/F-12 (12634-028, Thermo Fisher Scientific), and Neural Induction Supplement (included with PSC Neural Induction Medium) mixed at a 49</w:t>
      </w:r>
      <w:r w:rsidR="00B27EE3" w:rsidRPr="005D467C">
        <w:rPr>
          <w:rFonts w:hint="eastAsia"/>
        </w:rPr>
        <w:t xml:space="preserve"> </w:t>
      </w:r>
      <w:r w:rsidRPr="005D467C">
        <w:t>:</w:t>
      </w:r>
      <w:r w:rsidR="00B27EE3" w:rsidRPr="005D467C">
        <w:rPr>
          <w:rFonts w:hint="eastAsia"/>
        </w:rPr>
        <w:t xml:space="preserve"> </w:t>
      </w:r>
      <w:r w:rsidRPr="005D467C">
        <w:t>49</w:t>
      </w:r>
      <w:r w:rsidR="00B27EE3" w:rsidRPr="005D467C">
        <w:rPr>
          <w:rFonts w:hint="eastAsia"/>
        </w:rPr>
        <w:t xml:space="preserve"> </w:t>
      </w:r>
      <w:r w:rsidRPr="005D467C">
        <w:t>:</w:t>
      </w:r>
      <w:r w:rsidR="00B27EE3" w:rsidRPr="005D467C">
        <w:rPr>
          <w:rFonts w:hint="eastAsia"/>
        </w:rPr>
        <w:t xml:space="preserve"> </w:t>
      </w:r>
      <w:r w:rsidRPr="005D467C">
        <w:t xml:space="preserve">2 ratio. </w:t>
      </w:r>
      <w:r w:rsidR="00157E78" w:rsidRPr="005D467C">
        <w:t>The culture medium was supplemented with 10 μM of the ROCK inhibitor Y-27632</w:t>
      </w:r>
      <w:r w:rsidR="004B5BC0" w:rsidRPr="005D467C">
        <w:rPr>
          <w:rFonts w:hint="eastAsia"/>
        </w:rPr>
        <w:t xml:space="preserve"> (</w:t>
      </w:r>
      <w:r w:rsidR="00015941" w:rsidRPr="005D467C">
        <w:rPr>
          <w:rFonts w:hint="eastAsia"/>
        </w:rPr>
        <w:t>034-24024, Wako)</w:t>
      </w:r>
      <w:r w:rsidR="00157E78" w:rsidRPr="005D467C">
        <w:t xml:space="preserve"> from the time of </w:t>
      </w:r>
      <w:r w:rsidR="00211AB5" w:rsidRPr="005D467C">
        <w:t>passag</w:t>
      </w:r>
      <w:r w:rsidR="00831E84" w:rsidRPr="005D467C">
        <w:rPr>
          <w:rFonts w:hint="eastAsia"/>
        </w:rPr>
        <w:t>ing</w:t>
      </w:r>
      <w:r w:rsidR="00157E78" w:rsidRPr="005D467C">
        <w:t xml:space="preserve"> until the following day. </w:t>
      </w:r>
      <w:r w:rsidRPr="005D467C">
        <w:t>After approximately one week of culture in this medium, neural stem cells were obtained</w:t>
      </w:r>
      <w:r w:rsidR="00831E84" w:rsidRPr="005D467C">
        <w:rPr>
          <w:rFonts w:hint="eastAsia"/>
        </w:rPr>
        <w:t xml:space="preserve"> and used for the subsequent experiments</w:t>
      </w:r>
      <w:r w:rsidRPr="005D467C">
        <w:t>.</w:t>
      </w:r>
    </w:p>
    <w:p w14:paraId="5CA9B489" w14:textId="77777777" w:rsidR="00A054C5" w:rsidRPr="005D467C" w:rsidRDefault="00A054C5" w:rsidP="00D801D2"/>
    <w:p w14:paraId="5C65BB90" w14:textId="26B07F18" w:rsidR="005C3864" w:rsidRPr="005D467C" w:rsidRDefault="003571FD" w:rsidP="00D801D2">
      <w:r w:rsidRPr="001465E8">
        <w:rPr>
          <w:i/>
          <w:iCs/>
        </w:rPr>
        <w:t>Neuronal differentiation from neural stem cells</w:t>
      </w:r>
    </w:p>
    <w:p w14:paraId="0BDFD42C" w14:textId="4C277E13" w:rsidR="005C3864" w:rsidRPr="005D467C" w:rsidRDefault="00381B19" w:rsidP="008E2B33">
      <w:r w:rsidRPr="005D467C">
        <w:t xml:space="preserve">For neuronal differentiation, 12-well plates (353043, Corning) were first coated with Poly-L-ornithine (P3655, Sigma-Aldrich, MO, USA), followed by incubation with PBS containing 6.67 μg/mL human fibronectin (33016-015, Thermo Fisher Scientific) and 6.67 μg/mL mouse laminin (23017-015, Thermo Fisher Scientific) at 1 </w:t>
      </w:r>
      <w:r w:rsidR="00A25648" w:rsidRPr="005D467C">
        <w:t>mL/well</w:t>
      </w:r>
      <w:r w:rsidRPr="005D467C">
        <w:t>. Neural stem cells in culture were dissociated with Accutase and plated at a density of 6×10⁵ cells</w:t>
      </w:r>
      <w:r w:rsidR="00A14CCC" w:rsidRPr="005D467C">
        <w:rPr>
          <w:rFonts w:hint="eastAsia"/>
        </w:rPr>
        <w:t>/</w:t>
      </w:r>
      <w:r w:rsidRPr="005D467C">
        <w:t>well in neuronal differentiation medium.</w:t>
      </w:r>
      <w:r w:rsidRPr="005D467C">
        <w:rPr>
          <w:rFonts w:hint="eastAsia"/>
        </w:rPr>
        <w:t xml:space="preserve"> </w:t>
      </w:r>
      <w:r w:rsidRPr="005D467C">
        <w:t>The neuronal differentiation medium consisted of BrainPhys Neuronal Medium (ST-05790, STEMCELL Technologies, BC, Canada)</w:t>
      </w:r>
      <w:r w:rsidR="008B3081">
        <w:rPr>
          <w:rFonts w:hint="eastAsia"/>
        </w:rPr>
        <w:t>,</w:t>
      </w:r>
      <w:r w:rsidRPr="005D467C">
        <w:t xml:space="preserve"> supplemented with 1% N2 supplement (141-0904</w:t>
      </w:r>
      <w:r w:rsidR="003D386E">
        <w:rPr>
          <w:rFonts w:hint="eastAsia"/>
        </w:rPr>
        <w:t>1</w:t>
      </w:r>
      <w:r w:rsidRPr="005D467C">
        <w:t>, Wako), 2% B-27 supplement (17504-044, Thermo Fisher Scientific), 200 μM L-ascorbic acid (</w:t>
      </w:r>
      <w:r w:rsidR="008A77C5" w:rsidRPr="005D467C">
        <w:t>A4403</w:t>
      </w:r>
      <w:r w:rsidR="002A17A8" w:rsidRPr="005D467C">
        <w:rPr>
          <w:rFonts w:hint="eastAsia"/>
        </w:rPr>
        <w:t>,</w:t>
      </w:r>
      <w:r w:rsidR="008A77C5" w:rsidRPr="005D467C">
        <w:t xml:space="preserve"> </w:t>
      </w:r>
      <w:r w:rsidRPr="005D467C">
        <w:t>Sigma-Aldrich), 1 mM bucladesine sodium (029-16383, Wako), 20 ng/mL recombinant human BDNF (248-BD/CF, R&amp;D System</w:t>
      </w:r>
      <w:r w:rsidR="008F68F1" w:rsidRPr="005D467C">
        <w:rPr>
          <w:rFonts w:hint="eastAsia"/>
        </w:rPr>
        <w:t>s, MN, USA</w:t>
      </w:r>
      <w:r w:rsidRPr="005D467C">
        <w:t>), 20 ng/mL recombinant human GDNF (212-GD/CF, R&amp;D Systems), 500 ng/mL mouse laminin, and 1 μM DAPT (043-33581, Wako).</w:t>
      </w:r>
    </w:p>
    <w:p w14:paraId="402F192B" w14:textId="77777777" w:rsidR="00061824" w:rsidRPr="005D467C" w:rsidRDefault="00061824" w:rsidP="00381B19"/>
    <w:p w14:paraId="408214F1" w14:textId="5B550D02" w:rsidR="005C3864" w:rsidRPr="005D467C" w:rsidRDefault="005C3864" w:rsidP="00D801D2">
      <w:pPr>
        <w:rPr>
          <w:i/>
          <w:iCs/>
        </w:rPr>
      </w:pPr>
      <w:r w:rsidRPr="001465E8">
        <w:rPr>
          <w:i/>
          <w:iCs/>
        </w:rPr>
        <w:t>Immunocytochemistry</w:t>
      </w:r>
    </w:p>
    <w:p w14:paraId="43241E9E" w14:textId="2FBBB74E" w:rsidR="005C3864" w:rsidRPr="005D467C" w:rsidRDefault="00C95D0A" w:rsidP="008E2B33">
      <w:r w:rsidRPr="005D467C">
        <w:t>Neurons cultured on cover glasses</w:t>
      </w:r>
      <w:r w:rsidR="003D312F" w:rsidRPr="005D467C">
        <w:rPr>
          <w:rFonts w:hint="eastAsia"/>
        </w:rPr>
        <w:t xml:space="preserve"> (</w:t>
      </w:r>
      <w:r w:rsidR="00EF2E3B" w:rsidRPr="005D467C">
        <w:t>12 mm No.1-S</w:t>
      </w:r>
      <w:r w:rsidR="00EF2E3B" w:rsidRPr="005D467C">
        <w:rPr>
          <w:rFonts w:hint="eastAsia"/>
        </w:rPr>
        <w:t xml:space="preserve">, </w:t>
      </w:r>
      <w:r w:rsidR="00753492" w:rsidRPr="005D467C">
        <w:t>Matsunami Glass</w:t>
      </w:r>
      <w:r w:rsidR="00753492" w:rsidRPr="005D467C">
        <w:rPr>
          <w:rFonts w:hint="eastAsia"/>
        </w:rPr>
        <w:t>, Osaka, Japan)</w:t>
      </w:r>
      <w:r w:rsidRPr="005D467C">
        <w:t xml:space="preserve"> coated with Poly-L-ornithine, mouse laminin, and human fibronectin (as described above) were washed with PBS and fixed with 4% paraformaldehyde. After fixation, </w:t>
      </w:r>
      <w:r w:rsidR="008B3081">
        <w:rPr>
          <w:rFonts w:hint="eastAsia"/>
        </w:rPr>
        <w:t xml:space="preserve">the </w:t>
      </w:r>
      <w:r w:rsidRPr="005D467C">
        <w:t xml:space="preserve">cells were permeabilized with 0.1% Triton X-100 (T9284, Sigma-Aldrich) and blocked with 4% goat serum (16210-064, Thermo Fisher Scientific). </w:t>
      </w:r>
      <w:r w:rsidR="008B3081">
        <w:rPr>
          <w:rFonts w:hint="eastAsia"/>
        </w:rPr>
        <w:t>The p</w:t>
      </w:r>
      <w:r w:rsidRPr="005D467C">
        <w:t>rimary antibod</w:t>
      </w:r>
      <w:r w:rsidR="00D04612" w:rsidRPr="005D467C">
        <w:rPr>
          <w:rFonts w:hint="eastAsia"/>
        </w:rPr>
        <w:t xml:space="preserve">y </w:t>
      </w:r>
      <w:r w:rsidR="008B3081">
        <w:rPr>
          <w:rFonts w:hint="eastAsia"/>
        </w:rPr>
        <w:t>[</w:t>
      </w:r>
      <w:r w:rsidR="00D04612" w:rsidRPr="005D467C">
        <w:t xml:space="preserve">mouse anti-HuC/HuD (A-21271, Thermo Fisher </w:t>
      </w:r>
      <w:r w:rsidR="00D04612" w:rsidRPr="005D467C">
        <w:lastRenderedPageBreak/>
        <w:t>Scientific; 1:100)</w:t>
      </w:r>
      <w:r w:rsidR="008C0F82">
        <w:rPr>
          <w:rFonts w:hint="eastAsia"/>
        </w:rPr>
        <w:t xml:space="preserve"> and </w:t>
      </w:r>
      <w:r w:rsidR="000A4BF1">
        <w:rPr>
          <w:rFonts w:hint="eastAsia"/>
        </w:rPr>
        <w:t>rabbit anti-MAP2 (AB</w:t>
      </w:r>
      <w:r w:rsidR="000B2CBD">
        <w:rPr>
          <w:rFonts w:hint="eastAsia"/>
        </w:rPr>
        <w:t xml:space="preserve">5622-I, </w:t>
      </w:r>
      <w:r w:rsidR="000B2CBD" w:rsidRPr="005D467C">
        <w:t>Sigma-Aldrich</w:t>
      </w:r>
      <w:r w:rsidR="000B2CBD">
        <w:rPr>
          <w:rFonts w:hint="eastAsia"/>
        </w:rPr>
        <w:t xml:space="preserve">; </w:t>
      </w:r>
      <w:r w:rsidR="003D4F64">
        <w:rPr>
          <w:rFonts w:hint="eastAsia"/>
        </w:rPr>
        <w:t>1:500</w:t>
      </w:r>
      <w:r w:rsidR="000B2CBD">
        <w:rPr>
          <w:rFonts w:hint="eastAsia"/>
        </w:rPr>
        <w:t>)</w:t>
      </w:r>
      <w:r w:rsidR="008B3081">
        <w:rPr>
          <w:rFonts w:hint="eastAsia"/>
        </w:rPr>
        <w:t>]</w:t>
      </w:r>
      <w:r w:rsidR="00D04612" w:rsidRPr="005D467C">
        <w:rPr>
          <w:rFonts w:hint="eastAsia"/>
        </w:rPr>
        <w:t xml:space="preserve"> was</w:t>
      </w:r>
      <w:r w:rsidRPr="005D467C">
        <w:t xml:space="preserve"> applied overnight at 4 °C, followed by incubation with </w:t>
      </w:r>
      <w:r w:rsidR="008B3081">
        <w:rPr>
          <w:rFonts w:hint="eastAsia"/>
        </w:rPr>
        <w:t xml:space="preserve">the </w:t>
      </w:r>
      <w:r w:rsidRPr="005D467C">
        <w:t xml:space="preserve">secondary </w:t>
      </w:r>
      <w:r w:rsidR="00D04612" w:rsidRPr="005D467C">
        <w:t>antibod</w:t>
      </w:r>
      <w:r w:rsidR="00D04612" w:rsidRPr="005D467C">
        <w:rPr>
          <w:rFonts w:hint="eastAsia"/>
        </w:rPr>
        <w:t xml:space="preserve">y </w:t>
      </w:r>
      <w:r w:rsidR="008B3081">
        <w:rPr>
          <w:rFonts w:hint="eastAsia"/>
        </w:rPr>
        <w:t>[</w:t>
      </w:r>
      <w:r w:rsidR="00D04612" w:rsidRPr="005D467C">
        <w:t>Alexa Fluor 488</w:t>
      </w:r>
      <w:r w:rsidR="00D04612" w:rsidRPr="005D467C">
        <w:rPr>
          <w:rFonts w:hint="eastAsia"/>
        </w:rPr>
        <w:t>-</w:t>
      </w:r>
      <w:r w:rsidR="00D04612" w:rsidRPr="005D467C">
        <w:t xml:space="preserve">AffiniPure </w:t>
      </w:r>
      <w:r w:rsidR="008C0F82">
        <w:rPr>
          <w:rFonts w:hint="eastAsia"/>
        </w:rPr>
        <w:t>d</w:t>
      </w:r>
      <w:r w:rsidR="008C0F82" w:rsidRPr="005D467C">
        <w:t xml:space="preserve">onkey </w:t>
      </w:r>
      <w:r w:rsidR="00D04612" w:rsidRPr="005D467C">
        <w:t>Anti-</w:t>
      </w:r>
      <w:r w:rsidR="008C0F82">
        <w:rPr>
          <w:rFonts w:hint="eastAsia"/>
        </w:rPr>
        <w:t>m</w:t>
      </w:r>
      <w:r w:rsidR="008C0F82" w:rsidRPr="005D467C">
        <w:t xml:space="preserve">ouse </w:t>
      </w:r>
      <w:r w:rsidR="00D04612" w:rsidRPr="005D467C">
        <w:t>IgG (H+L) (715-545-150, Jackson ImmunoResearch Laboratories, PA, USA; 1:250)</w:t>
      </w:r>
      <w:r w:rsidR="008C0F82">
        <w:rPr>
          <w:rFonts w:hint="eastAsia"/>
        </w:rPr>
        <w:t xml:space="preserve"> and g</w:t>
      </w:r>
      <w:r w:rsidR="001F0343" w:rsidRPr="001F0343">
        <w:t>oat anti-</w:t>
      </w:r>
      <w:r w:rsidR="008C0F82">
        <w:rPr>
          <w:rFonts w:hint="eastAsia"/>
        </w:rPr>
        <w:t>r</w:t>
      </w:r>
      <w:r w:rsidR="001F0343" w:rsidRPr="001F0343">
        <w:t xml:space="preserve">abbit IgG (H+L) </w:t>
      </w:r>
      <w:r w:rsidR="008C0F82">
        <w:rPr>
          <w:rFonts w:hint="eastAsia"/>
        </w:rPr>
        <w:t>h</w:t>
      </w:r>
      <w:r w:rsidR="001F0343" w:rsidRPr="001F0343">
        <w:t xml:space="preserve">ighly </w:t>
      </w:r>
      <w:r w:rsidR="008C0F82">
        <w:rPr>
          <w:rFonts w:hint="eastAsia"/>
        </w:rPr>
        <w:t>c</w:t>
      </w:r>
      <w:r w:rsidR="001F0343" w:rsidRPr="001F0343">
        <w:t>ross-</w:t>
      </w:r>
      <w:r w:rsidR="008C0F82">
        <w:rPr>
          <w:rFonts w:hint="eastAsia"/>
        </w:rPr>
        <w:t>a</w:t>
      </w:r>
      <w:r w:rsidR="001F0343" w:rsidRPr="001F0343">
        <w:t xml:space="preserve">dsorbed </w:t>
      </w:r>
      <w:r w:rsidR="008C0F82">
        <w:rPr>
          <w:rFonts w:hint="eastAsia"/>
        </w:rPr>
        <w:t>s</w:t>
      </w:r>
      <w:r w:rsidR="001F0343" w:rsidRPr="001F0343">
        <w:t xml:space="preserve">econdary </w:t>
      </w:r>
      <w:r w:rsidR="008C0F82">
        <w:rPr>
          <w:rFonts w:hint="eastAsia"/>
        </w:rPr>
        <w:t>a</w:t>
      </w:r>
      <w:r w:rsidR="001F0343" w:rsidRPr="001F0343">
        <w:t xml:space="preserve">ntibody, Alexa Fluor 555 </w:t>
      </w:r>
      <w:r w:rsidR="00DF0BC6">
        <w:rPr>
          <w:rFonts w:hint="eastAsia"/>
        </w:rPr>
        <w:t>(</w:t>
      </w:r>
      <w:r w:rsidR="001F0343" w:rsidRPr="001F0343">
        <w:t>A-21429</w:t>
      </w:r>
      <w:r w:rsidR="005D466D">
        <w:rPr>
          <w:rFonts w:hint="eastAsia"/>
        </w:rPr>
        <w:t xml:space="preserve">, </w:t>
      </w:r>
      <w:r w:rsidR="005D466D" w:rsidRPr="005D467C">
        <w:t>Thermo Fisher Scientific; 1:</w:t>
      </w:r>
      <w:r w:rsidR="005D466D">
        <w:rPr>
          <w:rFonts w:hint="eastAsia"/>
        </w:rPr>
        <w:t>250)</w:t>
      </w:r>
      <w:r w:rsidR="008B3081">
        <w:rPr>
          <w:rFonts w:hint="eastAsia"/>
        </w:rPr>
        <w:t>]</w:t>
      </w:r>
      <w:r w:rsidR="00D04612" w:rsidRPr="005D467C">
        <w:t xml:space="preserve"> </w:t>
      </w:r>
      <w:r w:rsidRPr="005D467C">
        <w:t xml:space="preserve">for 2 h at room temperature. </w:t>
      </w:r>
      <w:r w:rsidR="008B3081" w:rsidRPr="005D467C">
        <w:t>Nuclei were counterstained with Hoechst 33258 dye (382061-S, Merck Millipore</w:t>
      </w:r>
      <w:r w:rsidR="008B3081" w:rsidRPr="005D467C">
        <w:rPr>
          <w:rFonts w:hint="eastAsia"/>
        </w:rPr>
        <w:t>, CA, USA</w:t>
      </w:r>
      <w:r w:rsidR="008B3081" w:rsidRPr="005D467C">
        <w:t>; 1:250).</w:t>
      </w:r>
      <w:r w:rsidR="008B3081">
        <w:rPr>
          <w:rFonts w:hint="eastAsia"/>
        </w:rPr>
        <w:t xml:space="preserve"> </w:t>
      </w:r>
      <w:r w:rsidRPr="005D467C">
        <w:t>Samples were mounted using Fluoromount (K</w:t>
      </w:r>
      <w:r w:rsidR="008B3081">
        <w:rPr>
          <w:rFonts w:hint="eastAsia"/>
        </w:rPr>
        <w:t>024</w:t>
      </w:r>
      <w:r w:rsidRPr="005D467C">
        <w:t>, Diagnostic BioSystems, CA, USA).</w:t>
      </w:r>
      <w:r w:rsidR="00D04612" w:rsidRPr="005D467C">
        <w:rPr>
          <w:rFonts w:hint="eastAsia"/>
        </w:rPr>
        <w:t xml:space="preserve"> </w:t>
      </w:r>
      <w:r w:rsidR="002C2E47" w:rsidRPr="005D467C">
        <w:t xml:space="preserve">Fluorescent imaging was performed using a BZ-X810 microscope (KEYENCE, Tokyo, Japan), and image analysis was conducted </w:t>
      </w:r>
      <w:r w:rsidR="008B3081">
        <w:rPr>
          <w:rFonts w:hint="eastAsia"/>
        </w:rPr>
        <w:t>using</w:t>
      </w:r>
      <w:r w:rsidR="002C2E47" w:rsidRPr="005D467C">
        <w:t xml:space="preserve"> the BZ-X800 Analyzer software (KEYENCE).</w:t>
      </w:r>
    </w:p>
    <w:p w14:paraId="0042250A" w14:textId="77777777" w:rsidR="006F64E4" w:rsidRPr="005D467C" w:rsidRDefault="006F64E4" w:rsidP="00D801D2"/>
    <w:p w14:paraId="36C3F041" w14:textId="1299D7D0" w:rsidR="005C3864" w:rsidRPr="005D467C" w:rsidRDefault="00AB67B4" w:rsidP="00D801D2">
      <w:pPr>
        <w:rPr>
          <w:i/>
          <w:iCs/>
          <w:lang w:val="fr-FR"/>
        </w:rPr>
      </w:pPr>
      <w:r w:rsidRPr="001465E8">
        <w:rPr>
          <w:i/>
          <w:iCs/>
          <w:lang w:val="fr-FR"/>
        </w:rPr>
        <w:t>Reverse transcript quanti</w:t>
      </w:r>
      <w:r w:rsidR="00F83822" w:rsidRPr="001465E8">
        <w:rPr>
          <w:i/>
          <w:iCs/>
          <w:lang w:val="fr-FR"/>
        </w:rPr>
        <w:t>tative</w:t>
      </w:r>
      <w:r w:rsidRPr="001465E8">
        <w:rPr>
          <w:i/>
          <w:iCs/>
          <w:lang w:val="fr-FR"/>
        </w:rPr>
        <w:t xml:space="preserve"> </w:t>
      </w:r>
      <w:r w:rsidR="00C7520B" w:rsidRPr="001465E8">
        <w:rPr>
          <w:i/>
          <w:iCs/>
          <w:lang w:val="fr-FR"/>
        </w:rPr>
        <w:t>polymerase chain reaction (RT-qPCR)</w:t>
      </w:r>
    </w:p>
    <w:p w14:paraId="0088DF7A" w14:textId="280FE286" w:rsidR="0059011D" w:rsidRPr="005D467C" w:rsidRDefault="00EA373D" w:rsidP="008E2B33">
      <w:r w:rsidRPr="005D467C">
        <w:t>Total RNA</w:t>
      </w:r>
      <w:r w:rsidR="008B3081">
        <w:rPr>
          <w:rFonts w:hint="eastAsia"/>
        </w:rPr>
        <w:t xml:space="preserve"> was</w:t>
      </w:r>
      <w:r w:rsidR="00446328" w:rsidRPr="005D467C">
        <w:t xml:space="preserve"> </w:t>
      </w:r>
      <w:r w:rsidRPr="005D467C">
        <w:t xml:space="preserve">extracted from </w:t>
      </w:r>
      <w:r w:rsidR="008B3081">
        <w:rPr>
          <w:rFonts w:hint="eastAsia"/>
        </w:rPr>
        <w:t xml:space="preserve">the </w:t>
      </w:r>
      <w:r w:rsidRPr="005D467C">
        <w:t xml:space="preserve">cultured cells using the PureLink RNA Mini Kit (12183025, Thermo Fisher Scientific). Reverse transcription was performed with SuperScript III Reverse Transcriptase (18080085, Thermo Fisher Scientific) to generate cDNA. Quantitative real-time PCR was </w:t>
      </w:r>
      <w:r w:rsidR="008B3081">
        <w:rPr>
          <w:rFonts w:hint="eastAsia"/>
        </w:rPr>
        <w:t>conducted</w:t>
      </w:r>
      <w:r w:rsidRPr="005D467C">
        <w:t xml:space="preserve"> using TB Green Premix Ex Taq™ II (Tli RNaseH Plus) </w:t>
      </w:r>
      <w:r w:rsidR="003D386E">
        <w:rPr>
          <w:rFonts w:hint="eastAsia"/>
        </w:rPr>
        <w:t xml:space="preserve">(RR820D, Takara Bio, Shiga, Japan) </w:t>
      </w:r>
      <w:r w:rsidRPr="005D467C">
        <w:t>and a real-time PCR detection system (CFX96, Bio-Rad Laboratories, CA, USA).</w:t>
      </w:r>
      <w:r w:rsidR="00446328" w:rsidRPr="005D467C">
        <w:rPr>
          <w:rFonts w:hint="eastAsia"/>
        </w:rPr>
        <w:t xml:space="preserve"> </w:t>
      </w:r>
      <w:r w:rsidR="008B3081">
        <w:rPr>
          <w:rFonts w:hint="eastAsia"/>
        </w:rPr>
        <w:t>Gene expression levels</w:t>
      </w:r>
      <w:r w:rsidR="00446328" w:rsidRPr="005D467C">
        <w:rPr>
          <w:rFonts w:hint="eastAsia"/>
        </w:rPr>
        <w:t xml:space="preserve"> </w:t>
      </w:r>
      <w:r w:rsidRPr="005D467C">
        <w:t xml:space="preserve">were </w:t>
      </w:r>
      <w:r w:rsidR="00307A61" w:rsidRPr="005D467C">
        <w:rPr>
          <w:rFonts w:hint="eastAsia"/>
        </w:rPr>
        <w:t>quantified</w:t>
      </w:r>
      <w:r w:rsidR="00446328" w:rsidRPr="005D467C">
        <w:t xml:space="preserve"> </w:t>
      </w:r>
      <w:r w:rsidRPr="005D467C">
        <w:t xml:space="preserve">using the ΔΔCt method, with each sample run in technical triplicates and normalized to the expression of </w:t>
      </w:r>
      <w:r w:rsidR="00E20AB2" w:rsidRPr="005D467C">
        <w:rPr>
          <w:i/>
          <w:iCs/>
        </w:rPr>
        <w:t>ACTB</w:t>
      </w:r>
      <w:r w:rsidRPr="005D467C">
        <w:t xml:space="preserve">. </w:t>
      </w:r>
      <w:r w:rsidR="00A20E1A" w:rsidRPr="00A20E1A">
        <w:t xml:space="preserve">Primer </w:t>
      </w:r>
      <w:r w:rsidR="00C56650">
        <w:rPr>
          <w:rFonts w:hint="eastAsia"/>
        </w:rPr>
        <w:t>sequences</w:t>
      </w:r>
      <w:r w:rsidR="00A20E1A" w:rsidRPr="00A20E1A">
        <w:t xml:space="preserve"> are provided in Table </w:t>
      </w:r>
      <w:r w:rsidR="001D74F9">
        <w:rPr>
          <w:rFonts w:hint="eastAsia"/>
        </w:rPr>
        <w:t>S</w:t>
      </w:r>
      <w:r w:rsidR="00BB30BD">
        <w:rPr>
          <w:rFonts w:hint="eastAsia"/>
        </w:rPr>
        <w:t>1</w:t>
      </w:r>
      <w:r w:rsidR="00A20E1A" w:rsidRPr="00A20E1A">
        <w:t>.</w:t>
      </w:r>
    </w:p>
    <w:p w14:paraId="466C5883" w14:textId="77777777" w:rsidR="00951A4D" w:rsidRPr="005D467C" w:rsidRDefault="00951A4D" w:rsidP="00D801D2"/>
    <w:p w14:paraId="10E35C94" w14:textId="070116B2" w:rsidR="00807ADD" w:rsidRPr="005D467C" w:rsidRDefault="00807ADD" w:rsidP="00D801D2">
      <w:pPr>
        <w:rPr>
          <w:i/>
          <w:iCs/>
        </w:rPr>
      </w:pPr>
      <w:r w:rsidRPr="001465E8">
        <w:rPr>
          <w:i/>
          <w:iCs/>
        </w:rPr>
        <w:t>RNA sequenc</w:t>
      </w:r>
      <w:r w:rsidR="009C1893" w:rsidRPr="001465E8">
        <w:rPr>
          <w:i/>
          <w:iCs/>
        </w:rPr>
        <w:t>ing</w:t>
      </w:r>
    </w:p>
    <w:p w14:paraId="64751D7B" w14:textId="7AE738B6" w:rsidR="00DD1624" w:rsidRPr="005D467C" w:rsidRDefault="00DD1624" w:rsidP="008E2B33">
      <w:r w:rsidRPr="005D467C">
        <w:t xml:space="preserve">Total RNA extracted from NSCs was sequenced using the HiSeq 2500 platform (Illumina, CA, USA). Gene expression levels were quantified as transcripts per million (TPM). </w:t>
      </w:r>
      <w:r w:rsidRPr="001465E8">
        <w:rPr>
          <w:i/>
          <w:iCs/>
        </w:rPr>
        <w:t>P</w:t>
      </w:r>
      <w:r w:rsidRPr="005D467C">
        <w:t>-values were corrected using the Bonferroni method</w:t>
      </w:r>
      <w:r w:rsidR="008B3081">
        <w:rPr>
          <w:rFonts w:hint="eastAsia"/>
        </w:rPr>
        <w:t xml:space="preserve"> and </w:t>
      </w:r>
      <w:r w:rsidRPr="005D467C">
        <w:t>ranked by significance</w:t>
      </w:r>
      <w:r w:rsidR="008B3081">
        <w:rPr>
          <w:rFonts w:hint="eastAsia"/>
        </w:rPr>
        <w:t>.</w:t>
      </w:r>
      <w:r w:rsidRPr="005D467C">
        <w:t xml:space="preserve"> </w:t>
      </w:r>
      <w:r w:rsidR="008B3081">
        <w:rPr>
          <w:rFonts w:hint="eastAsia"/>
        </w:rPr>
        <w:t>T</w:t>
      </w:r>
      <w:r w:rsidRPr="005D467C">
        <w:t>he top 10 enriched terms were reported.</w:t>
      </w:r>
    </w:p>
    <w:p w14:paraId="47E19259" w14:textId="77777777" w:rsidR="00DD1624" w:rsidRPr="005D467C" w:rsidRDefault="00DD1624" w:rsidP="00D801D2"/>
    <w:p w14:paraId="5A2EBB9C" w14:textId="7F7508DA" w:rsidR="00951A4D" w:rsidRPr="005D467C" w:rsidRDefault="00892881" w:rsidP="00D801D2">
      <w:pPr>
        <w:rPr>
          <w:i/>
          <w:iCs/>
        </w:rPr>
      </w:pPr>
      <w:r w:rsidRPr="001465E8">
        <w:rPr>
          <w:i/>
          <w:iCs/>
        </w:rPr>
        <w:t xml:space="preserve">Gene </w:t>
      </w:r>
      <w:r w:rsidR="00102401" w:rsidRPr="001465E8">
        <w:rPr>
          <w:i/>
          <w:iCs/>
        </w:rPr>
        <w:t>ontology analysis</w:t>
      </w:r>
    </w:p>
    <w:p w14:paraId="660A9150" w14:textId="31E0900E" w:rsidR="00102401" w:rsidRPr="005D467C" w:rsidRDefault="003C7FE0" w:rsidP="008E2B33">
      <w:r w:rsidRPr="005D467C">
        <w:t>Gene Ontology (GO) analysis was performed using the ToppGene Suite (</w:t>
      </w:r>
      <w:r w:rsidR="006272F9" w:rsidRPr="005D467C">
        <w:t>https://toppgene.cchmc.org/</w:t>
      </w:r>
      <w:r w:rsidRPr="005D467C">
        <w:t>). Genes with TPM ≥ 1.0 and |log2 fold change| ≥ 1 were included in the analysis. The Biological Process category was used,</w:t>
      </w:r>
      <w:r w:rsidR="00A02E4F">
        <w:rPr>
          <w:rFonts w:hint="eastAsia"/>
        </w:rPr>
        <w:t xml:space="preserve"> with</w:t>
      </w:r>
      <w:r w:rsidRPr="005D467C">
        <w:t xml:space="preserve"> gene annotation size restricted to 1 ≤ n ≤ 2000.</w:t>
      </w:r>
    </w:p>
    <w:p w14:paraId="096DAA11" w14:textId="77777777" w:rsidR="004A1D9D" w:rsidRPr="005D467C" w:rsidRDefault="004A1D9D" w:rsidP="00D801D2"/>
    <w:p w14:paraId="0413BB93" w14:textId="65E6788F" w:rsidR="00A36CD6" w:rsidRPr="005D467C" w:rsidRDefault="00A4142B" w:rsidP="00D801D2">
      <w:pPr>
        <w:rPr>
          <w:i/>
          <w:iCs/>
        </w:rPr>
      </w:pPr>
      <w:r w:rsidRPr="001465E8">
        <w:rPr>
          <w:i/>
          <w:iCs/>
        </w:rPr>
        <w:t>Data analysis and statistics</w:t>
      </w:r>
    </w:p>
    <w:p w14:paraId="3560113A" w14:textId="462A3688" w:rsidR="008D43E0" w:rsidRDefault="00A02E4F" w:rsidP="00011250">
      <w:pPr>
        <w:rPr>
          <w:b/>
          <w:bCs/>
        </w:rPr>
      </w:pPr>
      <w:r>
        <w:rPr>
          <w:rFonts w:hint="eastAsia"/>
        </w:rPr>
        <w:t>Q</w:t>
      </w:r>
      <w:r w:rsidR="00616C02" w:rsidRPr="005D467C">
        <w:rPr>
          <w:rFonts w:hint="eastAsia"/>
        </w:rPr>
        <w:t>uantified data were analyzed</w:t>
      </w:r>
      <w:r w:rsidR="00A96A14" w:rsidRPr="005D467C">
        <w:t xml:space="preserve"> using </w:t>
      </w:r>
      <w:r>
        <w:rPr>
          <w:rFonts w:hint="eastAsia"/>
        </w:rPr>
        <w:t>Tukey</w:t>
      </w:r>
      <w:r>
        <w:t>’</w:t>
      </w:r>
      <w:r>
        <w:rPr>
          <w:rFonts w:hint="eastAsia"/>
        </w:rPr>
        <w:t xml:space="preserve">s </w:t>
      </w:r>
      <w:r w:rsidR="001A2068" w:rsidRPr="005D467C">
        <w:rPr>
          <w:rFonts w:hint="eastAsia"/>
        </w:rPr>
        <w:t xml:space="preserve">multiple comparison </w:t>
      </w:r>
      <w:r>
        <w:rPr>
          <w:rFonts w:hint="eastAsia"/>
        </w:rPr>
        <w:t>test</w:t>
      </w:r>
      <w:r w:rsidR="00646345">
        <w:rPr>
          <w:rFonts w:hint="eastAsia"/>
        </w:rPr>
        <w:t xml:space="preserve"> or Student</w:t>
      </w:r>
      <w:r w:rsidR="00646345">
        <w:t>’</w:t>
      </w:r>
      <w:r w:rsidR="00646345">
        <w:rPr>
          <w:rFonts w:hint="eastAsia"/>
        </w:rPr>
        <w:t xml:space="preserve">s </w:t>
      </w:r>
      <w:r w:rsidR="00646345" w:rsidRPr="00646345">
        <w:rPr>
          <w:rFonts w:hint="eastAsia"/>
          <w:i/>
          <w:iCs/>
        </w:rPr>
        <w:t>t</w:t>
      </w:r>
      <w:r w:rsidR="00646345">
        <w:rPr>
          <w:rFonts w:hint="eastAsia"/>
        </w:rPr>
        <w:t>-test</w:t>
      </w:r>
      <w:r w:rsidR="00A96A14" w:rsidRPr="005D467C">
        <w:t xml:space="preserve">. </w:t>
      </w:r>
      <w:r w:rsidR="00616C02" w:rsidRPr="005D467C">
        <w:rPr>
          <w:rFonts w:hint="eastAsia"/>
        </w:rPr>
        <w:t>S</w:t>
      </w:r>
      <w:r w:rsidR="00A96A14" w:rsidRPr="005D467C">
        <w:rPr>
          <w:rFonts w:hint="eastAsia"/>
        </w:rPr>
        <w:t>tatistical</w:t>
      </w:r>
      <w:r w:rsidR="007D536B" w:rsidRPr="005D467C">
        <w:rPr>
          <w:rFonts w:hint="eastAsia"/>
        </w:rPr>
        <w:t xml:space="preserve"> analysis was performed</w:t>
      </w:r>
      <w:r w:rsidR="00A96A14" w:rsidRPr="005D467C">
        <w:t xml:space="preserve"> using </w:t>
      </w:r>
      <w:r w:rsidR="005B3E94" w:rsidRPr="005D467C">
        <w:rPr>
          <w:rFonts w:hint="eastAsia"/>
        </w:rPr>
        <w:t xml:space="preserve">the </w:t>
      </w:r>
      <w:r w:rsidR="00A96A14" w:rsidRPr="005D467C">
        <w:t>BellCurve for Excel (Social Survey Research Information, Tokyo, Japan).</w:t>
      </w:r>
    </w:p>
    <w:p w14:paraId="7180834C" w14:textId="77777777" w:rsidR="008D43E0" w:rsidRDefault="008D43E0" w:rsidP="00011250">
      <w:pPr>
        <w:rPr>
          <w:b/>
          <w:bCs/>
        </w:rPr>
      </w:pPr>
    </w:p>
    <w:p w14:paraId="1AF60F35" w14:textId="2B3A2A96" w:rsidR="0055225A" w:rsidRPr="00977D83" w:rsidRDefault="00FB5815" w:rsidP="00011250">
      <w:pPr>
        <w:rPr>
          <w:b/>
          <w:bCs/>
          <w:lang w:val="fr-FR"/>
        </w:rPr>
      </w:pPr>
      <w:r w:rsidRPr="001465E8">
        <w:rPr>
          <w:rFonts w:hint="eastAsia"/>
          <w:b/>
          <w:bCs/>
          <w:lang w:val="fr-FR"/>
        </w:rPr>
        <w:t>Reference</w:t>
      </w:r>
      <w:r w:rsidR="00364DD1" w:rsidRPr="001465E8">
        <w:rPr>
          <w:rFonts w:hint="eastAsia"/>
          <w:b/>
          <w:bCs/>
          <w:lang w:val="fr-FR"/>
        </w:rPr>
        <w:t>s</w:t>
      </w:r>
    </w:p>
    <w:p w14:paraId="2E17AE7C" w14:textId="77777777" w:rsidR="00FB5815" w:rsidRPr="00977D83" w:rsidRDefault="00FB5815" w:rsidP="00011250">
      <w:pPr>
        <w:rPr>
          <w:rFonts w:cs="Times New Roman"/>
          <w:noProof/>
          <w:lang w:val="fr-FR"/>
        </w:rPr>
      </w:pPr>
    </w:p>
    <w:p w14:paraId="303DFBFE" w14:textId="77777777" w:rsidR="008E2B33" w:rsidRPr="005D467C" w:rsidRDefault="00302CC4" w:rsidP="001465E8">
      <w:pPr>
        <w:pStyle w:val="EndNoteBibliography"/>
        <w:spacing w:line="360" w:lineRule="exact"/>
        <w:ind w:leftChars="-129" w:hangingChars="129" w:hanging="284"/>
      </w:pPr>
      <w:r w:rsidRPr="005D467C">
        <w:fldChar w:fldCharType="begin"/>
      </w:r>
      <w:r w:rsidRPr="00977D83">
        <w:rPr>
          <w:lang w:val="fr-FR"/>
        </w:rPr>
        <w:instrText xml:space="preserve"> ADDIN EN.REFLIST </w:instrText>
      </w:r>
      <w:r w:rsidRPr="005D467C">
        <w:fldChar w:fldCharType="separate"/>
      </w:r>
      <w:r w:rsidR="008E2B33" w:rsidRPr="00977D83">
        <w:rPr>
          <w:lang w:val="fr-FR"/>
        </w:rPr>
        <w:t>1.</w:t>
      </w:r>
      <w:r w:rsidR="008E2B33" w:rsidRPr="00977D83">
        <w:rPr>
          <w:lang w:val="fr-FR"/>
        </w:rPr>
        <w:tab/>
        <w:t xml:space="preserve">Fujimori K., Tezuka T., Ishiura H., et al. </w:t>
      </w:r>
      <w:r w:rsidR="008E2B33" w:rsidRPr="005D467C">
        <w:t xml:space="preserve">Modeling neurological diseases with induced pluripotent cells reprogrammed from immortalized lymphoblastoid cell lines. </w:t>
      </w:r>
      <w:r w:rsidR="008E2B33" w:rsidRPr="005D467C">
        <w:rPr>
          <w:i/>
        </w:rPr>
        <w:t>Mol Brain</w:t>
      </w:r>
      <w:r w:rsidR="008E2B33" w:rsidRPr="005D467C">
        <w:t>. 2016;9(1):88.</w:t>
      </w:r>
    </w:p>
    <w:p w14:paraId="1787F12C" w14:textId="77777777" w:rsidR="008E2B33" w:rsidRPr="00912B67" w:rsidRDefault="008E2B33" w:rsidP="001465E8">
      <w:pPr>
        <w:pStyle w:val="EndNoteBibliography"/>
        <w:spacing w:line="360" w:lineRule="exact"/>
        <w:ind w:leftChars="-129" w:hangingChars="129" w:hanging="284"/>
        <w:rPr>
          <w:lang w:val="fr-FR"/>
        </w:rPr>
      </w:pPr>
      <w:r w:rsidRPr="005D467C">
        <w:t>2.</w:t>
      </w:r>
      <w:r w:rsidRPr="005D467C">
        <w:tab/>
        <w:t xml:space="preserve">Nakazawa T., Kikuchi M., Ishikawa M., et al. Differential gene expression profiles in neurons generated from lymphoblastoid B-cell line-derived iPS cells from monozygotic twin cases with treatment-resistant schizophrenia and discordant responses to clozapine. </w:t>
      </w:r>
      <w:r w:rsidRPr="00912B67">
        <w:rPr>
          <w:i/>
          <w:lang w:val="fr-FR"/>
        </w:rPr>
        <w:t>Schizophr Res</w:t>
      </w:r>
      <w:r w:rsidRPr="00912B67">
        <w:rPr>
          <w:lang w:val="fr-FR"/>
        </w:rPr>
        <w:t>. 2017;181:75-82.</w:t>
      </w:r>
    </w:p>
    <w:p w14:paraId="4BE32169" w14:textId="708ACA1E" w:rsidR="00925F71" w:rsidRDefault="008E2B33" w:rsidP="001465E8">
      <w:pPr>
        <w:pStyle w:val="EndNoteBibliography"/>
        <w:spacing w:line="360" w:lineRule="exact"/>
        <w:ind w:leftChars="-129" w:hangingChars="129" w:hanging="284"/>
      </w:pPr>
      <w:r w:rsidRPr="001465E8">
        <w:rPr>
          <w:lang w:val="fr-FR"/>
        </w:rPr>
        <w:t>3.</w:t>
      </w:r>
      <w:r w:rsidRPr="001465E8">
        <w:rPr>
          <w:lang w:val="fr-FR"/>
        </w:rPr>
        <w:tab/>
        <w:t xml:space="preserve">Matsumura K., Seiriki K., Okada S., et al. </w:t>
      </w:r>
      <w:r w:rsidRPr="005D467C">
        <w:t xml:space="preserve">Pathogenic POGZ mutation causes impaired cortical development and reversible autism-like phenotypes. </w:t>
      </w:r>
      <w:r w:rsidRPr="005D467C">
        <w:rPr>
          <w:i/>
        </w:rPr>
        <w:t>Nat Commun</w:t>
      </w:r>
      <w:r w:rsidRPr="005D467C">
        <w:t>. 2020;11(1):859.</w:t>
      </w:r>
      <w:r w:rsidR="00302CC4" w:rsidRPr="005D467C">
        <w:fldChar w:fldCharType="end"/>
      </w:r>
    </w:p>
    <w:sectPr w:rsidR="00925F71" w:rsidSect="00925F71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491F0" w14:textId="77777777" w:rsidR="004F515F" w:rsidRDefault="004F515F" w:rsidP="009A2319">
      <w:pPr>
        <w:spacing w:line="240" w:lineRule="auto"/>
      </w:pPr>
      <w:r>
        <w:separator/>
      </w:r>
    </w:p>
  </w:endnote>
  <w:endnote w:type="continuationSeparator" w:id="0">
    <w:p w14:paraId="58E3D909" w14:textId="77777777" w:rsidR="004F515F" w:rsidRDefault="004F515F" w:rsidP="009A23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4A522" w14:textId="77777777" w:rsidR="004F515F" w:rsidRDefault="004F515F" w:rsidP="009A2319">
      <w:pPr>
        <w:spacing w:line="240" w:lineRule="auto"/>
      </w:pPr>
      <w:r>
        <w:separator/>
      </w:r>
    </w:p>
  </w:footnote>
  <w:footnote w:type="continuationSeparator" w:id="0">
    <w:p w14:paraId="6DBDE2DB" w14:textId="77777777" w:rsidR="004F515F" w:rsidRDefault="004F515F" w:rsidP="009A23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FE314A"/>
    <w:multiLevelType w:val="hybridMultilevel"/>
    <w:tmpl w:val="5DF4C3E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726597"/>
    <w:multiLevelType w:val="hybridMultilevel"/>
    <w:tmpl w:val="2186932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6863C45"/>
    <w:multiLevelType w:val="hybridMultilevel"/>
    <w:tmpl w:val="0DBC6540"/>
    <w:lvl w:ilvl="0" w:tplc="7794F2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46880766">
    <w:abstractNumId w:val="0"/>
  </w:num>
  <w:num w:numId="2" w16cid:durableId="1899393529">
    <w:abstractNumId w:val="2"/>
  </w:num>
  <w:num w:numId="3" w16cid:durableId="1621302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x9t5w9ddrdwqex9dnxx5z4zsfvtz59rz0p&quot;&gt;Library&lt;record-ids&gt;&lt;item&gt;179&lt;/item&gt;&lt;item&gt;184&lt;/item&gt;&lt;item&gt;185&lt;/item&gt;&lt;/record-ids&gt;&lt;/item&gt;&lt;/Libraries&gt;"/>
  </w:docVars>
  <w:rsids>
    <w:rsidRoot w:val="00925F71"/>
    <w:rsid w:val="000069D3"/>
    <w:rsid w:val="00011250"/>
    <w:rsid w:val="00015941"/>
    <w:rsid w:val="00016AC4"/>
    <w:rsid w:val="00021FDE"/>
    <w:rsid w:val="00023533"/>
    <w:rsid w:val="00023D32"/>
    <w:rsid w:val="00025841"/>
    <w:rsid w:val="0003029C"/>
    <w:rsid w:val="0003413D"/>
    <w:rsid w:val="0003553E"/>
    <w:rsid w:val="000367E1"/>
    <w:rsid w:val="00040FD7"/>
    <w:rsid w:val="0004185E"/>
    <w:rsid w:val="0004203F"/>
    <w:rsid w:val="00045814"/>
    <w:rsid w:val="00046DAA"/>
    <w:rsid w:val="0005312B"/>
    <w:rsid w:val="000570C3"/>
    <w:rsid w:val="00061824"/>
    <w:rsid w:val="00064146"/>
    <w:rsid w:val="000705FC"/>
    <w:rsid w:val="00073BB5"/>
    <w:rsid w:val="00076E40"/>
    <w:rsid w:val="0007798E"/>
    <w:rsid w:val="0008449F"/>
    <w:rsid w:val="00084EFC"/>
    <w:rsid w:val="00085405"/>
    <w:rsid w:val="000A3EE0"/>
    <w:rsid w:val="000A4BF1"/>
    <w:rsid w:val="000B2CBD"/>
    <w:rsid w:val="000C5E1F"/>
    <w:rsid w:val="000C67AF"/>
    <w:rsid w:val="000C703B"/>
    <w:rsid w:val="000D74CB"/>
    <w:rsid w:val="000F645C"/>
    <w:rsid w:val="001010BB"/>
    <w:rsid w:val="00102401"/>
    <w:rsid w:val="00107CC6"/>
    <w:rsid w:val="0011079A"/>
    <w:rsid w:val="0011412C"/>
    <w:rsid w:val="001302E1"/>
    <w:rsid w:val="0013256C"/>
    <w:rsid w:val="00140198"/>
    <w:rsid w:val="00141529"/>
    <w:rsid w:val="00141C34"/>
    <w:rsid w:val="001465E8"/>
    <w:rsid w:val="001531FF"/>
    <w:rsid w:val="00157E78"/>
    <w:rsid w:val="001659DC"/>
    <w:rsid w:val="001730CD"/>
    <w:rsid w:val="00175E98"/>
    <w:rsid w:val="00194F98"/>
    <w:rsid w:val="00195B8C"/>
    <w:rsid w:val="00196B16"/>
    <w:rsid w:val="001A2068"/>
    <w:rsid w:val="001A210F"/>
    <w:rsid w:val="001A447D"/>
    <w:rsid w:val="001B49C4"/>
    <w:rsid w:val="001B500F"/>
    <w:rsid w:val="001C5079"/>
    <w:rsid w:val="001D74F9"/>
    <w:rsid w:val="001F0343"/>
    <w:rsid w:val="001F0FB0"/>
    <w:rsid w:val="001F45E7"/>
    <w:rsid w:val="002017A6"/>
    <w:rsid w:val="00211AB5"/>
    <w:rsid w:val="00215C1D"/>
    <w:rsid w:val="00227B17"/>
    <w:rsid w:val="00231485"/>
    <w:rsid w:val="0023273B"/>
    <w:rsid w:val="002337D7"/>
    <w:rsid w:val="0024104D"/>
    <w:rsid w:val="00247313"/>
    <w:rsid w:val="002617CB"/>
    <w:rsid w:val="0026216C"/>
    <w:rsid w:val="00280552"/>
    <w:rsid w:val="00281DB1"/>
    <w:rsid w:val="00286A1F"/>
    <w:rsid w:val="0028781E"/>
    <w:rsid w:val="0029392F"/>
    <w:rsid w:val="002957F4"/>
    <w:rsid w:val="002A17A8"/>
    <w:rsid w:val="002B4D90"/>
    <w:rsid w:val="002C2E47"/>
    <w:rsid w:val="002C4FAE"/>
    <w:rsid w:val="002C6A80"/>
    <w:rsid w:val="002E057B"/>
    <w:rsid w:val="002E4BAF"/>
    <w:rsid w:val="002E62B0"/>
    <w:rsid w:val="002E7117"/>
    <w:rsid w:val="002F14D1"/>
    <w:rsid w:val="002F4BEA"/>
    <w:rsid w:val="002F6846"/>
    <w:rsid w:val="00302A0C"/>
    <w:rsid w:val="00302CC4"/>
    <w:rsid w:val="00303C42"/>
    <w:rsid w:val="00304107"/>
    <w:rsid w:val="0030567C"/>
    <w:rsid w:val="00305CF9"/>
    <w:rsid w:val="00306EE2"/>
    <w:rsid w:val="00307A61"/>
    <w:rsid w:val="00316430"/>
    <w:rsid w:val="00316476"/>
    <w:rsid w:val="00317942"/>
    <w:rsid w:val="00324B6B"/>
    <w:rsid w:val="00326225"/>
    <w:rsid w:val="00342BB5"/>
    <w:rsid w:val="00346A9B"/>
    <w:rsid w:val="003571FD"/>
    <w:rsid w:val="00360820"/>
    <w:rsid w:val="00361FF0"/>
    <w:rsid w:val="00362635"/>
    <w:rsid w:val="003626B8"/>
    <w:rsid w:val="00364DD1"/>
    <w:rsid w:val="00375C4C"/>
    <w:rsid w:val="0037624F"/>
    <w:rsid w:val="00381B19"/>
    <w:rsid w:val="0039013D"/>
    <w:rsid w:val="00390339"/>
    <w:rsid w:val="00391B9C"/>
    <w:rsid w:val="00393282"/>
    <w:rsid w:val="00394376"/>
    <w:rsid w:val="003A0A74"/>
    <w:rsid w:val="003A1F2E"/>
    <w:rsid w:val="003A34C3"/>
    <w:rsid w:val="003A4B81"/>
    <w:rsid w:val="003B6065"/>
    <w:rsid w:val="003C45B8"/>
    <w:rsid w:val="003C747E"/>
    <w:rsid w:val="003C7FE0"/>
    <w:rsid w:val="003D312F"/>
    <w:rsid w:val="003D386E"/>
    <w:rsid w:val="003D4F64"/>
    <w:rsid w:val="003E5FA5"/>
    <w:rsid w:val="003F4177"/>
    <w:rsid w:val="003F4255"/>
    <w:rsid w:val="003F4926"/>
    <w:rsid w:val="00407208"/>
    <w:rsid w:val="00421144"/>
    <w:rsid w:val="00421521"/>
    <w:rsid w:val="004257B4"/>
    <w:rsid w:val="0044074E"/>
    <w:rsid w:val="00440B44"/>
    <w:rsid w:val="0044248C"/>
    <w:rsid w:val="00443905"/>
    <w:rsid w:val="00446328"/>
    <w:rsid w:val="00452C87"/>
    <w:rsid w:val="00471CF1"/>
    <w:rsid w:val="004819A5"/>
    <w:rsid w:val="00484A9B"/>
    <w:rsid w:val="00486C33"/>
    <w:rsid w:val="00486D42"/>
    <w:rsid w:val="004914F6"/>
    <w:rsid w:val="00495F3A"/>
    <w:rsid w:val="004A1017"/>
    <w:rsid w:val="004A1D9D"/>
    <w:rsid w:val="004A221B"/>
    <w:rsid w:val="004B486A"/>
    <w:rsid w:val="004B5BC0"/>
    <w:rsid w:val="004C5755"/>
    <w:rsid w:val="004C5ECE"/>
    <w:rsid w:val="004C6FC7"/>
    <w:rsid w:val="004C735D"/>
    <w:rsid w:val="004D357A"/>
    <w:rsid w:val="004E4001"/>
    <w:rsid w:val="004F515F"/>
    <w:rsid w:val="004F560D"/>
    <w:rsid w:val="005020BB"/>
    <w:rsid w:val="00502F53"/>
    <w:rsid w:val="005040A1"/>
    <w:rsid w:val="00505D74"/>
    <w:rsid w:val="0050728D"/>
    <w:rsid w:val="00511BA6"/>
    <w:rsid w:val="00513414"/>
    <w:rsid w:val="00516989"/>
    <w:rsid w:val="0053358A"/>
    <w:rsid w:val="00534056"/>
    <w:rsid w:val="005342C1"/>
    <w:rsid w:val="005362C7"/>
    <w:rsid w:val="0053679F"/>
    <w:rsid w:val="00536A10"/>
    <w:rsid w:val="005375A1"/>
    <w:rsid w:val="005378B9"/>
    <w:rsid w:val="00540685"/>
    <w:rsid w:val="00541BF9"/>
    <w:rsid w:val="0054736F"/>
    <w:rsid w:val="0055225A"/>
    <w:rsid w:val="005579E3"/>
    <w:rsid w:val="00571EA7"/>
    <w:rsid w:val="00574544"/>
    <w:rsid w:val="005813D9"/>
    <w:rsid w:val="0059011D"/>
    <w:rsid w:val="00592213"/>
    <w:rsid w:val="005964EE"/>
    <w:rsid w:val="005A5F20"/>
    <w:rsid w:val="005B3E94"/>
    <w:rsid w:val="005B51AA"/>
    <w:rsid w:val="005C3864"/>
    <w:rsid w:val="005C7F2A"/>
    <w:rsid w:val="005D466D"/>
    <w:rsid w:val="005D467C"/>
    <w:rsid w:val="005D4CBA"/>
    <w:rsid w:val="005D7FF6"/>
    <w:rsid w:val="005F1D62"/>
    <w:rsid w:val="005F31F9"/>
    <w:rsid w:val="005F328C"/>
    <w:rsid w:val="005F40EE"/>
    <w:rsid w:val="00601546"/>
    <w:rsid w:val="00601B83"/>
    <w:rsid w:val="006131C6"/>
    <w:rsid w:val="006166A7"/>
    <w:rsid w:val="00616C02"/>
    <w:rsid w:val="0062112B"/>
    <w:rsid w:val="0062232A"/>
    <w:rsid w:val="00624A8F"/>
    <w:rsid w:val="0062508F"/>
    <w:rsid w:val="006272F9"/>
    <w:rsid w:val="00630BB9"/>
    <w:rsid w:val="00645B6B"/>
    <w:rsid w:val="00646345"/>
    <w:rsid w:val="00661E76"/>
    <w:rsid w:val="00666F25"/>
    <w:rsid w:val="00673779"/>
    <w:rsid w:val="0067599B"/>
    <w:rsid w:val="00682290"/>
    <w:rsid w:val="0068246E"/>
    <w:rsid w:val="00683E23"/>
    <w:rsid w:val="00684E6E"/>
    <w:rsid w:val="006858CD"/>
    <w:rsid w:val="00686202"/>
    <w:rsid w:val="0069204C"/>
    <w:rsid w:val="00692A3E"/>
    <w:rsid w:val="00696C4D"/>
    <w:rsid w:val="006A004A"/>
    <w:rsid w:val="006A3726"/>
    <w:rsid w:val="006A412F"/>
    <w:rsid w:val="006A6363"/>
    <w:rsid w:val="006A75F5"/>
    <w:rsid w:val="006B35FF"/>
    <w:rsid w:val="006B7E74"/>
    <w:rsid w:val="006C2D4B"/>
    <w:rsid w:val="006C3802"/>
    <w:rsid w:val="006C41C2"/>
    <w:rsid w:val="006D2C37"/>
    <w:rsid w:val="006D450F"/>
    <w:rsid w:val="006D5C4B"/>
    <w:rsid w:val="006D6C69"/>
    <w:rsid w:val="006E04BF"/>
    <w:rsid w:val="006E1BC7"/>
    <w:rsid w:val="006E47EB"/>
    <w:rsid w:val="006F0872"/>
    <w:rsid w:val="006F1C27"/>
    <w:rsid w:val="006F64E4"/>
    <w:rsid w:val="0070356D"/>
    <w:rsid w:val="00713888"/>
    <w:rsid w:val="00714DA0"/>
    <w:rsid w:val="00717912"/>
    <w:rsid w:val="00720540"/>
    <w:rsid w:val="00732E46"/>
    <w:rsid w:val="0073369F"/>
    <w:rsid w:val="007343E9"/>
    <w:rsid w:val="0073669E"/>
    <w:rsid w:val="00752F55"/>
    <w:rsid w:val="00753492"/>
    <w:rsid w:val="0075526D"/>
    <w:rsid w:val="007632DA"/>
    <w:rsid w:val="00765528"/>
    <w:rsid w:val="00767C92"/>
    <w:rsid w:val="007760D4"/>
    <w:rsid w:val="00777512"/>
    <w:rsid w:val="007A58DD"/>
    <w:rsid w:val="007A5E24"/>
    <w:rsid w:val="007A64EB"/>
    <w:rsid w:val="007A7B9A"/>
    <w:rsid w:val="007D3E3B"/>
    <w:rsid w:val="007D536B"/>
    <w:rsid w:val="007D77FF"/>
    <w:rsid w:val="007E156E"/>
    <w:rsid w:val="007E1B60"/>
    <w:rsid w:val="007E7F06"/>
    <w:rsid w:val="007F079D"/>
    <w:rsid w:val="007F0D90"/>
    <w:rsid w:val="007F745C"/>
    <w:rsid w:val="007F79B8"/>
    <w:rsid w:val="00807ADD"/>
    <w:rsid w:val="008105F0"/>
    <w:rsid w:val="0081659F"/>
    <w:rsid w:val="00821F6F"/>
    <w:rsid w:val="00831E84"/>
    <w:rsid w:val="00840688"/>
    <w:rsid w:val="00860A84"/>
    <w:rsid w:val="00862B45"/>
    <w:rsid w:val="008630E9"/>
    <w:rsid w:val="00864AF7"/>
    <w:rsid w:val="00866766"/>
    <w:rsid w:val="0087025F"/>
    <w:rsid w:val="00871B70"/>
    <w:rsid w:val="00881C75"/>
    <w:rsid w:val="00883F87"/>
    <w:rsid w:val="00886F39"/>
    <w:rsid w:val="00892881"/>
    <w:rsid w:val="00893FF0"/>
    <w:rsid w:val="008951E0"/>
    <w:rsid w:val="00896D05"/>
    <w:rsid w:val="008A77C5"/>
    <w:rsid w:val="008A7C42"/>
    <w:rsid w:val="008B3081"/>
    <w:rsid w:val="008B6D47"/>
    <w:rsid w:val="008C0F82"/>
    <w:rsid w:val="008D33EB"/>
    <w:rsid w:val="008D43E0"/>
    <w:rsid w:val="008E2B33"/>
    <w:rsid w:val="008E4D6B"/>
    <w:rsid w:val="008F5CEE"/>
    <w:rsid w:val="008F68F1"/>
    <w:rsid w:val="00905757"/>
    <w:rsid w:val="00912B67"/>
    <w:rsid w:val="0092122A"/>
    <w:rsid w:val="00925F71"/>
    <w:rsid w:val="00927A8B"/>
    <w:rsid w:val="0093180A"/>
    <w:rsid w:val="00931A1A"/>
    <w:rsid w:val="00936B91"/>
    <w:rsid w:val="009453BD"/>
    <w:rsid w:val="00951A4D"/>
    <w:rsid w:val="009567EF"/>
    <w:rsid w:val="009639FF"/>
    <w:rsid w:val="0097493C"/>
    <w:rsid w:val="00975E9A"/>
    <w:rsid w:val="00977CDF"/>
    <w:rsid w:val="00977D83"/>
    <w:rsid w:val="00984D60"/>
    <w:rsid w:val="009866D6"/>
    <w:rsid w:val="00987C02"/>
    <w:rsid w:val="0099003D"/>
    <w:rsid w:val="00994B72"/>
    <w:rsid w:val="009A14B5"/>
    <w:rsid w:val="009A2319"/>
    <w:rsid w:val="009A2829"/>
    <w:rsid w:val="009A2E35"/>
    <w:rsid w:val="009A3B5D"/>
    <w:rsid w:val="009B1B66"/>
    <w:rsid w:val="009C116E"/>
    <w:rsid w:val="009C1893"/>
    <w:rsid w:val="009C196A"/>
    <w:rsid w:val="009C56B6"/>
    <w:rsid w:val="009D12B7"/>
    <w:rsid w:val="009E320E"/>
    <w:rsid w:val="009E5C5D"/>
    <w:rsid w:val="009E7034"/>
    <w:rsid w:val="009F69D2"/>
    <w:rsid w:val="00A02E4F"/>
    <w:rsid w:val="00A054C5"/>
    <w:rsid w:val="00A06C65"/>
    <w:rsid w:val="00A14CCC"/>
    <w:rsid w:val="00A14FC2"/>
    <w:rsid w:val="00A172F2"/>
    <w:rsid w:val="00A1749D"/>
    <w:rsid w:val="00A20E1A"/>
    <w:rsid w:val="00A223C0"/>
    <w:rsid w:val="00A23984"/>
    <w:rsid w:val="00A25648"/>
    <w:rsid w:val="00A31984"/>
    <w:rsid w:val="00A364BA"/>
    <w:rsid w:val="00A36CD6"/>
    <w:rsid w:val="00A4142B"/>
    <w:rsid w:val="00A44F4F"/>
    <w:rsid w:val="00A55B97"/>
    <w:rsid w:val="00A57A1F"/>
    <w:rsid w:val="00A658C8"/>
    <w:rsid w:val="00A66F60"/>
    <w:rsid w:val="00A67626"/>
    <w:rsid w:val="00A72625"/>
    <w:rsid w:val="00A7531A"/>
    <w:rsid w:val="00A77560"/>
    <w:rsid w:val="00A80083"/>
    <w:rsid w:val="00A83154"/>
    <w:rsid w:val="00A87F65"/>
    <w:rsid w:val="00A911EB"/>
    <w:rsid w:val="00A96A14"/>
    <w:rsid w:val="00AA24A1"/>
    <w:rsid w:val="00AA5A47"/>
    <w:rsid w:val="00AB67B4"/>
    <w:rsid w:val="00AC650B"/>
    <w:rsid w:val="00AD7F84"/>
    <w:rsid w:val="00AE2B8A"/>
    <w:rsid w:val="00AE6C54"/>
    <w:rsid w:val="00AE7953"/>
    <w:rsid w:val="00AE7A37"/>
    <w:rsid w:val="00B0408F"/>
    <w:rsid w:val="00B07580"/>
    <w:rsid w:val="00B07BC3"/>
    <w:rsid w:val="00B16126"/>
    <w:rsid w:val="00B17C5C"/>
    <w:rsid w:val="00B25937"/>
    <w:rsid w:val="00B27EE3"/>
    <w:rsid w:val="00B31EFB"/>
    <w:rsid w:val="00B51B39"/>
    <w:rsid w:val="00B54639"/>
    <w:rsid w:val="00B613BD"/>
    <w:rsid w:val="00B61E60"/>
    <w:rsid w:val="00B62EA9"/>
    <w:rsid w:val="00B701C9"/>
    <w:rsid w:val="00B70E9E"/>
    <w:rsid w:val="00B71694"/>
    <w:rsid w:val="00B75F02"/>
    <w:rsid w:val="00B834C4"/>
    <w:rsid w:val="00B8457F"/>
    <w:rsid w:val="00B9269E"/>
    <w:rsid w:val="00B936E3"/>
    <w:rsid w:val="00BA24C4"/>
    <w:rsid w:val="00BB30BD"/>
    <w:rsid w:val="00BC20F5"/>
    <w:rsid w:val="00BD641B"/>
    <w:rsid w:val="00BD7297"/>
    <w:rsid w:val="00BD7A2A"/>
    <w:rsid w:val="00BE282F"/>
    <w:rsid w:val="00BE5E14"/>
    <w:rsid w:val="00BE7288"/>
    <w:rsid w:val="00BE7D92"/>
    <w:rsid w:val="00C03DB3"/>
    <w:rsid w:val="00C11188"/>
    <w:rsid w:val="00C1183A"/>
    <w:rsid w:val="00C13248"/>
    <w:rsid w:val="00C377A4"/>
    <w:rsid w:val="00C40A1C"/>
    <w:rsid w:val="00C414C4"/>
    <w:rsid w:val="00C41B5D"/>
    <w:rsid w:val="00C46815"/>
    <w:rsid w:val="00C46F17"/>
    <w:rsid w:val="00C5018B"/>
    <w:rsid w:val="00C52813"/>
    <w:rsid w:val="00C56650"/>
    <w:rsid w:val="00C61231"/>
    <w:rsid w:val="00C64765"/>
    <w:rsid w:val="00C65074"/>
    <w:rsid w:val="00C65854"/>
    <w:rsid w:val="00C7145A"/>
    <w:rsid w:val="00C72446"/>
    <w:rsid w:val="00C7520B"/>
    <w:rsid w:val="00C77D7B"/>
    <w:rsid w:val="00C862D2"/>
    <w:rsid w:val="00C95D0A"/>
    <w:rsid w:val="00CA03FE"/>
    <w:rsid w:val="00CA5894"/>
    <w:rsid w:val="00CC5B0C"/>
    <w:rsid w:val="00CC5B52"/>
    <w:rsid w:val="00CE34D4"/>
    <w:rsid w:val="00CF1F16"/>
    <w:rsid w:val="00CF2679"/>
    <w:rsid w:val="00D01335"/>
    <w:rsid w:val="00D04612"/>
    <w:rsid w:val="00D046FF"/>
    <w:rsid w:val="00D20ADF"/>
    <w:rsid w:val="00D34DF8"/>
    <w:rsid w:val="00D3551A"/>
    <w:rsid w:val="00D36F67"/>
    <w:rsid w:val="00D46D94"/>
    <w:rsid w:val="00D510B5"/>
    <w:rsid w:val="00D5117C"/>
    <w:rsid w:val="00D608D6"/>
    <w:rsid w:val="00D610DC"/>
    <w:rsid w:val="00D62921"/>
    <w:rsid w:val="00D761A6"/>
    <w:rsid w:val="00D8003D"/>
    <w:rsid w:val="00D801D2"/>
    <w:rsid w:val="00D92E9F"/>
    <w:rsid w:val="00D969CB"/>
    <w:rsid w:val="00DA0240"/>
    <w:rsid w:val="00DA157E"/>
    <w:rsid w:val="00DA4702"/>
    <w:rsid w:val="00DB59B8"/>
    <w:rsid w:val="00DC1841"/>
    <w:rsid w:val="00DC1E10"/>
    <w:rsid w:val="00DC6425"/>
    <w:rsid w:val="00DC665D"/>
    <w:rsid w:val="00DC7DB2"/>
    <w:rsid w:val="00DD1624"/>
    <w:rsid w:val="00DD4637"/>
    <w:rsid w:val="00DE3167"/>
    <w:rsid w:val="00DE6BBF"/>
    <w:rsid w:val="00DE6E90"/>
    <w:rsid w:val="00DF0BC6"/>
    <w:rsid w:val="00DF1B58"/>
    <w:rsid w:val="00DF685E"/>
    <w:rsid w:val="00E0368F"/>
    <w:rsid w:val="00E13BFE"/>
    <w:rsid w:val="00E16A90"/>
    <w:rsid w:val="00E20AB2"/>
    <w:rsid w:val="00E25DB7"/>
    <w:rsid w:val="00E31F71"/>
    <w:rsid w:val="00E40080"/>
    <w:rsid w:val="00E405FB"/>
    <w:rsid w:val="00E4586B"/>
    <w:rsid w:val="00E60730"/>
    <w:rsid w:val="00E63622"/>
    <w:rsid w:val="00E65433"/>
    <w:rsid w:val="00E759B9"/>
    <w:rsid w:val="00E8209D"/>
    <w:rsid w:val="00E8288A"/>
    <w:rsid w:val="00E8396B"/>
    <w:rsid w:val="00E848E5"/>
    <w:rsid w:val="00EA0089"/>
    <w:rsid w:val="00EA2DAE"/>
    <w:rsid w:val="00EA373D"/>
    <w:rsid w:val="00EB4314"/>
    <w:rsid w:val="00EB7E4B"/>
    <w:rsid w:val="00EC2530"/>
    <w:rsid w:val="00ED0F8F"/>
    <w:rsid w:val="00EE0D44"/>
    <w:rsid w:val="00EF1322"/>
    <w:rsid w:val="00EF2E3B"/>
    <w:rsid w:val="00EF7F9F"/>
    <w:rsid w:val="00F02887"/>
    <w:rsid w:val="00F06AC5"/>
    <w:rsid w:val="00F111E9"/>
    <w:rsid w:val="00F3015A"/>
    <w:rsid w:val="00F3581F"/>
    <w:rsid w:val="00F3629C"/>
    <w:rsid w:val="00F37BD2"/>
    <w:rsid w:val="00F50E37"/>
    <w:rsid w:val="00F52C07"/>
    <w:rsid w:val="00F539F7"/>
    <w:rsid w:val="00F55008"/>
    <w:rsid w:val="00F66509"/>
    <w:rsid w:val="00F66529"/>
    <w:rsid w:val="00F67A76"/>
    <w:rsid w:val="00F71615"/>
    <w:rsid w:val="00F80EFE"/>
    <w:rsid w:val="00F82379"/>
    <w:rsid w:val="00F83822"/>
    <w:rsid w:val="00F84FC3"/>
    <w:rsid w:val="00F84FF4"/>
    <w:rsid w:val="00F850D6"/>
    <w:rsid w:val="00F9096C"/>
    <w:rsid w:val="00F94763"/>
    <w:rsid w:val="00F97D94"/>
    <w:rsid w:val="00FA2B36"/>
    <w:rsid w:val="00FA5A94"/>
    <w:rsid w:val="00FB5815"/>
    <w:rsid w:val="00FB590D"/>
    <w:rsid w:val="00FC309B"/>
    <w:rsid w:val="00FC63BD"/>
    <w:rsid w:val="00FD71AE"/>
    <w:rsid w:val="00FE1F5C"/>
    <w:rsid w:val="00FF21F5"/>
    <w:rsid w:val="00FF41CC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2C5D30"/>
  <w15:chartTrackingRefBased/>
  <w15:docId w15:val="{C4E98DF0-B922-4BF7-BB0E-13B0E2392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eiryo UI" w:hAnsi="Times New Roman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36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25F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F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F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F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F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F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F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F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25F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25F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25F7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25F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25F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25F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25F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25F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25F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25F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25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F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25F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F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25F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F7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25F7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25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25F7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25F71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925F71"/>
  </w:style>
  <w:style w:type="paragraph" w:styleId="ab">
    <w:name w:val="header"/>
    <w:basedOn w:val="a"/>
    <w:link w:val="ac"/>
    <w:uiPriority w:val="99"/>
    <w:unhideWhenUsed/>
    <w:rsid w:val="009A231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A2319"/>
  </w:style>
  <w:style w:type="paragraph" w:styleId="ad">
    <w:name w:val="footer"/>
    <w:basedOn w:val="a"/>
    <w:link w:val="ae"/>
    <w:uiPriority w:val="99"/>
    <w:unhideWhenUsed/>
    <w:rsid w:val="009A231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A2319"/>
  </w:style>
  <w:style w:type="paragraph" w:customStyle="1" w:styleId="EndNoteBibliographyTitle">
    <w:name w:val="EndNote Bibliography Title"/>
    <w:basedOn w:val="a"/>
    <w:link w:val="EndNoteBibliographyTitle0"/>
    <w:rsid w:val="00302CC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02CC4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02CC4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302CC4"/>
    <w:rPr>
      <w:rFonts w:cs="Times New Roman"/>
      <w:noProof/>
    </w:rPr>
  </w:style>
  <w:style w:type="character" w:styleId="af">
    <w:name w:val="Hyperlink"/>
    <w:basedOn w:val="a0"/>
    <w:uiPriority w:val="99"/>
    <w:unhideWhenUsed/>
    <w:rsid w:val="00B71694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7169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105F0"/>
    <w:rPr>
      <w:rFonts w:cs="Times New Roman"/>
      <w:sz w:val="24"/>
      <w:szCs w:val="24"/>
    </w:rPr>
  </w:style>
  <w:style w:type="paragraph" w:styleId="af1">
    <w:name w:val="Revision"/>
    <w:hidden/>
    <w:uiPriority w:val="99"/>
    <w:semiHidden/>
    <w:rsid w:val="00FE1F5C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6</CharactersWithSpaces>
  <SharedDoc>false</SharedDoc>
  <HLinks>
    <vt:vector size="6" baseType="variant">
      <vt:variant>
        <vt:i4>4718651</vt:i4>
      </vt:variant>
      <vt:variant>
        <vt:i4>0</vt:i4>
      </vt:variant>
      <vt:variant>
        <vt:i4>0</vt:i4>
      </vt:variant>
      <vt:variant>
        <vt:i4>5</vt:i4>
      </vt:variant>
      <vt:variant>
        <vt:lpwstr>mailto:tn207427@noda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翔太郎</dc:creator>
  <cp:keywords/>
  <dc:description/>
  <cp:lastModifiedBy>敬信 中澤</cp:lastModifiedBy>
  <cp:revision>7</cp:revision>
  <dcterms:created xsi:type="dcterms:W3CDTF">2026-01-08T12:44:00Z</dcterms:created>
  <dcterms:modified xsi:type="dcterms:W3CDTF">2026-02-06T00:40:00Z</dcterms:modified>
</cp:coreProperties>
</file>